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71296" w14:textId="26825848" w:rsidR="00AC0670" w:rsidRDefault="00AC0670" w:rsidP="008C56F0">
      <w:r>
        <w:t xml:space="preserve">Supplementary information 1. List of reference mitochondrial haplotype sequences for </w:t>
      </w:r>
      <w:r w:rsidRPr="00AC0670">
        <w:t xml:space="preserve">cytochrome c oxidase subunit I </w:t>
      </w:r>
      <w:r>
        <w:t xml:space="preserve">COI and control region (CR) </w:t>
      </w:r>
      <w:r w:rsidR="00FB5AD9">
        <w:t xml:space="preserve">used for </w:t>
      </w:r>
      <w:r w:rsidR="00FB5AD9" w:rsidRPr="00FB5AD9">
        <w:rPr>
          <w:i/>
          <w:iCs/>
        </w:rPr>
        <w:t>Crocodylus</w:t>
      </w:r>
      <w:r w:rsidR="00FB5AD9">
        <w:t xml:space="preserve"> detection with the Geneious pipeline for metabarcoding data analysis. </w:t>
      </w:r>
    </w:p>
    <w:p w14:paraId="6A37FCC1" w14:textId="77777777" w:rsidR="00AC0670" w:rsidRDefault="00AC0670" w:rsidP="008C56F0"/>
    <w:p w14:paraId="27F0CD37" w14:textId="3D00FEB3" w:rsidR="008C56F0" w:rsidRDefault="008C56F0" w:rsidP="008C56F0">
      <w:r>
        <w:t xml:space="preserve">&gt;HQ595058.1 Crocodylus rhombifer voucher CrDL182 cytochrome c oxidase subunit I gene, partial </w:t>
      </w:r>
      <w:proofErr w:type="spellStart"/>
      <w:r>
        <w:t>cds</w:t>
      </w:r>
      <w:proofErr w:type="spellEnd"/>
      <w:r>
        <w:t>; mitochondrial</w:t>
      </w:r>
    </w:p>
    <w:p w14:paraId="5BFD78B1" w14:textId="77777777" w:rsidR="008C56F0" w:rsidRDefault="008C56F0" w:rsidP="008C56F0">
      <w:r>
        <w:t>CTTATCCTGCCAGGGTTTGGAATAATTTCCCACGTAATTACCTTCTACTCAAGCAAAAAAGAACCATTTG</w:t>
      </w:r>
    </w:p>
    <w:p w14:paraId="260C039B" w14:textId="77777777" w:rsidR="008C56F0" w:rsidRDefault="008C56F0" w:rsidP="008C56F0">
      <w:r>
        <w:t>GTTATATAGGAATAGTATGAGCCATAATGTCAATTGGCTTCCTTGGCTTCATTGTCTGAGCCCACCACAT</w:t>
      </w:r>
    </w:p>
    <w:p w14:paraId="35F31AF7" w14:textId="77777777" w:rsidR="008C56F0" w:rsidRDefault="008C56F0" w:rsidP="008C56F0">
      <w:r>
        <w:t>GTTTACAGTAGGAATAGATGTTGACACTCGAGCATACTTCACATCCGCCACAATGATTATCGCCATCCCC</w:t>
      </w:r>
    </w:p>
    <w:p w14:paraId="4A5E3E69" w14:textId="77777777" w:rsidR="008C56F0" w:rsidRDefault="008C56F0" w:rsidP="008C56F0">
      <w:r>
        <w:t>ACTGGTGTAAAAGTATTCAGCTGATTAGCCACTATTTATGGGGGAGTAGTAAAATGACAAGCCCCCATGC</w:t>
      </w:r>
    </w:p>
    <w:p w14:paraId="1C8D2354" w14:textId="77777777" w:rsidR="008C56F0" w:rsidRDefault="008C56F0" w:rsidP="008C56F0">
      <w:r>
        <w:t>TATGAGCACTCGGCTTCATTTTCTTATTCACAGTAGGAGGACTAACAGGAATTGTACTAGCTAACTCGTC</w:t>
      </w:r>
    </w:p>
    <w:p w14:paraId="6D91178B" w14:textId="77777777" w:rsidR="008C56F0" w:rsidRDefault="008C56F0" w:rsidP="008C56F0">
      <w:r>
        <w:t>ACTGGACATTATTCTCCACGACACCTACTACGTAGTAGCCCACTTCCACTATGTGCTATCTATGGGAGCA</w:t>
      </w:r>
    </w:p>
    <w:p w14:paraId="72411B04" w14:textId="77777777" w:rsidR="008C56F0" w:rsidRDefault="008C56F0" w:rsidP="008C56F0">
      <w:r>
        <w:t>GTATTCGCCATCATAAGCGGATTCACCCACTGATTCCCATTATTTACAGGATTCACCCTACACAGCACAT</w:t>
      </w:r>
    </w:p>
    <w:p w14:paraId="46B65B78" w14:textId="77777777" w:rsidR="008C56F0" w:rsidRDefault="008C56F0" w:rsidP="008C56F0">
      <w:r>
        <w:t>GAACAAAAATTCAATTCATGATCATATTTACAGGTGTAAACCTAACCTTCTTCCCA</w:t>
      </w:r>
    </w:p>
    <w:p w14:paraId="5CDFDD8A" w14:textId="77777777" w:rsidR="008C56F0" w:rsidRDefault="008C56F0" w:rsidP="008C56F0">
      <w:r>
        <w:t xml:space="preserve">&gt;HQ595057.1 Crocodylus rhombifer voucher CrDL179 cytochrome c oxidase subunit I gene, partial </w:t>
      </w:r>
      <w:proofErr w:type="spellStart"/>
      <w:r>
        <w:t>cds</w:t>
      </w:r>
      <w:proofErr w:type="spellEnd"/>
      <w:r>
        <w:t>; mitochondrial</w:t>
      </w:r>
    </w:p>
    <w:p w14:paraId="1342D3E6" w14:textId="77777777" w:rsidR="008C56F0" w:rsidRDefault="008C56F0" w:rsidP="008C56F0">
      <w:r>
        <w:t>CTTATCCTGCCAGGGTTTGGAATAATTTCCCACGTAATTACCTTCTACTCAAGCAAAAAAGAACCATTTG</w:t>
      </w:r>
    </w:p>
    <w:p w14:paraId="05C7CD17" w14:textId="77777777" w:rsidR="008C56F0" w:rsidRDefault="008C56F0" w:rsidP="008C56F0">
      <w:r>
        <w:t>GTTATATAGGAATAGTATGAGCCATAATGTCAATTGGCTTCCTTGGCTTCATTGTCTGAGCCCACCACAT</w:t>
      </w:r>
    </w:p>
    <w:p w14:paraId="5D13971D" w14:textId="77777777" w:rsidR="008C56F0" w:rsidRDefault="008C56F0" w:rsidP="008C56F0">
      <w:r>
        <w:t>GTTTACAGTAGGAATAGATGTTGACACTCGAGCATACTTCACATCCGCCACAATGATTATCGCCATCCCC</w:t>
      </w:r>
    </w:p>
    <w:p w14:paraId="5399105F" w14:textId="77777777" w:rsidR="008C56F0" w:rsidRDefault="008C56F0" w:rsidP="008C56F0">
      <w:r>
        <w:t>ACTGGTGTAAAAGTATTCAGCTGATTAGCCACTATTTATGGGGGAGTAGTAAAATGACAAGCCCCCATGC</w:t>
      </w:r>
    </w:p>
    <w:p w14:paraId="3215E860" w14:textId="77777777" w:rsidR="008C56F0" w:rsidRDefault="008C56F0" w:rsidP="008C56F0">
      <w:r>
        <w:t>TATGAGCACTCGGCTTCATTTTCTTATTCACAGTAGGAGGACTAACAGGAATTGTACTAGCTAACTCGTC</w:t>
      </w:r>
    </w:p>
    <w:p w14:paraId="0D8078E1" w14:textId="77777777" w:rsidR="008C56F0" w:rsidRDefault="008C56F0" w:rsidP="008C56F0">
      <w:r>
        <w:t>ACTGGACATTATTCTCCACGACACCTACTACGTAGTAGCCCACTTCCACTATGTGCTATCTATGGGAGCA</w:t>
      </w:r>
    </w:p>
    <w:p w14:paraId="14AA0697" w14:textId="77777777" w:rsidR="008C56F0" w:rsidRDefault="008C56F0" w:rsidP="008C56F0">
      <w:r>
        <w:t>GTATTCGCCATCATAAGCGGATTCACCCACTGATTCCCATTATTTACAGGATTCACCCTACACAGCACAT</w:t>
      </w:r>
    </w:p>
    <w:p w14:paraId="59CB80D5" w14:textId="77777777" w:rsidR="008C56F0" w:rsidRDefault="008C56F0" w:rsidP="008C56F0">
      <w:r>
        <w:t>GAACAAAAATTCAATTCATGATCATATTTACAGGTGTAAACCTAACCTTCTTCCCA</w:t>
      </w:r>
    </w:p>
    <w:p w14:paraId="6F1A4B22" w14:textId="77777777" w:rsidR="008C56F0" w:rsidRDefault="008C56F0" w:rsidP="008C56F0">
      <w:r>
        <w:t xml:space="preserve">&gt;HQ595056.1 Crocodylus rhombifer voucher CrCU7 cytochrome c oxidase subunit I gene, partial </w:t>
      </w:r>
      <w:proofErr w:type="spellStart"/>
      <w:r>
        <w:t>cds</w:t>
      </w:r>
      <w:proofErr w:type="spellEnd"/>
      <w:r>
        <w:t>; mitochondrial</w:t>
      </w:r>
    </w:p>
    <w:p w14:paraId="5EC15CCC" w14:textId="77777777" w:rsidR="008C56F0" w:rsidRDefault="008C56F0" w:rsidP="008C56F0">
      <w:r>
        <w:t>CTTATCCTGCCAGGGTTTGGAATAATTTCCCACGTAATTACCTTCTACTCAAGCAAAAAAGAACCATTTG</w:t>
      </w:r>
    </w:p>
    <w:p w14:paraId="3B11EB48" w14:textId="77777777" w:rsidR="008C56F0" w:rsidRDefault="008C56F0" w:rsidP="008C56F0">
      <w:r>
        <w:t>GTTATATAGGAATAGTATGAGCCATAATGTCAATTGGCTTCCTTGGCTTCATTGTCTGAGCCCACCACAT</w:t>
      </w:r>
    </w:p>
    <w:p w14:paraId="397BF595" w14:textId="77777777" w:rsidR="008C56F0" w:rsidRDefault="008C56F0" w:rsidP="008C56F0">
      <w:r>
        <w:t>GTTTACAGTAGGAATAGATGTTGACACTCGAGCATACTTCACATCCGCCACAATGATTATCGCCATCCCC</w:t>
      </w:r>
    </w:p>
    <w:p w14:paraId="63893975" w14:textId="77777777" w:rsidR="008C56F0" w:rsidRDefault="008C56F0" w:rsidP="008C56F0">
      <w:r>
        <w:t>ACTGGTGTAAAAGTATTCAGCTGATTAGCCACTATTTATGGGGGAGTAGTAAAATGACAAGCCCCCATGC</w:t>
      </w:r>
    </w:p>
    <w:p w14:paraId="226E1FA9" w14:textId="77777777" w:rsidR="008C56F0" w:rsidRDefault="008C56F0" w:rsidP="008C56F0">
      <w:r>
        <w:t>TATGAGCACTCGGCTTCATTTTCTTATTCACAGTAGGAGGACTAACAGGAATTGTACTAGCTAACTCGTC</w:t>
      </w:r>
    </w:p>
    <w:p w14:paraId="75C16E48" w14:textId="77777777" w:rsidR="008C56F0" w:rsidRDefault="008C56F0" w:rsidP="008C56F0">
      <w:r>
        <w:t>ACTGGACATTATTCTCCACGACACCTACTACGTAGTAGCCCACTTCCACTATGTGCTATCTATGGGAGCA</w:t>
      </w:r>
    </w:p>
    <w:p w14:paraId="18B0C2D5" w14:textId="77777777" w:rsidR="008C56F0" w:rsidRDefault="008C56F0" w:rsidP="008C56F0">
      <w:r>
        <w:t>GTATTCGCCATCATAAGCGGATTCACCCACTGATTCCCATTATTTACAGGATTCACCCTACACAGCACAT</w:t>
      </w:r>
    </w:p>
    <w:p w14:paraId="502F36D3" w14:textId="77777777" w:rsidR="008C56F0" w:rsidRDefault="008C56F0" w:rsidP="008C56F0">
      <w:r>
        <w:t>GAACAAAAATTCAATTCATGATCATATTTACAGGTGTAAACCTAACCTTCTTCCCA</w:t>
      </w:r>
    </w:p>
    <w:p w14:paraId="3E572780" w14:textId="77777777" w:rsidR="008C56F0" w:rsidRDefault="008C56F0" w:rsidP="008C56F0">
      <w:r>
        <w:t xml:space="preserve">&gt;HQ595055.1 Crocodylus rhombifer voucher CrCU26 cytochrome c oxidase subunit I gene, partial </w:t>
      </w:r>
      <w:proofErr w:type="spellStart"/>
      <w:r>
        <w:t>cds</w:t>
      </w:r>
      <w:proofErr w:type="spellEnd"/>
      <w:r>
        <w:t>; mitochondrial</w:t>
      </w:r>
    </w:p>
    <w:p w14:paraId="30933417" w14:textId="77777777" w:rsidR="008C56F0" w:rsidRDefault="008C56F0" w:rsidP="008C56F0">
      <w:r>
        <w:t>CTTATCCTGCCAGGGTTTGGAATAATTTCCCACGTAATTACCTTCTACTCAAGCAAAAAAGAACCATTTG</w:t>
      </w:r>
    </w:p>
    <w:p w14:paraId="1A4220FD" w14:textId="77777777" w:rsidR="008C56F0" w:rsidRDefault="008C56F0" w:rsidP="008C56F0">
      <w:r>
        <w:t>GTTATATAGGAATAGTATGAGCCATAATGTCAATTGGCTTCCTTGGCTTCATTGTCTGAGCCCACCACAT</w:t>
      </w:r>
    </w:p>
    <w:p w14:paraId="75F83A16" w14:textId="77777777" w:rsidR="008C56F0" w:rsidRDefault="008C56F0" w:rsidP="008C56F0">
      <w:r>
        <w:t>GTTTACAGTAGGAATAGATGTTGACACTCGAGCATACTTCACATCCGCCACAATGATTATCGCCATCCCC</w:t>
      </w:r>
    </w:p>
    <w:p w14:paraId="4ED95654" w14:textId="77777777" w:rsidR="008C56F0" w:rsidRDefault="008C56F0" w:rsidP="008C56F0">
      <w:r>
        <w:t>ACTGGTGTAAAAGTATTCAGCTGATTAGCCACTATTTATGGGGGAGTAGTAAAATGACAAGCCCCCATGC</w:t>
      </w:r>
    </w:p>
    <w:p w14:paraId="02D1A392" w14:textId="77777777" w:rsidR="008C56F0" w:rsidRDefault="008C56F0" w:rsidP="008C56F0">
      <w:r>
        <w:t>TATGAGCACTCGGCTTCATTTTCTTATTCACAGTAGGAGGACTAACAGGAATTGTACTAGCTAACTCGTC</w:t>
      </w:r>
    </w:p>
    <w:p w14:paraId="3F7CBD5B" w14:textId="77777777" w:rsidR="008C56F0" w:rsidRDefault="008C56F0" w:rsidP="008C56F0">
      <w:r>
        <w:t>ACTGGACATTATTCTCCACGACACCTACTACGTAGTAGCCCACTTCCACTATGTGCTATCTATGGGAGCA</w:t>
      </w:r>
    </w:p>
    <w:p w14:paraId="2F791112" w14:textId="77777777" w:rsidR="008C56F0" w:rsidRDefault="008C56F0" w:rsidP="008C56F0">
      <w:r>
        <w:t>GTATTCGCCATCATAAGCGGATTCACCCACTGATTCCCATTATTTACAGGATTCACCCTACACAGCACAT</w:t>
      </w:r>
    </w:p>
    <w:p w14:paraId="5290B52E" w14:textId="77777777" w:rsidR="008C56F0" w:rsidRDefault="008C56F0" w:rsidP="008C56F0">
      <w:r>
        <w:t>GAACAAAAATTCAATTCATGATCATATTTACAGGTGTAAACCTAACCTTCTTCCCA</w:t>
      </w:r>
    </w:p>
    <w:p w14:paraId="14839728" w14:textId="77777777" w:rsidR="008C56F0" w:rsidRDefault="008C56F0" w:rsidP="008C56F0">
      <w:r>
        <w:lastRenderedPageBreak/>
        <w:t xml:space="preserve">&gt;HQ595054.1 Crocodylus rhombifer voucher CrCU25 cytochrome c oxidase subunit I gene, partial </w:t>
      </w:r>
      <w:proofErr w:type="spellStart"/>
      <w:r>
        <w:t>cds</w:t>
      </w:r>
      <w:proofErr w:type="spellEnd"/>
      <w:r>
        <w:t>; mitochondrial</w:t>
      </w:r>
    </w:p>
    <w:p w14:paraId="174A8D29" w14:textId="77777777" w:rsidR="008C56F0" w:rsidRDefault="008C56F0" w:rsidP="008C56F0">
      <w:r>
        <w:t>CTTATCCTGCCAGGGTTTGGAATAATTTCCCACGTAATTACCTTCTACTCAAGCAAAAAAGAACCATTTG</w:t>
      </w:r>
    </w:p>
    <w:p w14:paraId="22161724" w14:textId="77777777" w:rsidR="008C56F0" w:rsidRDefault="008C56F0" w:rsidP="008C56F0">
      <w:r>
        <w:t>GTTATATAGGAATAGTATGAGCCATAATGTCAATTGGCTTCCTTGGCTTCATTGTCTGAGCCCACCACAT</w:t>
      </w:r>
    </w:p>
    <w:p w14:paraId="4482913A" w14:textId="77777777" w:rsidR="008C56F0" w:rsidRDefault="008C56F0" w:rsidP="008C56F0">
      <w:r>
        <w:t>GTTTACAGTAGGAATAGATGTTGACACTCGAGCATACTTCACATCCGCCACAATGATTATCGCCATCCCC</w:t>
      </w:r>
    </w:p>
    <w:p w14:paraId="600A2D0B" w14:textId="77777777" w:rsidR="008C56F0" w:rsidRDefault="008C56F0" w:rsidP="008C56F0">
      <w:r>
        <w:t>ACTGGTGTAAAAGTATTCAGCTGATTAGCCACTATTTATGGGGGAGTAGTAAAATGACAAGCCCCCATGC</w:t>
      </w:r>
    </w:p>
    <w:p w14:paraId="016EEA13" w14:textId="77777777" w:rsidR="008C56F0" w:rsidRDefault="008C56F0" w:rsidP="008C56F0">
      <w:r>
        <w:t>TATGAGCACTCGGCTTCATTTTCTTATTCACAGTAGGAGGACTAACAGGAATTGTACTAGCTAACTCGTC</w:t>
      </w:r>
    </w:p>
    <w:p w14:paraId="17167DAC" w14:textId="77777777" w:rsidR="008C56F0" w:rsidRDefault="008C56F0" w:rsidP="008C56F0">
      <w:r>
        <w:t>ACTGGACATTATTCTCCACGACACCTACTACGTAGTAGCCCACTTCCACTATGTGCTATCTATGGGAGCA</w:t>
      </w:r>
    </w:p>
    <w:p w14:paraId="54DFEDC0" w14:textId="77777777" w:rsidR="008C56F0" w:rsidRDefault="008C56F0" w:rsidP="008C56F0">
      <w:r>
        <w:t>GTATTCGCCATCATAAGCGGATTCACCCACTGATTCCCATTATTTACAGGATTCACCCTACACAGCACAT</w:t>
      </w:r>
    </w:p>
    <w:p w14:paraId="2DB0C1EB" w14:textId="77777777" w:rsidR="008C56F0" w:rsidRDefault="008C56F0" w:rsidP="008C56F0">
      <w:r>
        <w:t>GAACAAAAATTCAATTCATGATCATATTTACAGGTGTAAACCTAACCTTCTTCCCA</w:t>
      </w:r>
    </w:p>
    <w:p w14:paraId="710C2A63" w14:textId="77777777" w:rsidR="008C56F0" w:rsidRDefault="008C56F0" w:rsidP="008C56F0">
      <w:r>
        <w:t xml:space="preserve">&gt;HQ595053.1 Crocodylus rhombifer voucher CrCU22 cytochrome c oxidase subunit I gene, partial </w:t>
      </w:r>
      <w:proofErr w:type="spellStart"/>
      <w:r>
        <w:t>cds</w:t>
      </w:r>
      <w:proofErr w:type="spellEnd"/>
      <w:r>
        <w:t>; mitochondrial</w:t>
      </w:r>
    </w:p>
    <w:p w14:paraId="7AC305E2" w14:textId="77777777" w:rsidR="008C56F0" w:rsidRDefault="008C56F0" w:rsidP="008C56F0">
      <w:r>
        <w:t>CTTATCCTGCCAGGGTTTGGAATAATTTCCCACGTAATTACCTTCTACTCAAGCAAAAAAGAACCATTTG</w:t>
      </w:r>
    </w:p>
    <w:p w14:paraId="26C59AED" w14:textId="77777777" w:rsidR="008C56F0" w:rsidRDefault="008C56F0" w:rsidP="008C56F0">
      <w:r>
        <w:t>GTTATATAGGAATAGTATGAGCCATAATGTCAATTGGCTTCCTTGGCTTCATTGTCTGAGCCCACCACAT</w:t>
      </w:r>
    </w:p>
    <w:p w14:paraId="05D53843" w14:textId="77777777" w:rsidR="008C56F0" w:rsidRDefault="008C56F0" w:rsidP="008C56F0">
      <w:r>
        <w:t>GTTTACAGTAGGAATAGATGTTGACACTCGAGCATACTTCACATCCGCCACAATGATTATCGCCATCCCC</w:t>
      </w:r>
    </w:p>
    <w:p w14:paraId="5FDC24BA" w14:textId="77777777" w:rsidR="008C56F0" w:rsidRDefault="008C56F0" w:rsidP="008C56F0">
      <w:r>
        <w:t>ACTGGTGTAAAAGTATTCAGCTGATTAGCCACTATTTATGGGGGAGTAGTAAAATGACAAGCCCCCATGC</w:t>
      </w:r>
    </w:p>
    <w:p w14:paraId="1B79CADD" w14:textId="77777777" w:rsidR="008C56F0" w:rsidRDefault="008C56F0" w:rsidP="008C56F0">
      <w:r>
        <w:t>TATGAGCACTCGGCTTCATTTTCTTATTCACAGTAGGAGGACTAACAGGAATTGTACTAGCTAACTCGTC</w:t>
      </w:r>
    </w:p>
    <w:p w14:paraId="2A684B37" w14:textId="77777777" w:rsidR="008C56F0" w:rsidRDefault="008C56F0" w:rsidP="008C56F0">
      <w:r>
        <w:t>ACTGGACATTATTCTCCACGACACCTACTACGTAGTAGCCCACTTCCACTATGTGCTATCTATGGGAGCA</w:t>
      </w:r>
    </w:p>
    <w:p w14:paraId="7E1A4907" w14:textId="77777777" w:rsidR="008C56F0" w:rsidRDefault="008C56F0" w:rsidP="008C56F0">
      <w:r>
        <w:t>GTATTCGCCATCATAAGCGGATTCACCCACTGATTCCCATTATTTACAGGATTCACCCTACACAGCACAT</w:t>
      </w:r>
    </w:p>
    <w:p w14:paraId="51709FC2" w14:textId="77777777" w:rsidR="008C56F0" w:rsidRDefault="008C56F0" w:rsidP="008C56F0">
      <w:r>
        <w:t>GAACAAAAATTCAATTCATGATCATATTTACAGGTGTAAACCTAACCTTCTTCCCA</w:t>
      </w:r>
    </w:p>
    <w:p w14:paraId="68ADA606" w14:textId="77777777" w:rsidR="008C56F0" w:rsidRDefault="008C56F0" w:rsidP="008C56F0">
      <w:r>
        <w:t xml:space="preserve">&gt;HQ595052.1 Crocodylus rhombifer voucher CrCU21 cytochrome c oxidase subunit I gene, partial </w:t>
      </w:r>
      <w:proofErr w:type="spellStart"/>
      <w:r>
        <w:t>cds</w:t>
      </w:r>
      <w:proofErr w:type="spellEnd"/>
      <w:r>
        <w:t>; mitochondrial</w:t>
      </w:r>
    </w:p>
    <w:p w14:paraId="68C71822" w14:textId="77777777" w:rsidR="008C56F0" w:rsidRDefault="008C56F0" w:rsidP="008C56F0">
      <w:r>
        <w:t>CTTATCCTGCCAGGGTTTGGAATAATTTCCCACGTAATTACCTTCTACTCAAGCAAAAAAGAACCATTTG</w:t>
      </w:r>
    </w:p>
    <w:p w14:paraId="38F5B608" w14:textId="77777777" w:rsidR="008C56F0" w:rsidRDefault="008C56F0" w:rsidP="008C56F0">
      <w:r>
        <w:t>GTTATATAGGAATAGTATGAGCCATAATGTCAATTGGCTTCCTTGGCTTCATTGTCTGAGCCCACCACAT</w:t>
      </w:r>
    </w:p>
    <w:p w14:paraId="4555170A" w14:textId="77777777" w:rsidR="008C56F0" w:rsidRDefault="008C56F0" w:rsidP="008C56F0">
      <w:r>
        <w:t>GTTTACAGTAGGAATAGATGTTGACACTCGAGCATACTTCACATCCGCCACAATGATTATCGCCATCCCC</w:t>
      </w:r>
    </w:p>
    <w:p w14:paraId="6C61B512" w14:textId="77777777" w:rsidR="008C56F0" w:rsidRDefault="008C56F0" w:rsidP="008C56F0">
      <w:r>
        <w:t>ACTGGTGTAAAAGTATTCAGCTGATTAGCCACTATTTATGGGGGAGTAGTAAAATGACAAGCCCCCATGC</w:t>
      </w:r>
    </w:p>
    <w:p w14:paraId="7B6C5697" w14:textId="77777777" w:rsidR="008C56F0" w:rsidRDefault="008C56F0" w:rsidP="008C56F0">
      <w:r>
        <w:t>TATGAGCACTCGGCTTCATTTTCTTATTCACAGTAGGAGGACTAACAGGAATTGTACTAGCTAACTCGTC</w:t>
      </w:r>
    </w:p>
    <w:p w14:paraId="0642E428" w14:textId="77777777" w:rsidR="008C56F0" w:rsidRDefault="008C56F0" w:rsidP="008C56F0">
      <w:r>
        <w:t>ACTGGACATTATTCTCCACGACACCTACTACGTAGTAGCCCACTTCCACTATGTGCTATCTATGGGAGCA</w:t>
      </w:r>
    </w:p>
    <w:p w14:paraId="4F378B67" w14:textId="77777777" w:rsidR="008C56F0" w:rsidRDefault="008C56F0" w:rsidP="008C56F0">
      <w:r>
        <w:t>GTATTCGCCATCATAAGCGGATTCACCCACTGATTCCCATTATTTACAGGATTCACCCTACACAGCACAT</w:t>
      </w:r>
    </w:p>
    <w:p w14:paraId="20EBC317" w14:textId="77777777" w:rsidR="008C56F0" w:rsidRDefault="008C56F0" w:rsidP="008C56F0">
      <w:r>
        <w:t>GAACAAAAATTCAATTCATGATCATATTTACAGGTGTAAACCTAACCTTCTTCCCA</w:t>
      </w:r>
    </w:p>
    <w:p w14:paraId="0FA80693" w14:textId="77777777" w:rsidR="008C56F0" w:rsidRDefault="008C56F0" w:rsidP="008C56F0">
      <w:r>
        <w:t xml:space="preserve">&gt;HQ595051.1 Crocodylus rhombifer voucher CrCU19 cytochrome c oxidase subunit I gene, partial </w:t>
      </w:r>
      <w:proofErr w:type="spellStart"/>
      <w:r>
        <w:t>cds</w:t>
      </w:r>
      <w:proofErr w:type="spellEnd"/>
      <w:r>
        <w:t>; mitochondrial</w:t>
      </w:r>
    </w:p>
    <w:p w14:paraId="3C10F83D" w14:textId="77777777" w:rsidR="008C56F0" w:rsidRDefault="008C56F0" w:rsidP="008C56F0">
      <w:r>
        <w:t>CTTATCCTGCCAGGGTTTGGAATAATTTCCCACGTAATTACCTTCTACTCAAGCAAAAAAGAACCATTTG</w:t>
      </w:r>
    </w:p>
    <w:p w14:paraId="721016E5" w14:textId="77777777" w:rsidR="008C56F0" w:rsidRDefault="008C56F0" w:rsidP="008C56F0">
      <w:r>
        <w:t>GTTATATAGGAATAGTATGAGCCATAATGTCAATTGGCTTCCTTGGCTTCATTGTCTGAGCCCACCACAT</w:t>
      </w:r>
    </w:p>
    <w:p w14:paraId="6E4B4E1E" w14:textId="77777777" w:rsidR="008C56F0" w:rsidRDefault="008C56F0" w:rsidP="008C56F0">
      <w:r>
        <w:t>GTTTACAGTAGGAATAGATGTTGACACTCGAGCATACTTCACATCCGCCACAATGATTATCGCCATCCCC</w:t>
      </w:r>
    </w:p>
    <w:p w14:paraId="5A00C9B6" w14:textId="77777777" w:rsidR="008C56F0" w:rsidRDefault="008C56F0" w:rsidP="008C56F0">
      <w:r>
        <w:t>ACTGGTGTAAAAGTATTCAGCTGATTAGCCACTATTTATGGGGGAGTAGTAAAATGACAAGCCCCCATGC</w:t>
      </w:r>
    </w:p>
    <w:p w14:paraId="6B472BD9" w14:textId="77777777" w:rsidR="008C56F0" w:rsidRDefault="008C56F0" w:rsidP="008C56F0">
      <w:r>
        <w:t>TATGAGCACTCGGCTTCATTTTCTTATTCACAGTAGGAGGACTAACAGGAATTGTACTAGCTAACTCGTC</w:t>
      </w:r>
    </w:p>
    <w:p w14:paraId="246A10C8" w14:textId="77777777" w:rsidR="008C56F0" w:rsidRDefault="008C56F0" w:rsidP="008C56F0">
      <w:r>
        <w:t>ACTGGACATTATTCTCCACGACACCTACTACGTAGTAGCCCACTTCCACTATGTGCTATCTATGGGAGCA</w:t>
      </w:r>
    </w:p>
    <w:p w14:paraId="14128055" w14:textId="77777777" w:rsidR="008C56F0" w:rsidRDefault="008C56F0" w:rsidP="008C56F0">
      <w:r>
        <w:t>GTATTCGCCATCATAAGCGGATTCACCCACTGATTCCCATTATTTACAGGATTCACCCTACACAGCACAT</w:t>
      </w:r>
    </w:p>
    <w:p w14:paraId="24D1EEC8" w14:textId="77777777" w:rsidR="008C56F0" w:rsidRDefault="008C56F0" w:rsidP="008C56F0">
      <w:r>
        <w:t>GAACAAAAATTCAATTCATGATCATATTTACAGGTGTAAACCTAACCTTCTTCCCA</w:t>
      </w:r>
    </w:p>
    <w:p w14:paraId="24C24773" w14:textId="77777777" w:rsidR="008C56F0" w:rsidRDefault="008C56F0" w:rsidP="008C56F0">
      <w:r>
        <w:t xml:space="preserve">&gt;HQ595050.1 Crocodylus rhombifer voucher CrCU15 cytochrome c oxidase subunit I gene, partial </w:t>
      </w:r>
      <w:proofErr w:type="spellStart"/>
      <w:r>
        <w:t>cds</w:t>
      </w:r>
      <w:proofErr w:type="spellEnd"/>
      <w:r>
        <w:t>; mitochondrial</w:t>
      </w:r>
    </w:p>
    <w:p w14:paraId="4C3BC39E" w14:textId="77777777" w:rsidR="008C56F0" w:rsidRDefault="008C56F0" w:rsidP="008C56F0">
      <w:r>
        <w:t>CTTATCCTGCCAGGGTTTGGAATAATTTCCCACGTAATTACCTTCTACTCAAGCAAAAAAGAACCATTTG</w:t>
      </w:r>
    </w:p>
    <w:p w14:paraId="2BCC711F" w14:textId="77777777" w:rsidR="008C56F0" w:rsidRDefault="008C56F0" w:rsidP="008C56F0">
      <w:r>
        <w:t>GTTATATAGGAATAGTATGAGCCATAATGTCAATTGGCTTCCTTGGCTTCATTGTCTGAGCCCACCACAT</w:t>
      </w:r>
    </w:p>
    <w:p w14:paraId="5D1C7B3E" w14:textId="77777777" w:rsidR="008C56F0" w:rsidRDefault="008C56F0" w:rsidP="008C56F0">
      <w:r>
        <w:lastRenderedPageBreak/>
        <w:t>GTTTACAGTAGGAATAGATGTTGACACTCGAGCATACTTCACATCCGCCACAATGATTATCGCCATCCCC</w:t>
      </w:r>
    </w:p>
    <w:p w14:paraId="28B0D038" w14:textId="77777777" w:rsidR="008C56F0" w:rsidRDefault="008C56F0" w:rsidP="008C56F0">
      <w:r>
        <w:t>ACTGGTGTAAAAGTATTCAGCTGATTAGCCACTATTTATGGGGGAGTAGTAAAATGACAAGCCCCCATGC</w:t>
      </w:r>
    </w:p>
    <w:p w14:paraId="2230ADE4" w14:textId="77777777" w:rsidR="008C56F0" w:rsidRDefault="008C56F0" w:rsidP="008C56F0">
      <w:r>
        <w:t>TATGAGCACTCGGCTTCATTTTCTTATTCACAGTAGGAGGACTAACAGGAATTGTACTAGCTAACTCGTC</w:t>
      </w:r>
    </w:p>
    <w:p w14:paraId="408BCA7C" w14:textId="77777777" w:rsidR="008C56F0" w:rsidRDefault="008C56F0" w:rsidP="008C56F0">
      <w:r>
        <w:t>ACTGGACATTATTCTCCACGACACCTACTACGTAGTAGCCCACTTCCACTATGTGCTATCTATGGGAGCA</w:t>
      </w:r>
    </w:p>
    <w:p w14:paraId="4DE3DBE6" w14:textId="77777777" w:rsidR="008C56F0" w:rsidRDefault="008C56F0" w:rsidP="008C56F0">
      <w:r>
        <w:t>GTATTCGCCATCATAAGCGGATTCACCCACTGATTCCCATTATTTACAGGATTCACCCTACACAGCACAT</w:t>
      </w:r>
    </w:p>
    <w:p w14:paraId="3977F320" w14:textId="77777777" w:rsidR="008C56F0" w:rsidRDefault="008C56F0" w:rsidP="008C56F0">
      <w:r>
        <w:t>GAACAAAAATTCAATTCATGATCATATTTACAGGTGTAAACCTAACCTTCTTCCCA</w:t>
      </w:r>
    </w:p>
    <w:p w14:paraId="49B6F408" w14:textId="77777777" w:rsidR="008C56F0" w:rsidRDefault="008C56F0" w:rsidP="008C56F0">
      <w:r>
        <w:t xml:space="preserve">&gt;HQ595049.1 Crocodylus rhombifer voucher CrCU10 cytochrome c oxidase subunit I gene, partial </w:t>
      </w:r>
      <w:proofErr w:type="spellStart"/>
      <w:r>
        <w:t>cds</w:t>
      </w:r>
      <w:proofErr w:type="spellEnd"/>
      <w:r>
        <w:t>; mitochondrial</w:t>
      </w:r>
    </w:p>
    <w:p w14:paraId="0ABCB5D8" w14:textId="77777777" w:rsidR="008C56F0" w:rsidRDefault="008C56F0" w:rsidP="008C56F0">
      <w:r>
        <w:t>CTTATCCTGCCAGGGTTTGGAATAATTTCCCACGTAATTACCTTCTACTCAAGCAAAAAAGAACCATTTG</w:t>
      </w:r>
    </w:p>
    <w:p w14:paraId="0498D845" w14:textId="77777777" w:rsidR="008C56F0" w:rsidRDefault="008C56F0" w:rsidP="008C56F0">
      <w:r>
        <w:t>GTTATATAGGAATAGTATGAGCCATAATGTCAATTGGCTTCCTTGGCTTCATTGTCTGAGCCCACCACAT</w:t>
      </w:r>
    </w:p>
    <w:p w14:paraId="76AD7667" w14:textId="77777777" w:rsidR="008C56F0" w:rsidRDefault="008C56F0" w:rsidP="008C56F0">
      <w:r>
        <w:t>GTTTACAGTAGGAATAGATGTTGACACTCGAGCATACTTCACATCCGCCACAATGATTATCGCCATCCCC</w:t>
      </w:r>
    </w:p>
    <w:p w14:paraId="77A4351E" w14:textId="77777777" w:rsidR="008C56F0" w:rsidRDefault="008C56F0" w:rsidP="008C56F0">
      <w:r>
        <w:t>ACTGGTGTAAAAGTATTCAGCTGATTAGCCACTATTTATGGGGGAGTAGTAAAATGACAAGCCCCCATGC</w:t>
      </w:r>
    </w:p>
    <w:p w14:paraId="7196A8B8" w14:textId="77777777" w:rsidR="008C56F0" w:rsidRDefault="008C56F0" w:rsidP="008C56F0">
      <w:r>
        <w:t>TATGAGCACTCGGCTTCATTTTCTTATTCACAGTAGGAGGACTAACAGGAATTGTACTAGCTAACTCGTC</w:t>
      </w:r>
    </w:p>
    <w:p w14:paraId="3BD39F8B" w14:textId="77777777" w:rsidR="008C56F0" w:rsidRDefault="008C56F0" w:rsidP="008C56F0">
      <w:r>
        <w:t>ACTGGACATTATTCTCCACGACACCTACTACGTAGTAGCCCACTTCCACTATGTGCTATCTATGGGAGCA</w:t>
      </w:r>
    </w:p>
    <w:p w14:paraId="409C6559" w14:textId="77777777" w:rsidR="008C56F0" w:rsidRDefault="008C56F0" w:rsidP="008C56F0">
      <w:r>
        <w:t>GTATTCGCCATCATAAGCGGATTCACCCACTGATTCCCATTATTTACAGGATTCACCCTACACAGCACAT</w:t>
      </w:r>
    </w:p>
    <w:p w14:paraId="4AE8D69B" w14:textId="77777777" w:rsidR="008C56F0" w:rsidRDefault="008C56F0" w:rsidP="008C56F0">
      <w:r>
        <w:t>GAACAAAAATTCAATTCATGATCATATTTACAGGTGTAAACCTAACCTTCTTCCCA</w:t>
      </w:r>
    </w:p>
    <w:p w14:paraId="617DD8E4" w14:textId="77777777" w:rsidR="008C56F0" w:rsidRDefault="008C56F0" w:rsidP="008C56F0">
      <w:r>
        <w:t xml:space="preserve">&gt;MH273687.1 Crocodylus rhombifer voucher </w:t>
      </w:r>
      <w:proofErr w:type="gramStart"/>
      <w:r>
        <w:t>USNM:Herp</w:t>
      </w:r>
      <w:proofErr w:type="gramEnd"/>
      <w:r>
        <w:t xml:space="preserve">:544376 cytochrome oxidase subunit 1 (COI) gene, partial </w:t>
      </w:r>
      <w:proofErr w:type="spellStart"/>
      <w:r>
        <w:t>cds</w:t>
      </w:r>
      <w:proofErr w:type="spellEnd"/>
      <w:r>
        <w:t>; mitochondrial</w:t>
      </w:r>
    </w:p>
    <w:p w14:paraId="33F681D7" w14:textId="77777777" w:rsidR="008C56F0" w:rsidRDefault="008C56F0" w:rsidP="008C56F0">
      <w:r>
        <w:t>CTTGTACTTTATTTTCGGCGCCTGAGCCGGAATAGTAGGCACAGCCATAAGCCTATTAATCCGAACAGAG</w:t>
      </w:r>
    </w:p>
    <w:p w14:paraId="12DFD4DF" w14:textId="77777777" w:rsidR="008C56F0" w:rsidRDefault="008C56F0" w:rsidP="008C56F0">
      <w:r>
        <w:t>CTCAGCCAGCCGGGTCCCTTCATAGGAGATGACCAAATTTACAATGTCATTGTTACAGCACATGCCTTTA</w:t>
      </w:r>
    </w:p>
    <w:p w14:paraId="2FF63898" w14:textId="77777777" w:rsidR="008C56F0" w:rsidRDefault="008C56F0" w:rsidP="008C56F0">
      <w:r>
        <w:t>TCATAATTTTCTTTATAGTTATACCAATCATGATCGGGGGATTTGGAAATTGACTACTCCCATTAATAAT</w:t>
      </w:r>
    </w:p>
    <w:p w14:paraId="13E5E0EF" w14:textId="77777777" w:rsidR="008C56F0" w:rsidRDefault="008C56F0" w:rsidP="008C56F0">
      <w:r>
        <w:t>TGGAGCACCCGACATAGCATTCCCTCGCATAAACAACATAAGCTTCTGATTGCTGCCCCCATCATTTACC</w:t>
      </w:r>
    </w:p>
    <w:p w14:paraId="74F2EFC3" w14:textId="77777777" w:rsidR="008C56F0" w:rsidRDefault="008C56F0" w:rsidP="008C56F0">
      <w:r>
        <w:t>CTACTCCTCTTTTCCGCCTTTATTGAAACTGGGGCTGGCACCGGATGAACAGTCTACCCACCTCTAGCTG</w:t>
      </w:r>
    </w:p>
    <w:p w14:paraId="26E4FBDC" w14:textId="77777777" w:rsidR="008C56F0" w:rsidRDefault="008C56F0" w:rsidP="008C56F0">
      <w:r>
        <w:t>GAAACCTAGCCCACGCCGGACCATCAGTAGACCTCACTATCTTCTCCCTTCACCTTGCTGGAGTGTCATC</w:t>
      </w:r>
    </w:p>
    <w:p w14:paraId="399EEFAE" w14:textId="77777777" w:rsidR="008C56F0" w:rsidRDefault="008C56F0" w:rsidP="008C56F0">
      <w:r>
        <w:t>CATCCTTGGAGCAATTAATTTTATTACCACAGCTATCAACATAAAACCCCCAGCAATGTCACAACAACAA</w:t>
      </w:r>
    </w:p>
    <w:p w14:paraId="215DA800" w14:textId="77777777" w:rsidR="008C56F0" w:rsidRDefault="008C56F0" w:rsidP="008C56F0">
      <w:r>
        <w:t>ACGCCCCTTTTTGTATGATCTGTTCTAGTTACAGCTGTTCTCCTATTGCTATCACTACCCGTCCTAGCTG</w:t>
      </w:r>
    </w:p>
    <w:p w14:paraId="2102CDE9" w14:textId="77777777" w:rsidR="008C56F0" w:rsidRDefault="008C56F0" w:rsidP="008C56F0">
      <w:r>
        <w:t>CAGGGATTACTATATTACTCACTGACCGAAACTTGAACACCACTTTCTTCGACCCGGCAGGAGGAGGAGA</w:t>
      </w:r>
    </w:p>
    <w:p w14:paraId="03A2292F" w14:textId="77777777" w:rsidR="008C56F0" w:rsidRDefault="008C56F0" w:rsidP="008C56F0">
      <w:r>
        <w:t>CCCAATCCTATACCAACACCTTTTC</w:t>
      </w:r>
    </w:p>
    <w:p w14:paraId="7F1292C3" w14:textId="77777777" w:rsidR="008C56F0" w:rsidRDefault="008C56F0" w:rsidP="008C56F0">
      <w:r>
        <w:t xml:space="preserve">&gt;MH273686.1 Crocodylus rhombifer voucher </w:t>
      </w:r>
      <w:proofErr w:type="gramStart"/>
      <w:r>
        <w:t>USNM:Herp</w:t>
      </w:r>
      <w:proofErr w:type="gramEnd"/>
      <w:r>
        <w:t xml:space="preserve">:544377 cytochrome oxidase subunit 1 (COI) gene, partial </w:t>
      </w:r>
      <w:proofErr w:type="spellStart"/>
      <w:r>
        <w:t>cds</w:t>
      </w:r>
      <w:proofErr w:type="spellEnd"/>
      <w:r>
        <w:t>; mitochondrial</w:t>
      </w:r>
    </w:p>
    <w:p w14:paraId="069546DE" w14:textId="77777777" w:rsidR="008C56F0" w:rsidRDefault="008C56F0" w:rsidP="008C56F0">
      <w:r>
        <w:t>CTTGTACTTTATTTTCGGCGCCTGAGCCGGAATAGTAGGCACAGCCATAAGCCTATTAATCCGAACAGAG</w:t>
      </w:r>
    </w:p>
    <w:p w14:paraId="27CC6839" w14:textId="77777777" w:rsidR="008C56F0" w:rsidRDefault="008C56F0" w:rsidP="008C56F0">
      <w:r>
        <w:t>CTCAGCCAGCCGGGTCCCTTCATAGGAGATGACCAAATTTACAATGTCATTGTTACAGCACATGCCTTTA</w:t>
      </w:r>
    </w:p>
    <w:p w14:paraId="67C727AC" w14:textId="77777777" w:rsidR="008C56F0" w:rsidRDefault="008C56F0" w:rsidP="008C56F0">
      <w:r>
        <w:t>TCATAATTTTCTTTATAGTTATACCAATCATGATCGGGGGATTTGGAAATTGACTACTCCCATTAATAAT</w:t>
      </w:r>
    </w:p>
    <w:p w14:paraId="5E49F0F0" w14:textId="77777777" w:rsidR="008C56F0" w:rsidRDefault="008C56F0" w:rsidP="008C56F0">
      <w:r>
        <w:t>TGGAGCACCCGACATAGCATTCCCTCGCATAAACAACATAAGCTTCTGATTGCTGCCCCCATCATTTACC</w:t>
      </w:r>
    </w:p>
    <w:p w14:paraId="55ACFFE7" w14:textId="77777777" w:rsidR="008C56F0" w:rsidRDefault="008C56F0" w:rsidP="008C56F0">
      <w:r>
        <w:t>CTACTCCTCTTTTCCGCCTTTATTGAAACTGGGGCTGGCACCGGATGAACAGTCTACCCACCTCTAGCTG</w:t>
      </w:r>
    </w:p>
    <w:p w14:paraId="68E21D27" w14:textId="77777777" w:rsidR="008C56F0" w:rsidRDefault="008C56F0" w:rsidP="008C56F0">
      <w:r>
        <w:t>GAAACCTAGCCCACGCCGGACCATCAGTAGACCTCACTATCTTCTCCCTTCACCTTGCTGGAGTGTCATC</w:t>
      </w:r>
    </w:p>
    <w:p w14:paraId="45855203" w14:textId="77777777" w:rsidR="008C56F0" w:rsidRDefault="008C56F0" w:rsidP="008C56F0">
      <w:r>
        <w:t>CATCCTTGGAGCAATTAATTTTATTACCACAGCTATCAACATAAAACCCCCAGCAATGTCACAACAACAA</w:t>
      </w:r>
    </w:p>
    <w:p w14:paraId="26A805B2" w14:textId="77777777" w:rsidR="008C56F0" w:rsidRDefault="008C56F0" w:rsidP="008C56F0">
      <w:r>
        <w:t>ACGCCCCTTTTTGTATGATCTGTTCTAGTTACAGCTGTTCTCCTATTGCTATCACTACCCGTCCTAGCTG</w:t>
      </w:r>
    </w:p>
    <w:p w14:paraId="16EF57E1" w14:textId="77777777" w:rsidR="008C56F0" w:rsidRDefault="008C56F0" w:rsidP="008C56F0">
      <w:r>
        <w:t>CAGGGATTACTATATTACTCACTGACCGAAACTTGAACACCACTTTCTTCGACCCGGCAGGAGGAGGAGA</w:t>
      </w:r>
    </w:p>
    <w:p w14:paraId="770B20E3" w14:textId="77777777" w:rsidR="008C56F0" w:rsidRDefault="008C56F0" w:rsidP="008C56F0">
      <w:r>
        <w:t>CCCAATCCTATACCAACACCTTTTC</w:t>
      </w:r>
    </w:p>
    <w:p w14:paraId="00F98F9E" w14:textId="77777777" w:rsidR="008C56F0" w:rsidRDefault="008C56F0" w:rsidP="008C56F0">
      <w:r>
        <w:t xml:space="preserve">&gt;HQ595048.1 Crocodylus rhombifer x acutus voucher CrambCU12 cytochrome c oxidase subunit I gene, partial </w:t>
      </w:r>
      <w:proofErr w:type="spellStart"/>
      <w:r>
        <w:t>cds</w:t>
      </w:r>
      <w:proofErr w:type="spellEnd"/>
      <w:r>
        <w:t>; mitochondrial</w:t>
      </w:r>
    </w:p>
    <w:p w14:paraId="01074A4A" w14:textId="77777777" w:rsidR="008C56F0" w:rsidRDefault="008C56F0" w:rsidP="008C56F0">
      <w:r>
        <w:t>CTTATCCTGCCAGGGTTTGGAATAATTTCCCACGTAATTACCTTCTACTCAAGCAAAAAAGAACCATTTG</w:t>
      </w:r>
    </w:p>
    <w:p w14:paraId="0FB99A9B" w14:textId="77777777" w:rsidR="008C56F0" w:rsidRDefault="008C56F0" w:rsidP="008C56F0">
      <w:r>
        <w:t>GTTATATAGGAATAGTATGAGCCATAATGTCAATTGGCTTCCTTGGCTTCATTGTCTGAGCCCACCACAT</w:t>
      </w:r>
    </w:p>
    <w:p w14:paraId="5E6CE13E" w14:textId="77777777" w:rsidR="008C56F0" w:rsidRDefault="008C56F0" w:rsidP="008C56F0">
      <w:r>
        <w:lastRenderedPageBreak/>
        <w:t>GTTTACAGTAGGAATAGATGTTGACACTCGAGCATACTTCACATCCGCCACAATGATTATCGCCATCCCC</w:t>
      </w:r>
    </w:p>
    <w:p w14:paraId="1209EA2B" w14:textId="77777777" w:rsidR="008C56F0" w:rsidRDefault="008C56F0" w:rsidP="008C56F0">
      <w:r>
        <w:t>ACTGGTGTAAAAGTATTCAGCTGATTAGCCACTATTTATGGGGGAGTAGTAAAATGACAAGCCCCCATGC</w:t>
      </w:r>
    </w:p>
    <w:p w14:paraId="21693F4D" w14:textId="77777777" w:rsidR="008C56F0" w:rsidRDefault="008C56F0" w:rsidP="008C56F0">
      <w:r>
        <w:t>TATGAGCACTCGGCTTCATTTTCTTATTCACAGTAGGAGGACTAACAGGAATTGTACTAGCTAACTCGTC</w:t>
      </w:r>
    </w:p>
    <w:p w14:paraId="5DAE31FB" w14:textId="77777777" w:rsidR="008C56F0" w:rsidRDefault="008C56F0" w:rsidP="008C56F0">
      <w:r>
        <w:t>ACTGGACATTATTCTCCACGACACCTACTACGTAGTAGCCCACTTCCACTATGTGCTATCTATGGGAGCA</w:t>
      </w:r>
    </w:p>
    <w:p w14:paraId="7EC04F2F" w14:textId="77777777" w:rsidR="008C56F0" w:rsidRDefault="008C56F0" w:rsidP="008C56F0">
      <w:r>
        <w:t>GTATTCGCCATCATAAGCGGATTCACCCACTGATTCCCATTATTTACAGGATTCACCCTACACAGCACAT</w:t>
      </w:r>
    </w:p>
    <w:p w14:paraId="32AAB895" w14:textId="77777777" w:rsidR="008C56F0" w:rsidRDefault="008C56F0" w:rsidP="008C56F0">
      <w:r>
        <w:t>GAACAAAAATTCAATTCATGATCATATTTACAGGTGTAAACCTAACCTTCTTCCCA</w:t>
      </w:r>
    </w:p>
    <w:p w14:paraId="5A78055E" w14:textId="77777777" w:rsidR="008C56F0" w:rsidRDefault="008C56F0" w:rsidP="008C56F0">
      <w:r>
        <w:t xml:space="preserve">&gt;HQ595047.1 Crocodylus rhombifer x acutus voucher CrambCU11 cytochrome c oxidase subunit I gene, partial </w:t>
      </w:r>
      <w:proofErr w:type="spellStart"/>
      <w:r>
        <w:t>cds</w:t>
      </w:r>
      <w:proofErr w:type="spellEnd"/>
      <w:r>
        <w:t>; mitochondrial</w:t>
      </w:r>
    </w:p>
    <w:p w14:paraId="4972CDCD" w14:textId="77777777" w:rsidR="008C56F0" w:rsidRDefault="008C56F0" w:rsidP="008C56F0">
      <w:r>
        <w:t>CTTATCCTGCCAGGGTTTGGAATAATTTCCCACGTAATTACCTTCTACTCAAGCAAAAAAGAACCATTTG</w:t>
      </w:r>
    </w:p>
    <w:p w14:paraId="544E0577" w14:textId="77777777" w:rsidR="008C56F0" w:rsidRDefault="008C56F0" w:rsidP="008C56F0">
      <w:r>
        <w:t>GTTATATAGGAATAGTATGAGCCATAATGTCAATTGGCTTCCTTGGCTTCATTGTCTGAGCCCACCACAT</w:t>
      </w:r>
    </w:p>
    <w:p w14:paraId="503497D2" w14:textId="77777777" w:rsidR="008C56F0" w:rsidRDefault="008C56F0" w:rsidP="008C56F0">
      <w:r>
        <w:t>GTTTACAGTAGGAATAGATGTTGACACTCGAGCATACTTCACATCCGCCACAATGATTATCGCCATCCCC</w:t>
      </w:r>
    </w:p>
    <w:p w14:paraId="0CB13B38" w14:textId="77777777" w:rsidR="008C56F0" w:rsidRDefault="008C56F0" w:rsidP="008C56F0">
      <w:r>
        <w:t>ACTGGTGTAAAAGTATTCAGCTGATTAGCCACTATTTATGGGGGAGTAGTAAAATGACAAGCCCCCATGC</w:t>
      </w:r>
    </w:p>
    <w:p w14:paraId="0639845A" w14:textId="77777777" w:rsidR="008C56F0" w:rsidRDefault="008C56F0" w:rsidP="008C56F0">
      <w:r>
        <w:t>TATGAGCACTCGGCTTCATTTTCTTATTCACAGTAGGAGGACTAACAGGAATTGTACTAGCTAACTCGTC</w:t>
      </w:r>
    </w:p>
    <w:p w14:paraId="67971C3A" w14:textId="77777777" w:rsidR="008C56F0" w:rsidRDefault="008C56F0" w:rsidP="008C56F0">
      <w:r>
        <w:t>ACTGGACATTATTCTCCACGACACCTACTACGTAGTAGCCCACTTCCACTATGTGCTATCTATGGGAGCA</w:t>
      </w:r>
    </w:p>
    <w:p w14:paraId="2B22CB5E" w14:textId="77777777" w:rsidR="008C56F0" w:rsidRDefault="008C56F0" w:rsidP="008C56F0">
      <w:r>
        <w:t>GTATTCGCCATCATAAGCGGATTCACCCACTGATTCCCATTATTTACAGGATTCACCCTACACAGCACAT</w:t>
      </w:r>
    </w:p>
    <w:p w14:paraId="70E09702" w14:textId="77777777" w:rsidR="008C56F0" w:rsidRDefault="008C56F0" w:rsidP="008C56F0">
      <w:r>
        <w:t>GAACAAAAATTCAATTCATGATCATATTTACAGGTGTAAACCTAACCTTCTTCCCA</w:t>
      </w:r>
    </w:p>
    <w:p w14:paraId="730E1AF7" w14:textId="77777777" w:rsidR="008C56F0" w:rsidRDefault="008C56F0" w:rsidP="008C56F0">
      <w:r>
        <w:t xml:space="preserve">&gt;HQ595027.1 Crocodylus acutus voucher CaCA50 cytochrome c oxidase subunit I gene, partial </w:t>
      </w:r>
      <w:proofErr w:type="spellStart"/>
      <w:r>
        <w:t>cds</w:t>
      </w:r>
      <w:proofErr w:type="spellEnd"/>
      <w:r>
        <w:t>; mitochondrial</w:t>
      </w:r>
    </w:p>
    <w:p w14:paraId="7F2D5DA7" w14:textId="77777777" w:rsidR="008C56F0" w:rsidRDefault="008C56F0" w:rsidP="008C56F0">
      <w:r>
        <w:t>CTTATCCTGCCAGGGTTTGGAATAATCTCCCACGTAATTACATTCTACTCAAGCAAAAAAGAACCATTTG</w:t>
      </w:r>
    </w:p>
    <w:p w14:paraId="0A6ECD7A" w14:textId="77777777" w:rsidR="008C56F0" w:rsidRDefault="008C56F0" w:rsidP="008C56F0">
      <w:r>
        <w:t>GTTATATGGGGATAGTCTGAGCCATAATGTCAATCGGCTTCCTTGGATTCATTGTCTGAGCCCACCACAT</w:t>
      </w:r>
    </w:p>
    <w:p w14:paraId="57CD73E5" w14:textId="77777777" w:rsidR="008C56F0" w:rsidRDefault="008C56F0" w:rsidP="008C56F0">
      <w:r>
        <w:t>GTTTACAGTAGGGATAGATGTTGATACTCGAGCATATTTCACATCCGCCACAATAATTATCGCCATCCCC</w:t>
      </w:r>
    </w:p>
    <w:p w14:paraId="7FE40954" w14:textId="77777777" w:rsidR="008C56F0" w:rsidRDefault="008C56F0" w:rsidP="008C56F0">
      <w:r>
        <w:t>ACTGGTGTAAAAGTATTCAGCTGATTAGCCACTATTTACGGAGGGGTAGTAAAATGACAAGCCCCCATGC</w:t>
      </w:r>
    </w:p>
    <w:p w14:paraId="6A46E65B" w14:textId="77777777" w:rsidR="008C56F0" w:rsidRDefault="008C56F0" w:rsidP="008C56F0">
      <w:r>
        <w:t>TCTGAGCACTCGGCTTCATTTTCTTATTCACAGTTGGAGGACTAACAGGAATTGTACTAGCTAACTCGTC</w:t>
      </w:r>
    </w:p>
    <w:p w14:paraId="3D00213A" w14:textId="77777777" w:rsidR="008C56F0" w:rsidRDefault="008C56F0" w:rsidP="008C56F0">
      <w:r>
        <w:t>ACTAGACATTATTCTCCACGATACCTACTACGTAGTAGCCCACTTCCACTATGTATTATCTATGGGAGCA</w:t>
      </w:r>
    </w:p>
    <w:p w14:paraId="490784B0" w14:textId="77777777" w:rsidR="008C56F0" w:rsidRDefault="008C56F0" w:rsidP="008C56F0">
      <w:r>
        <w:t>GTGTTCGCCATCATAAGCGGGTTCACCCACTGATTCCCGCTATTCACAGGATTCACCCTACACAGCACAT</w:t>
      </w:r>
    </w:p>
    <w:p w14:paraId="407A2CE1" w14:textId="77777777" w:rsidR="008C56F0" w:rsidRDefault="008C56F0" w:rsidP="008C56F0">
      <w:r>
        <w:t>GAACAAAAATTCAATTCATAATCATATTTACAGGTGTAAATCTAACCTTCTTCCCA</w:t>
      </w:r>
    </w:p>
    <w:p w14:paraId="2A187E85" w14:textId="77777777" w:rsidR="008C56F0" w:rsidRDefault="008C56F0" w:rsidP="008C56F0">
      <w:r>
        <w:t xml:space="preserve">&gt;HQ595028.1 Crocodylus acutus voucher CaCA51 cytochrome c oxidase subunit I gene, partial </w:t>
      </w:r>
      <w:proofErr w:type="spellStart"/>
      <w:r>
        <w:t>cds</w:t>
      </w:r>
      <w:proofErr w:type="spellEnd"/>
      <w:r>
        <w:t>; mitochondrial</w:t>
      </w:r>
    </w:p>
    <w:p w14:paraId="08BA7270" w14:textId="77777777" w:rsidR="008C56F0" w:rsidRDefault="008C56F0" w:rsidP="008C56F0">
      <w:r>
        <w:t>CTTATCCTGCCAGGGTTTGGAATAATCTCCCACGTAATTACATTCTACTCAAGCAAAAAAGAACCATTTG</w:t>
      </w:r>
    </w:p>
    <w:p w14:paraId="73C4D60D" w14:textId="77777777" w:rsidR="008C56F0" w:rsidRDefault="008C56F0" w:rsidP="008C56F0">
      <w:r>
        <w:t>GTTATATGGGGATAGTCTGAGCCATAATGTCAATCGGCTTCCTTGGATTCATTGTCTGAGCCCACCACAT</w:t>
      </w:r>
    </w:p>
    <w:p w14:paraId="6154A6BC" w14:textId="77777777" w:rsidR="008C56F0" w:rsidRDefault="008C56F0" w:rsidP="008C56F0">
      <w:r>
        <w:t>GTTTACAGTAGGGATAGATGTTGATACTCGAGCATATTTCACATCCGCCACAATAATTATCGCCATCCCC</w:t>
      </w:r>
    </w:p>
    <w:p w14:paraId="078D5770" w14:textId="77777777" w:rsidR="008C56F0" w:rsidRDefault="008C56F0" w:rsidP="008C56F0">
      <w:r>
        <w:t>ACTGGTGTAAAAGTATTCAGCTGATTAGCCACTATTTACGGAGGGGTAGTAAAATGACAAGCCCCCATGC</w:t>
      </w:r>
    </w:p>
    <w:p w14:paraId="54600EB2" w14:textId="77777777" w:rsidR="008C56F0" w:rsidRDefault="008C56F0" w:rsidP="008C56F0">
      <w:r>
        <w:t>TCTGAGCACTCGGCTTCATTTTCTTATTCACAGTTGGAGGACTAACAGGAATTGTACTAGCTAACTCGTC</w:t>
      </w:r>
    </w:p>
    <w:p w14:paraId="0420A68C" w14:textId="77777777" w:rsidR="008C56F0" w:rsidRDefault="008C56F0" w:rsidP="008C56F0">
      <w:r>
        <w:t>ACTAGACATTATTCTCCACGATACCTACTACGTAGTAGCCCACTTCCACTATGTATTATCTATGGGAGCA</w:t>
      </w:r>
    </w:p>
    <w:p w14:paraId="73A20134" w14:textId="77777777" w:rsidR="008C56F0" w:rsidRDefault="008C56F0" w:rsidP="008C56F0">
      <w:r>
        <w:t>GTGTTCGCCATCATAAGCGGGTTCACCCACTGATTCCCGCTATTCACAGGATTCACCCTACACAGCACAT</w:t>
      </w:r>
    </w:p>
    <w:p w14:paraId="29151882" w14:textId="77777777" w:rsidR="008C56F0" w:rsidRDefault="008C56F0" w:rsidP="008C56F0">
      <w:r>
        <w:t>GAACAAAAATTCAATTCATAATCATATTTACAGGTGTAAATCTAACCTTCTTCCCA</w:t>
      </w:r>
    </w:p>
    <w:p w14:paraId="295A0D5E" w14:textId="77777777" w:rsidR="008C56F0" w:rsidRDefault="008C56F0" w:rsidP="008C56F0">
      <w:r>
        <w:t xml:space="preserve">&gt;HQ595029.1 Crocodylus acutus voucher CaCA52 cytochrome c oxidase subunit I gene, partial </w:t>
      </w:r>
      <w:proofErr w:type="spellStart"/>
      <w:r>
        <w:t>cds</w:t>
      </w:r>
      <w:proofErr w:type="spellEnd"/>
      <w:r>
        <w:t>; mitochondrial</w:t>
      </w:r>
    </w:p>
    <w:p w14:paraId="7EBF9654" w14:textId="77777777" w:rsidR="008C56F0" w:rsidRDefault="008C56F0" w:rsidP="008C56F0">
      <w:r>
        <w:t>CTTATCCTGCCAGGGTTTGGAATAATCTCCCACGTAATTACATTCTACTCAAGCAAAAAAGAACCATTTG</w:t>
      </w:r>
    </w:p>
    <w:p w14:paraId="16F703C9" w14:textId="77777777" w:rsidR="008C56F0" w:rsidRDefault="008C56F0" w:rsidP="008C56F0">
      <w:r>
        <w:t>GTTATATGGGGATAGTCTGAGCCATAATGTCAATCGGCTTCCTTGGATTCATTGTCTGAGCCCACCACAT</w:t>
      </w:r>
    </w:p>
    <w:p w14:paraId="1D5905D2" w14:textId="77777777" w:rsidR="008C56F0" w:rsidRDefault="008C56F0" w:rsidP="008C56F0">
      <w:r>
        <w:t>GTTTACAGTAGGGATAGATGTTGATACTCGAGCATATTTCACATCCGCCACAATAATTATCGCCATCCCC</w:t>
      </w:r>
    </w:p>
    <w:p w14:paraId="7B410DEC" w14:textId="77777777" w:rsidR="008C56F0" w:rsidRDefault="008C56F0" w:rsidP="008C56F0">
      <w:r>
        <w:t>ACTGGTGTAAAAGTATTCAGCTGATTAGCCACTATTTACGGAGGGGTAGTAAAATGACAAGCCCCCATGC</w:t>
      </w:r>
    </w:p>
    <w:p w14:paraId="09BFFF43" w14:textId="77777777" w:rsidR="008C56F0" w:rsidRDefault="008C56F0" w:rsidP="008C56F0">
      <w:r>
        <w:t>TCTGAGCACTCGGCTTCATTTTCTTATTCACAGTTGGAGGACTAACAGGAATTGTACTAGCTAACTCGTC</w:t>
      </w:r>
    </w:p>
    <w:p w14:paraId="25B06FCE" w14:textId="77777777" w:rsidR="008C56F0" w:rsidRDefault="008C56F0" w:rsidP="008C56F0">
      <w:r>
        <w:t>ACTAGACATTATTCTCCACGATACCTACTACGTAGTAGCCCACTTCCACTATGTATTATCTATGGGAGCA</w:t>
      </w:r>
    </w:p>
    <w:p w14:paraId="7CBDE9BB" w14:textId="77777777" w:rsidR="008C56F0" w:rsidRDefault="008C56F0" w:rsidP="008C56F0">
      <w:r>
        <w:lastRenderedPageBreak/>
        <w:t>GTGTTCGCCATCATAAGCGGGTTCACCCACTGATTCCCGCTATTCACAGGATTCACCCTACACAACACAT</w:t>
      </w:r>
    </w:p>
    <w:p w14:paraId="1CBC981B" w14:textId="77777777" w:rsidR="008C56F0" w:rsidRDefault="008C56F0" w:rsidP="008C56F0">
      <w:r>
        <w:t>GAACAAAAATTCAATTCATAATCATATTTACAGGTGTAAATCTAACCTTCTTCCCA</w:t>
      </w:r>
    </w:p>
    <w:p w14:paraId="0A241050" w14:textId="77777777" w:rsidR="008C56F0" w:rsidRDefault="008C56F0" w:rsidP="008C56F0">
      <w:r>
        <w:t xml:space="preserve">&gt;HQ595030.1 Crocodylus acutus voucher CaCA53 cytochrome c oxidase subunit I gene, partial </w:t>
      </w:r>
      <w:proofErr w:type="spellStart"/>
      <w:r>
        <w:t>cds</w:t>
      </w:r>
      <w:proofErr w:type="spellEnd"/>
      <w:r>
        <w:t>; mitochondrial</w:t>
      </w:r>
    </w:p>
    <w:p w14:paraId="24929200" w14:textId="77777777" w:rsidR="008C56F0" w:rsidRDefault="008C56F0" w:rsidP="008C56F0">
      <w:r>
        <w:t>CTTATCCTGCCAGGGTTTGGAATAATCTCCCACGTAATTACATTCTACTCAAGCAAAAAAGAACCATTTG</w:t>
      </w:r>
    </w:p>
    <w:p w14:paraId="25F7C1AC" w14:textId="77777777" w:rsidR="008C56F0" w:rsidRDefault="008C56F0" w:rsidP="008C56F0">
      <w:r>
        <w:t>GTTATATGGGGATAGTCTGAGCCATAATGTCAATCGGCTTCCTTGGATTCATTGTCTGAGCCCACCACAT</w:t>
      </w:r>
    </w:p>
    <w:p w14:paraId="2CCDBBC0" w14:textId="77777777" w:rsidR="008C56F0" w:rsidRDefault="008C56F0" w:rsidP="008C56F0">
      <w:r>
        <w:t>GTTTACAGTAGGGATAGATGTTGATACTCGAGCATATTTCACATCCGCCACAATAATTATCGCCATCCCC</w:t>
      </w:r>
    </w:p>
    <w:p w14:paraId="6BA88D8A" w14:textId="77777777" w:rsidR="008C56F0" w:rsidRDefault="008C56F0" w:rsidP="008C56F0">
      <w:r>
        <w:t>ACTGGTGTAAAAGTATTCAGCTGATTAGCCACTATTTACGGAGGGGTAGTAAAATGACAAGCCCCCATGC</w:t>
      </w:r>
    </w:p>
    <w:p w14:paraId="3C4ACA57" w14:textId="77777777" w:rsidR="008C56F0" w:rsidRDefault="008C56F0" w:rsidP="008C56F0">
      <w:r>
        <w:t>TCTGAGCACTCGGCTTCATTTTCTTATTCACAGTTGGAGGACTAACAGGAATTGTACTAGCTAACTCGTC</w:t>
      </w:r>
    </w:p>
    <w:p w14:paraId="1C4131F7" w14:textId="77777777" w:rsidR="008C56F0" w:rsidRDefault="008C56F0" w:rsidP="008C56F0">
      <w:r>
        <w:t>ACTAGACATTATTCTCCACGATACCTACTACGTAGTAGCCCACTTCCACTATGTATTATCTATGGGAGCA</w:t>
      </w:r>
    </w:p>
    <w:p w14:paraId="0C2699B7" w14:textId="77777777" w:rsidR="008C56F0" w:rsidRDefault="008C56F0" w:rsidP="008C56F0">
      <w:r>
        <w:t>GTGTTCGCCATCATAAGCGGGTTCACCCACTGATTCCCGCTATTCACAGGATTCACCCTACACAGCACAT</w:t>
      </w:r>
    </w:p>
    <w:p w14:paraId="3FE3B1CF" w14:textId="77777777" w:rsidR="008C56F0" w:rsidRDefault="008C56F0" w:rsidP="008C56F0">
      <w:r>
        <w:t>GAACAAAAATTCAATTCATAATCATATTTACAGGTGTAAATCTAACCTTCTTCCCA</w:t>
      </w:r>
    </w:p>
    <w:p w14:paraId="1D29321C" w14:textId="77777777" w:rsidR="008C56F0" w:rsidRDefault="008C56F0" w:rsidP="008C56F0">
      <w:r>
        <w:t xml:space="preserve">&gt;HQ595031.1 Crocodylus acutus voucher CaCA54 cytochrome c oxidase subunit I gene, partial </w:t>
      </w:r>
      <w:proofErr w:type="spellStart"/>
      <w:r>
        <w:t>cds</w:t>
      </w:r>
      <w:proofErr w:type="spellEnd"/>
      <w:r>
        <w:t>; mitochondrial</w:t>
      </w:r>
    </w:p>
    <w:p w14:paraId="507422D4" w14:textId="77777777" w:rsidR="008C56F0" w:rsidRDefault="008C56F0" w:rsidP="008C56F0">
      <w:r>
        <w:t>CTTATCCTGCCAGGGTTTGGAATAATCTCCCACGTAATTACATTCTACTCAAGCAAAAAAGAACCATTTG</w:t>
      </w:r>
    </w:p>
    <w:p w14:paraId="126903DF" w14:textId="77777777" w:rsidR="008C56F0" w:rsidRDefault="008C56F0" w:rsidP="008C56F0">
      <w:r>
        <w:t>GTTATATGGGGATAGTCTGAGCCATAATGTCAATCGGCTTCCTTGGATTCATTGTCTGAGCCCACCACAT</w:t>
      </w:r>
    </w:p>
    <w:p w14:paraId="61C64838" w14:textId="77777777" w:rsidR="008C56F0" w:rsidRDefault="008C56F0" w:rsidP="008C56F0">
      <w:r>
        <w:t>GTTTACAGTAGGGATAGATGTTGATACTCGAGCATATTTCACATCCGCCACAATAATTATCGCCATCCCC</w:t>
      </w:r>
    </w:p>
    <w:p w14:paraId="0ECD6DC1" w14:textId="77777777" w:rsidR="008C56F0" w:rsidRDefault="008C56F0" w:rsidP="008C56F0">
      <w:r>
        <w:t>ACTGGTGTAAAAGTATTCAGCTGATTAGCCACTATTTACGGAGGGGTAGTAAAATGACAAGCCCCCATGC</w:t>
      </w:r>
    </w:p>
    <w:p w14:paraId="79F83DAE" w14:textId="77777777" w:rsidR="008C56F0" w:rsidRDefault="008C56F0" w:rsidP="008C56F0">
      <w:r>
        <w:t>TCTGAGCACTCGGCTTCATTTTCTTATTCACAGTCGGAGGACTAACAGGAATTGTACTAGCTAACTCGTC</w:t>
      </w:r>
    </w:p>
    <w:p w14:paraId="436341BC" w14:textId="77777777" w:rsidR="008C56F0" w:rsidRDefault="008C56F0" w:rsidP="008C56F0">
      <w:r>
        <w:t>ACTAGACATTATTCTCCACGATACCTACTACGTAGTAGCCCACTTCCACTATGTATTATCTATGGGAGCA</w:t>
      </w:r>
    </w:p>
    <w:p w14:paraId="51DD9726" w14:textId="77777777" w:rsidR="008C56F0" w:rsidRDefault="008C56F0" w:rsidP="008C56F0">
      <w:r>
        <w:t>GTGTTCGCCATCATAAGCGGGTTCACCCACTGATTCCCGCTATTCACAGGATTCACCCTACACAGCACAT</w:t>
      </w:r>
    </w:p>
    <w:p w14:paraId="3CFC5C14" w14:textId="77777777" w:rsidR="008C56F0" w:rsidRDefault="008C56F0" w:rsidP="008C56F0">
      <w:r>
        <w:t>GAACAAAAATTCAATTCATAATCATATTTACAGGTGTAAATCTAACCTTCTTCCCA</w:t>
      </w:r>
    </w:p>
    <w:p w14:paraId="38654BD9" w14:textId="77777777" w:rsidR="008C56F0" w:rsidRDefault="008C56F0" w:rsidP="008C56F0">
      <w:r>
        <w:t xml:space="preserve">&gt;HQ595032.1 Crocodylus acutus voucher CaCA55 cytochrome c oxidase subunit I gene, partial </w:t>
      </w:r>
      <w:proofErr w:type="spellStart"/>
      <w:r>
        <w:t>cds</w:t>
      </w:r>
      <w:proofErr w:type="spellEnd"/>
      <w:r>
        <w:t>; mitochondrial</w:t>
      </w:r>
    </w:p>
    <w:p w14:paraId="211BA2D8" w14:textId="77777777" w:rsidR="008C56F0" w:rsidRDefault="008C56F0" w:rsidP="008C56F0">
      <w:r>
        <w:t>CTTATCCTGCCAGGGTTTGGAATAATCTCCCACGTAATTACATTCTACTCAAGCAAAAAAGAACCATTTG</w:t>
      </w:r>
    </w:p>
    <w:p w14:paraId="3C42F83C" w14:textId="77777777" w:rsidR="008C56F0" w:rsidRDefault="008C56F0" w:rsidP="008C56F0">
      <w:r>
        <w:t>GTTATATGGGGATAGTCTGAGCCATAATGTCAATCGGCTTCCTTGGATTCATTGTCTGAGCCCACCACAT</w:t>
      </w:r>
    </w:p>
    <w:p w14:paraId="7039DF60" w14:textId="77777777" w:rsidR="008C56F0" w:rsidRDefault="008C56F0" w:rsidP="008C56F0">
      <w:r>
        <w:t>GTTTACAGTAGGGATAGATGTTGATACTCGAGCATATTTCACATCCGCCACAATAATTATCGCCATCCCC</w:t>
      </w:r>
    </w:p>
    <w:p w14:paraId="773B4DF3" w14:textId="77777777" w:rsidR="008C56F0" w:rsidRDefault="008C56F0" w:rsidP="008C56F0">
      <w:r>
        <w:t>ACTGGTGTAAAAGTATTCAGCTGATTAGCCACTATTTACGGAGGGGTAGTAAAATGACAAGCCCCCATGC</w:t>
      </w:r>
    </w:p>
    <w:p w14:paraId="392A48A8" w14:textId="77777777" w:rsidR="008C56F0" w:rsidRDefault="008C56F0" w:rsidP="008C56F0">
      <w:r>
        <w:t>TCTGAGCACTCGGCTTCATTTTCTTATTCACAGTTGGAGGACTAACAGGAATTGTACTAGCTAACTCGTC</w:t>
      </w:r>
    </w:p>
    <w:p w14:paraId="263225BB" w14:textId="77777777" w:rsidR="008C56F0" w:rsidRDefault="008C56F0" w:rsidP="008C56F0">
      <w:r>
        <w:t>ACTAGACATTATTCTCCACGATACCTACTACGTAGTAGCCCACTTCCACTATGTATTATCTATGGGAGCA</w:t>
      </w:r>
    </w:p>
    <w:p w14:paraId="6CDE4275" w14:textId="77777777" w:rsidR="008C56F0" w:rsidRDefault="008C56F0" w:rsidP="008C56F0">
      <w:r>
        <w:t>GTGTTCGCCATCATAAGCGGGTTCACCCACTGATTCCCGCTATTCACAGGATTCACCCTACACAGCACAT</w:t>
      </w:r>
    </w:p>
    <w:p w14:paraId="25A8864E" w14:textId="77777777" w:rsidR="008C56F0" w:rsidRDefault="008C56F0" w:rsidP="008C56F0">
      <w:r>
        <w:t>GAACAAAAATTCAATTCATAATCATATTTACAGGTGTAAATCTAACCTTCTTCCCA</w:t>
      </w:r>
    </w:p>
    <w:p w14:paraId="4D35254B" w14:textId="77777777" w:rsidR="008C56F0" w:rsidRDefault="008C56F0" w:rsidP="008C56F0">
      <w:r>
        <w:t xml:space="preserve">&gt;HQ595033.1 Crocodylus acutus voucher CaCA56 cytochrome c oxidase subunit I gene, partial </w:t>
      </w:r>
      <w:proofErr w:type="spellStart"/>
      <w:r>
        <w:t>cds</w:t>
      </w:r>
      <w:proofErr w:type="spellEnd"/>
      <w:r>
        <w:t>; mitochondrial</w:t>
      </w:r>
    </w:p>
    <w:p w14:paraId="0AE4889D" w14:textId="77777777" w:rsidR="008C56F0" w:rsidRDefault="008C56F0" w:rsidP="008C56F0">
      <w:r>
        <w:t>CTTATCCTGCCAGGGTTTGGAATAATCTCCCACGTAATTACATTCTACTCAAGCAAAAAAGAACCATTTG</w:t>
      </w:r>
    </w:p>
    <w:p w14:paraId="7C59A4C1" w14:textId="77777777" w:rsidR="008C56F0" w:rsidRDefault="008C56F0" w:rsidP="008C56F0">
      <w:r>
        <w:t>GTTATATGGGGATAGTCTGAGCCATAATGTCAATCGGCTTCCTTGGATTCATTGTCTGAGCCCACCACAT</w:t>
      </w:r>
    </w:p>
    <w:p w14:paraId="16128963" w14:textId="77777777" w:rsidR="008C56F0" w:rsidRDefault="008C56F0" w:rsidP="008C56F0">
      <w:r>
        <w:t>GTTTACAGTAGGGATAGATGTTGATACTCGAGCATATTTCACATCCGCCACAATAATTATCGCCATCCCC</w:t>
      </w:r>
    </w:p>
    <w:p w14:paraId="602D4573" w14:textId="77777777" w:rsidR="008C56F0" w:rsidRDefault="008C56F0" w:rsidP="008C56F0">
      <w:r>
        <w:t>ACTGGTGTAAAAGTATTCAGCTGATTAGCCACTATTTACGGAGGGGTAGTAAAATGACAAGCCCCCATGC</w:t>
      </w:r>
    </w:p>
    <w:p w14:paraId="43CE263E" w14:textId="77777777" w:rsidR="008C56F0" w:rsidRDefault="008C56F0" w:rsidP="008C56F0">
      <w:r>
        <w:t>TCTGAGCACTCGGCTTCATTTTCTTATTCACAGTCGGAGGACTAACAGGAATTGTACTAGCTAACTCGTC</w:t>
      </w:r>
    </w:p>
    <w:p w14:paraId="569DEDB7" w14:textId="77777777" w:rsidR="008C56F0" w:rsidRDefault="008C56F0" w:rsidP="008C56F0">
      <w:r>
        <w:t>ACTAGACATTATTCTCCACGATACCTACTACGTAGTAGCCCACTTCCACTATGTATTATCTATGGGAGCA</w:t>
      </w:r>
    </w:p>
    <w:p w14:paraId="03B5737B" w14:textId="77777777" w:rsidR="008C56F0" w:rsidRDefault="008C56F0" w:rsidP="008C56F0">
      <w:r>
        <w:t>GTGTTCGCCATCATAAGCGGGTTCACCCACTGATTCCCGCTATTCACAGGATTCACCCTACACAGCACAT</w:t>
      </w:r>
    </w:p>
    <w:p w14:paraId="631BDBAC" w14:textId="77777777" w:rsidR="008C56F0" w:rsidRDefault="008C56F0" w:rsidP="008C56F0">
      <w:r>
        <w:t>GAACAAAAATTCAATTCATAATCATATTTACAGGTGTAAATCTAACCTTCTTCCCA</w:t>
      </w:r>
    </w:p>
    <w:p w14:paraId="3EC732D8" w14:textId="77777777" w:rsidR="008C56F0" w:rsidRDefault="008C56F0" w:rsidP="008C56F0">
      <w:r>
        <w:t xml:space="preserve">&gt;HQ595034.1 Crocodylus acutus voucher CaCU17 cytochrome c oxidase subunit I gene, partial </w:t>
      </w:r>
      <w:proofErr w:type="spellStart"/>
      <w:r>
        <w:t>cds</w:t>
      </w:r>
      <w:proofErr w:type="spellEnd"/>
      <w:r>
        <w:t>; mitochondrial</w:t>
      </w:r>
    </w:p>
    <w:p w14:paraId="7AF66EBE" w14:textId="77777777" w:rsidR="008C56F0" w:rsidRDefault="008C56F0" w:rsidP="008C56F0">
      <w:r>
        <w:lastRenderedPageBreak/>
        <w:t>CTTATCCTGCCAGGGTTTGGAATAATTTCCCACGTAATTACCTTCTACTCAAGCAAAAAAGAACCATTTG</w:t>
      </w:r>
    </w:p>
    <w:p w14:paraId="5B036CE7" w14:textId="77777777" w:rsidR="008C56F0" w:rsidRDefault="008C56F0" w:rsidP="008C56F0">
      <w:r>
        <w:t>GTTATATAGGAATAGTATGAGCCATAATGTCAATTGGCTTCCTTGGCTTCATTGTCTGAGCCCACCACAT</w:t>
      </w:r>
    </w:p>
    <w:p w14:paraId="2D75B9C1" w14:textId="77777777" w:rsidR="008C56F0" w:rsidRDefault="008C56F0" w:rsidP="008C56F0">
      <w:r>
        <w:t>GTTTACAGTAGGAATAGATGTTGACACTCGAGCATACTTCACATCCGCCACAATGATTATCGCCATCCCC</w:t>
      </w:r>
    </w:p>
    <w:p w14:paraId="1863E0CE" w14:textId="77777777" w:rsidR="008C56F0" w:rsidRDefault="008C56F0" w:rsidP="008C56F0">
      <w:r>
        <w:t>ACTGGTGTAAAAGTATTCAGCTGATTAGCCACTATTTATGGGGGAGTAGTAAAATGACAAGCCCCCATGC</w:t>
      </w:r>
    </w:p>
    <w:p w14:paraId="4AB40172" w14:textId="77777777" w:rsidR="008C56F0" w:rsidRDefault="008C56F0" w:rsidP="008C56F0">
      <w:r>
        <w:t>TATGAGCACTCGGCTTCATTTTCTTATTCACAGTAGGAGGACTAACAGGAATTGTACTAGCTAACTCGTC</w:t>
      </w:r>
    </w:p>
    <w:p w14:paraId="76A85E9C" w14:textId="77777777" w:rsidR="008C56F0" w:rsidRDefault="008C56F0" w:rsidP="008C56F0">
      <w:r>
        <w:t>ACTGGACATTATTCTCCACGACACCTACTACGTAGTAGCCCACTTCCACTATGTACTATCTATGGGAGCA</w:t>
      </w:r>
    </w:p>
    <w:p w14:paraId="34426B9A" w14:textId="77777777" w:rsidR="008C56F0" w:rsidRDefault="008C56F0" w:rsidP="008C56F0">
      <w:r>
        <w:t>GTATTCGCCATCATAAGCGGATTCACCCACTGATTCCCACTATTTACAGGATTCACCCTACACAGCACAT</w:t>
      </w:r>
    </w:p>
    <w:p w14:paraId="7326C032" w14:textId="77777777" w:rsidR="008C56F0" w:rsidRDefault="008C56F0" w:rsidP="008C56F0">
      <w:r>
        <w:t>GAACAAAAATTCAATTCATGATCATATTTACAGGTGTAAACCTAACCTTCTTCCCA</w:t>
      </w:r>
    </w:p>
    <w:p w14:paraId="30A8226B" w14:textId="77777777" w:rsidR="008C56F0" w:rsidRDefault="008C56F0" w:rsidP="008C56F0">
      <w:r>
        <w:t xml:space="preserve">&gt;HQ595035.1 Crocodylus acutus voucher CaCU18 cytochrome c oxidase subunit I gene, partial </w:t>
      </w:r>
      <w:proofErr w:type="spellStart"/>
      <w:r>
        <w:t>cds</w:t>
      </w:r>
      <w:proofErr w:type="spellEnd"/>
      <w:r>
        <w:t>; mitochondrial</w:t>
      </w:r>
    </w:p>
    <w:p w14:paraId="3D3D3E36" w14:textId="77777777" w:rsidR="008C56F0" w:rsidRDefault="008C56F0" w:rsidP="008C56F0">
      <w:r>
        <w:t>CTTATCCTGCCAGGGTTTGGAATAATTTCCCACGTAATTACCTTCTACTCAAGCAAAAAAGAACCATTTG</w:t>
      </w:r>
    </w:p>
    <w:p w14:paraId="71886133" w14:textId="77777777" w:rsidR="008C56F0" w:rsidRDefault="008C56F0" w:rsidP="008C56F0">
      <w:r>
        <w:t>GTTATATAGGAATAGTATGAGCCATAATGTCAATTGGCTTCCTTGGCTTCATTGTCTGAGCCCACCACAT</w:t>
      </w:r>
    </w:p>
    <w:p w14:paraId="1805DB97" w14:textId="77777777" w:rsidR="008C56F0" w:rsidRDefault="008C56F0" w:rsidP="008C56F0">
      <w:r>
        <w:t>GTTTACAGTAGGAATAGATGTTGACACTCGAGCATACTTCACATCCGCCACAATGATTATCGCCATCCCC</w:t>
      </w:r>
    </w:p>
    <w:p w14:paraId="33C5DF49" w14:textId="77777777" w:rsidR="008C56F0" w:rsidRDefault="008C56F0" w:rsidP="008C56F0">
      <w:r>
        <w:t>ACTGGTGTAAAAGTATTCAGCTGATTAGCCACTATTTATGGGGGAGTAGTAAAATGACAAGCCCCCATGC</w:t>
      </w:r>
    </w:p>
    <w:p w14:paraId="4913CC89" w14:textId="77777777" w:rsidR="008C56F0" w:rsidRDefault="008C56F0" w:rsidP="008C56F0">
      <w:r>
        <w:t>TATGAGCACTCGGCTTCATTTTCTTATTCACAGTAGGAGGACTAACAGGAATTGTACTAGCTAACTCGTC</w:t>
      </w:r>
    </w:p>
    <w:p w14:paraId="179A7585" w14:textId="77777777" w:rsidR="008C56F0" w:rsidRDefault="008C56F0" w:rsidP="008C56F0">
      <w:r>
        <w:t>ACTGGACATTATTCTCCACGACACCTACTACGTAGTAGCCCACTTCCACTATGTACTATCTATGGGAGCA</w:t>
      </w:r>
    </w:p>
    <w:p w14:paraId="1B9B2950" w14:textId="77777777" w:rsidR="008C56F0" w:rsidRDefault="008C56F0" w:rsidP="008C56F0">
      <w:r>
        <w:t>GTATTCGCCATCATAAGCGGATTCACCCACTGATTCCCACTATTTACAGGATTCACCCTACACAGCACAT</w:t>
      </w:r>
    </w:p>
    <w:p w14:paraId="2A8CAC2B" w14:textId="77777777" w:rsidR="008C56F0" w:rsidRDefault="008C56F0" w:rsidP="008C56F0">
      <w:r>
        <w:t>GAACAAAAATTCAATTCATGATCATATTTACAGGTGTAAACCTAACCTTCTTCCCA</w:t>
      </w:r>
    </w:p>
    <w:p w14:paraId="71B5B9BF" w14:textId="77777777" w:rsidR="008C56F0" w:rsidRDefault="008C56F0" w:rsidP="008C56F0">
      <w:r>
        <w:t xml:space="preserve">&gt;HQ595036.1 Crocodylus acutus voucher CaCU19 cytochrome c oxidase subunit I gene, partial </w:t>
      </w:r>
      <w:proofErr w:type="spellStart"/>
      <w:r>
        <w:t>cds</w:t>
      </w:r>
      <w:proofErr w:type="spellEnd"/>
      <w:r>
        <w:t>; mitochondrial</w:t>
      </w:r>
    </w:p>
    <w:p w14:paraId="63A3C334" w14:textId="77777777" w:rsidR="008C56F0" w:rsidRDefault="008C56F0" w:rsidP="008C56F0">
      <w:r>
        <w:t>CTTATCCTGCCAGGGTTTGGAATAATTTCCCACGTAATTACCTTCTACTCAAGCAAAAAAGAACCATTTG</w:t>
      </w:r>
    </w:p>
    <w:p w14:paraId="1C84949C" w14:textId="77777777" w:rsidR="008C56F0" w:rsidRDefault="008C56F0" w:rsidP="008C56F0">
      <w:r>
        <w:t>GTTATATAGGAATAGTATGAGCCATAATGTCAATTGGCTTCCTTGGCTTCATTGTCTGAGCCCACCACAT</w:t>
      </w:r>
    </w:p>
    <w:p w14:paraId="2545DBAC" w14:textId="77777777" w:rsidR="008C56F0" w:rsidRDefault="008C56F0" w:rsidP="008C56F0">
      <w:r>
        <w:t>GTTTACAGTAGGAATAGATGTTGACACTCGAGCATACTTCACATCCGCCACAATGATTATCGCCATCCCC</w:t>
      </w:r>
    </w:p>
    <w:p w14:paraId="04091567" w14:textId="77777777" w:rsidR="008C56F0" w:rsidRDefault="008C56F0" w:rsidP="008C56F0">
      <w:r>
        <w:t>ACTGGTGTAAAAGTATTCAGCTGATTAGCCACTATTTATGGGGGAGTAGTAAAATGACAAGCCCCCATGC</w:t>
      </w:r>
    </w:p>
    <w:p w14:paraId="6B86C192" w14:textId="77777777" w:rsidR="008C56F0" w:rsidRDefault="008C56F0" w:rsidP="008C56F0">
      <w:r>
        <w:t>TATGAGCACTCGGCTTCATTTTCTTATTCACAGTAGGAGGACTAACAGGAATTGTACTAGCTAACTCGTC</w:t>
      </w:r>
    </w:p>
    <w:p w14:paraId="2BBCDDE0" w14:textId="77777777" w:rsidR="008C56F0" w:rsidRDefault="008C56F0" w:rsidP="008C56F0">
      <w:r>
        <w:t>ACTGGACATTATTCTCCACGACACCTACTACGTAGTAGCCCACTTCCACTATGTACTATCTATGGGAGCA</w:t>
      </w:r>
    </w:p>
    <w:p w14:paraId="07989A25" w14:textId="77777777" w:rsidR="008C56F0" w:rsidRDefault="008C56F0" w:rsidP="008C56F0">
      <w:r>
        <w:t>GTATTCGCCATCATAAGCGGATTCACCCACTGATTCCCACTATTTACAGGATTCACCCTACACAGCACAT</w:t>
      </w:r>
    </w:p>
    <w:p w14:paraId="045E20A9" w14:textId="77777777" w:rsidR="008C56F0" w:rsidRDefault="008C56F0" w:rsidP="008C56F0">
      <w:r>
        <w:t>GAACAAAAATTCAATTCATGATCATATTTACAGGTGTAAACCTAACCTTCTTCCCA</w:t>
      </w:r>
    </w:p>
    <w:p w14:paraId="2A17B51C" w14:textId="77777777" w:rsidR="008C56F0" w:rsidRDefault="008C56F0" w:rsidP="008C56F0">
      <w:r>
        <w:t xml:space="preserve">&gt;HQ595037.1 Crocodylus acutus voucher CaCU21 cytochrome c oxidase subunit I gene, partial </w:t>
      </w:r>
      <w:proofErr w:type="spellStart"/>
      <w:r>
        <w:t>cds</w:t>
      </w:r>
      <w:proofErr w:type="spellEnd"/>
      <w:r>
        <w:t>; mitochondrial</w:t>
      </w:r>
    </w:p>
    <w:p w14:paraId="6A8BB21C" w14:textId="77777777" w:rsidR="008C56F0" w:rsidRDefault="008C56F0" w:rsidP="008C56F0">
      <w:r>
        <w:t>CTTATCCTGCCAGGGTTTGGAATAATTTCCCACGTAATTACCTTCTACTCAAGCAAAAAAGAACCATTTG</w:t>
      </w:r>
    </w:p>
    <w:p w14:paraId="0C3CCC31" w14:textId="77777777" w:rsidR="008C56F0" w:rsidRDefault="008C56F0" w:rsidP="008C56F0">
      <w:r>
        <w:t>GTTATATAGGAATAGTATGAGCCATAATGTCAATTGGCTTCCTTGGCTTCATTGTCTGAGCCCACCACAT</w:t>
      </w:r>
    </w:p>
    <w:p w14:paraId="13723C7C" w14:textId="77777777" w:rsidR="008C56F0" w:rsidRDefault="008C56F0" w:rsidP="008C56F0">
      <w:r>
        <w:t>GTTTACAGTAGGAATAGATGTTGACACTCGAGCATACTTCACATCCGCCACAATGATTATCGCCATCCCC</w:t>
      </w:r>
    </w:p>
    <w:p w14:paraId="20871BDE" w14:textId="77777777" w:rsidR="008C56F0" w:rsidRDefault="008C56F0" w:rsidP="008C56F0">
      <w:r>
        <w:t>ACTGGTGTAAAAGTATTCAGCTGATTAGCCACTATTTATGGGGGAGTAGTAAAATGACAAGCCCCCATGC</w:t>
      </w:r>
    </w:p>
    <w:p w14:paraId="7A44DDAD" w14:textId="77777777" w:rsidR="008C56F0" w:rsidRDefault="008C56F0" w:rsidP="008C56F0">
      <w:r>
        <w:t>TATGAGCACTCGGCTTCATTTTCTTATTCACAGTAGGAGGACTAACAGGAATTGTACTAGCTAACTCGTC</w:t>
      </w:r>
    </w:p>
    <w:p w14:paraId="3EF9215F" w14:textId="77777777" w:rsidR="008C56F0" w:rsidRDefault="008C56F0" w:rsidP="008C56F0">
      <w:r>
        <w:t>ACTGGACATTATTCTCCACGACACCTACTACGTAGTAGCCCACTTCCACTATGTACTATCTATGGGAGCA</w:t>
      </w:r>
    </w:p>
    <w:p w14:paraId="76820629" w14:textId="77777777" w:rsidR="008C56F0" w:rsidRDefault="008C56F0" w:rsidP="008C56F0">
      <w:r>
        <w:t>GTATTCGCCATCATAAGCGGATTCACCCACTGATTCCCACTATTTACAGGATTCACCCTACACAGCACAT</w:t>
      </w:r>
    </w:p>
    <w:p w14:paraId="75334C20" w14:textId="77777777" w:rsidR="008C56F0" w:rsidRDefault="008C56F0" w:rsidP="008C56F0">
      <w:r>
        <w:t>GAACAAAAATTCAATTCATGATCATATTTACAGGTGTAAACCTAACCTTCTTCCCA</w:t>
      </w:r>
    </w:p>
    <w:p w14:paraId="4BFC63EE" w14:textId="77777777" w:rsidR="008C56F0" w:rsidRDefault="008C56F0" w:rsidP="008C56F0">
      <w:r>
        <w:t xml:space="preserve">&gt;HQ595038.1 Crocodylus acutus voucher CaCU22 cytochrome c oxidase subunit I gene, partial </w:t>
      </w:r>
      <w:proofErr w:type="spellStart"/>
      <w:r>
        <w:t>cds</w:t>
      </w:r>
      <w:proofErr w:type="spellEnd"/>
      <w:r>
        <w:t>; mitochondrial</w:t>
      </w:r>
    </w:p>
    <w:p w14:paraId="2C92887D" w14:textId="77777777" w:rsidR="008C56F0" w:rsidRDefault="008C56F0" w:rsidP="008C56F0">
      <w:r>
        <w:t>CTTATCCTGCCAGGGTTTGGAATAATTTCCCACGTAATTACCTTCTACTCAAGCAAAAAAGAACCATTTG</w:t>
      </w:r>
    </w:p>
    <w:p w14:paraId="0C8AF3E3" w14:textId="77777777" w:rsidR="008C56F0" w:rsidRDefault="008C56F0" w:rsidP="008C56F0">
      <w:r>
        <w:t>GTTATATAGGAATAGTATGAGCCATAATGTCAATTGGCTTCCTTGGCTTCATTGTCTGAGCCCACCACAT</w:t>
      </w:r>
    </w:p>
    <w:p w14:paraId="49BB0216" w14:textId="77777777" w:rsidR="008C56F0" w:rsidRDefault="008C56F0" w:rsidP="008C56F0">
      <w:r>
        <w:t>GTTTACAGTAGGAATAGATGTTGACACTCGAGCATACTTCACATCCGCCACAATGATTATCGCCATCCCC</w:t>
      </w:r>
    </w:p>
    <w:p w14:paraId="264BEFCB" w14:textId="77777777" w:rsidR="008C56F0" w:rsidRDefault="008C56F0" w:rsidP="008C56F0">
      <w:r>
        <w:t>ACTGGTGTAAAAGTATTCAGCTGATTAGCCACTATTTATGGGGGAGTAGTAAAATGACAAGCCCCCATGC</w:t>
      </w:r>
    </w:p>
    <w:p w14:paraId="4A3B0481" w14:textId="77777777" w:rsidR="008C56F0" w:rsidRDefault="008C56F0" w:rsidP="008C56F0">
      <w:r>
        <w:lastRenderedPageBreak/>
        <w:t>TATGAGCACTCGGCTTCATTTTCTTATTCACAGTAGGAGGACTAACAGGAATTGTACTAGCTAACTCGTC</w:t>
      </w:r>
    </w:p>
    <w:p w14:paraId="5528A6D3" w14:textId="77777777" w:rsidR="008C56F0" w:rsidRDefault="008C56F0" w:rsidP="008C56F0">
      <w:r>
        <w:t>ACTGGACATTATTCTCCACGACACCTACTACGTAGTAGCCCACTTCCACTATGTACTATCTATGGGAGCA</w:t>
      </w:r>
    </w:p>
    <w:p w14:paraId="1394BDF4" w14:textId="77777777" w:rsidR="008C56F0" w:rsidRDefault="008C56F0" w:rsidP="008C56F0">
      <w:r>
        <w:t>GTATTCGCCATCATAAGCGGATTCACCCACTGATTCCCACTATTTACAGGATTCACCCTACACAGCACAT</w:t>
      </w:r>
    </w:p>
    <w:p w14:paraId="4C47F030" w14:textId="77777777" w:rsidR="008C56F0" w:rsidRDefault="008C56F0" w:rsidP="008C56F0">
      <w:r>
        <w:t>GAACAAAAATTCAATTCATGATCATATTTACAGGTGTAAACCTAACCTTCTTCCCA</w:t>
      </w:r>
    </w:p>
    <w:p w14:paraId="7ED64444" w14:textId="77777777" w:rsidR="008C56F0" w:rsidRDefault="008C56F0" w:rsidP="008C56F0">
      <w:r>
        <w:t xml:space="preserve">&gt;HQ595039.1 Crocodylus acutus voucher CaCU23 cytochrome c oxidase subunit I gene, partial </w:t>
      </w:r>
      <w:proofErr w:type="spellStart"/>
      <w:r>
        <w:t>cds</w:t>
      </w:r>
      <w:proofErr w:type="spellEnd"/>
      <w:r>
        <w:t>; mitochondrial</w:t>
      </w:r>
    </w:p>
    <w:p w14:paraId="7D05D4F1" w14:textId="77777777" w:rsidR="008C56F0" w:rsidRDefault="008C56F0" w:rsidP="008C56F0">
      <w:r>
        <w:t>CTTATCCTGCCAGGGTTTGGAATAATTTCCCACGTAATTACCTTCTACTCAAGCAAAAAAGAACCATTTG</w:t>
      </w:r>
    </w:p>
    <w:p w14:paraId="63C725A6" w14:textId="77777777" w:rsidR="008C56F0" w:rsidRDefault="008C56F0" w:rsidP="008C56F0">
      <w:r>
        <w:t>GTTATATAGGAATAGTATGAGCCATAATGTCAATTGGCTTCCTTGGCTTCATTGTCTGAGCCCACCACAT</w:t>
      </w:r>
    </w:p>
    <w:p w14:paraId="69FC3422" w14:textId="77777777" w:rsidR="008C56F0" w:rsidRDefault="008C56F0" w:rsidP="008C56F0">
      <w:r>
        <w:t>GTTTACAGTAGGAATAGATGTTGACACTCGAGCATACTTCACATCCGCCACAATGATTATCGCCATCCCC</w:t>
      </w:r>
    </w:p>
    <w:p w14:paraId="0B68EC99" w14:textId="77777777" w:rsidR="008C56F0" w:rsidRDefault="008C56F0" w:rsidP="008C56F0">
      <w:r>
        <w:t>ACTGGTGTAAAAGTATTCAGCTGATTAGCCACTATTTATGGGGGAGTAGTAAAATGACAAGCCCCCATGC</w:t>
      </w:r>
    </w:p>
    <w:p w14:paraId="534960CE" w14:textId="77777777" w:rsidR="008C56F0" w:rsidRDefault="008C56F0" w:rsidP="008C56F0">
      <w:r>
        <w:t>TATGAGCACTCGGCTTCATTTTCTTATTCACAGTAGGAGGACTAACAGGAATTGTACTAGCTAACTCGTC</w:t>
      </w:r>
    </w:p>
    <w:p w14:paraId="411393A8" w14:textId="77777777" w:rsidR="008C56F0" w:rsidRDefault="008C56F0" w:rsidP="008C56F0">
      <w:r>
        <w:t>ACTGGACATTATTCTCCACGACACCTACTACGTAGTAGCCCACTTCCACTATGTACTATCTATGGGAGCA</w:t>
      </w:r>
    </w:p>
    <w:p w14:paraId="27145F30" w14:textId="77777777" w:rsidR="008C56F0" w:rsidRDefault="008C56F0" w:rsidP="008C56F0">
      <w:r>
        <w:t>GTATTCGCCATCATAAGCGGATTCACCCACTGATTCCCACTATTTACAGGATTCACCCTACACAGCACAT</w:t>
      </w:r>
    </w:p>
    <w:p w14:paraId="53946F08" w14:textId="77777777" w:rsidR="008C56F0" w:rsidRDefault="008C56F0" w:rsidP="008C56F0">
      <w:r>
        <w:t>GAACAAAAATTCAATTCATGATCATATTTACAGGTGTAAACCTAACCTTCTTCCCA</w:t>
      </w:r>
    </w:p>
    <w:p w14:paraId="00746166" w14:textId="77777777" w:rsidR="008C56F0" w:rsidRDefault="008C56F0" w:rsidP="008C56F0">
      <w:r>
        <w:t xml:space="preserve">&gt;HQ595040.1 Crocodylus acutus voucher CaCU37 cytochrome c oxidase subunit I gene, partial </w:t>
      </w:r>
      <w:proofErr w:type="spellStart"/>
      <w:r>
        <w:t>cds</w:t>
      </w:r>
      <w:proofErr w:type="spellEnd"/>
      <w:r>
        <w:t>; mitochondrial</w:t>
      </w:r>
    </w:p>
    <w:p w14:paraId="0BC93138" w14:textId="77777777" w:rsidR="008C56F0" w:rsidRDefault="008C56F0" w:rsidP="008C56F0">
      <w:r>
        <w:t>CTTATCCTGCCAGGGTTTGGAATAATTTCCCACGTAATTACCTTCTACTCAAGCAAAAAAGAACCATTTG</w:t>
      </w:r>
    </w:p>
    <w:p w14:paraId="4071D66F" w14:textId="77777777" w:rsidR="008C56F0" w:rsidRDefault="008C56F0" w:rsidP="008C56F0">
      <w:r>
        <w:t>GTTATATAGGAATAGTATGAGCCATAATGTCAATTGGCTTCCTTGGCTTCATTGTCTGAGCCCACCACAT</w:t>
      </w:r>
    </w:p>
    <w:p w14:paraId="6A3C424A" w14:textId="77777777" w:rsidR="008C56F0" w:rsidRDefault="008C56F0" w:rsidP="008C56F0">
      <w:r>
        <w:t>GTTTACAGTAGGAATAGATGTTGACACTCGAGCATACTTCACATCCGCCACAATGATTATCGCCATCCCC</w:t>
      </w:r>
    </w:p>
    <w:p w14:paraId="24C810DD" w14:textId="77777777" w:rsidR="008C56F0" w:rsidRDefault="008C56F0" w:rsidP="008C56F0">
      <w:r>
        <w:t>ACTGGTGTAAAAGTATTCAGCTGATTAGCCACTATTTATGGGGGAGTAGTAAAATGACAAGCCCCCATGC</w:t>
      </w:r>
    </w:p>
    <w:p w14:paraId="2A3BAB0E" w14:textId="77777777" w:rsidR="008C56F0" w:rsidRDefault="008C56F0" w:rsidP="008C56F0">
      <w:r>
        <w:t>TATGAGCACTCGGCTTCATTTTCTTATTCACAGTAGGAGGACTAACAGGAATTGTACTAGCTAACTCGTC</w:t>
      </w:r>
    </w:p>
    <w:p w14:paraId="4E1DF77A" w14:textId="77777777" w:rsidR="008C56F0" w:rsidRDefault="008C56F0" w:rsidP="008C56F0">
      <w:r>
        <w:t>ACTGGACATTATTCTCCACGACACCTACTACGTAGTAGCCCACTTCCACTATGTACTATCTATGGGAGCA</w:t>
      </w:r>
    </w:p>
    <w:p w14:paraId="6EABD06B" w14:textId="77777777" w:rsidR="008C56F0" w:rsidRDefault="008C56F0" w:rsidP="008C56F0">
      <w:r>
        <w:t>GTATTCGCCATCATAAGCGGATTCACCCACTGATTCCCACTATTTACAGGATTCACCCTACACAGCACAT</w:t>
      </w:r>
    </w:p>
    <w:p w14:paraId="5067958D" w14:textId="77777777" w:rsidR="008C56F0" w:rsidRDefault="008C56F0" w:rsidP="008C56F0">
      <w:r>
        <w:t>GAACAAAAATTCAATTCATGATCATATTTACAGGTGTAAACCTAACCTTCTTCCCA</w:t>
      </w:r>
    </w:p>
    <w:p w14:paraId="30E125A7" w14:textId="77777777" w:rsidR="008C56F0" w:rsidRDefault="008C56F0" w:rsidP="008C56F0">
      <w:r>
        <w:t xml:space="preserve">&gt;HQ595041.1 Crocodylus acutus voucher CaJM347 cytochrome c oxidase subunit I gene, partial </w:t>
      </w:r>
      <w:proofErr w:type="spellStart"/>
      <w:r>
        <w:t>cds</w:t>
      </w:r>
      <w:proofErr w:type="spellEnd"/>
      <w:r>
        <w:t>; mitochondrial</w:t>
      </w:r>
    </w:p>
    <w:p w14:paraId="486E52EE" w14:textId="77777777" w:rsidR="008C56F0" w:rsidRDefault="008C56F0" w:rsidP="008C56F0">
      <w:r>
        <w:t>CTTATCCTGCCAGGGTTTGGAATAATTTCCCACGTAATTACCTTCTACTCAAGCAAAAAAGAACCATTTG</w:t>
      </w:r>
    </w:p>
    <w:p w14:paraId="4B705771" w14:textId="77777777" w:rsidR="008C56F0" w:rsidRDefault="008C56F0" w:rsidP="008C56F0">
      <w:r>
        <w:t>GTTATATAGGAATAGTATGAGCCATAATGTCAATTGGCTTCCTTGGCTTCATTGTCTGAGCCCACCACAT</w:t>
      </w:r>
    </w:p>
    <w:p w14:paraId="2FD761DE" w14:textId="77777777" w:rsidR="008C56F0" w:rsidRDefault="008C56F0" w:rsidP="008C56F0">
      <w:r>
        <w:t>GTTTACAGTAGGAATAGATGTTGACACTCGAGCATACTTCACATCCGCCACAATGATTATCGCCATCCCC</w:t>
      </w:r>
    </w:p>
    <w:p w14:paraId="74D256FD" w14:textId="77777777" w:rsidR="008C56F0" w:rsidRDefault="008C56F0" w:rsidP="008C56F0">
      <w:r>
        <w:t>ACTGGTGTAAAAGTATTCAGCTGATTAGCCACTATTTATGGGGGAGTAGTAAAATGACAAGCCCCCATGC</w:t>
      </w:r>
    </w:p>
    <w:p w14:paraId="446023D7" w14:textId="77777777" w:rsidR="008C56F0" w:rsidRDefault="008C56F0" w:rsidP="008C56F0">
      <w:r>
        <w:t>TATGAGCACTCGGCTTCATTTTCTTATTCACAGTAGGAGGACTAACAGGAATTGTACTAGCTAACTCGTC</w:t>
      </w:r>
    </w:p>
    <w:p w14:paraId="374BD9BB" w14:textId="77777777" w:rsidR="008C56F0" w:rsidRDefault="008C56F0" w:rsidP="008C56F0">
      <w:r>
        <w:t>ACTGGACATTATTCTCCACGACACCTACTACGTAGTAGCCCACTTCCACTATGTACTATCTATGGGAGCA</w:t>
      </w:r>
    </w:p>
    <w:p w14:paraId="73ECA09D" w14:textId="77777777" w:rsidR="008C56F0" w:rsidRDefault="008C56F0" w:rsidP="008C56F0">
      <w:r>
        <w:t>GTATTCGCCATCATAAGCGGATTCACCCACTGATTCCCACTATTTACAGGATTCACCCTACACAGCACAT</w:t>
      </w:r>
    </w:p>
    <w:p w14:paraId="57DAA464" w14:textId="77777777" w:rsidR="008C56F0" w:rsidRDefault="008C56F0" w:rsidP="008C56F0">
      <w:r>
        <w:t>GAACAAAAATTCAATTCATGATCATATTTACAGGTGTAAACCTAACCTTCTTCCCA</w:t>
      </w:r>
    </w:p>
    <w:p w14:paraId="79E165D1" w14:textId="77777777" w:rsidR="008C56F0" w:rsidRDefault="008C56F0" w:rsidP="008C56F0">
      <w:r>
        <w:t xml:space="preserve">&gt;HQ595042.1 Crocodylus acutus voucher CaJM348 cytochrome c oxidase subunit I gene, partial </w:t>
      </w:r>
      <w:proofErr w:type="spellStart"/>
      <w:r>
        <w:t>cds</w:t>
      </w:r>
      <w:proofErr w:type="spellEnd"/>
      <w:r>
        <w:t>; mitochondrial</w:t>
      </w:r>
    </w:p>
    <w:p w14:paraId="570C0CCB" w14:textId="77777777" w:rsidR="008C56F0" w:rsidRDefault="008C56F0" w:rsidP="008C56F0">
      <w:r>
        <w:t>CTTATCCTGCCAGGGTTTGGAATAATTTCCCACGTAATTACCTTCTACTCAAGCAAAAAAGAACCATTTG</w:t>
      </w:r>
    </w:p>
    <w:p w14:paraId="0453A9FB" w14:textId="77777777" w:rsidR="008C56F0" w:rsidRDefault="008C56F0" w:rsidP="008C56F0">
      <w:r>
        <w:t>GTTATATAGGAATAGTATGAGCCATAATGTCAATTGGCTTCCTTGGCTTCATTGTCTGAGCCCACCACAT</w:t>
      </w:r>
    </w:p>
    <w:p w14:paraId="18ACBAAF" w14:textId="77777777" w:rsidR="008C56F0" w:rsidRDefault="008C56F0" w:rsidP="008C56F0">
      <w:r>
        <w:t>GTTTACAGTAGGAATAGATGTTGACACTCGAGCATACTTCACATCCGCCACAATGATTATCGCCATCCCC</w:t>
      </w:r>
    </w:p>
    <w:p w14:paraId="35827D67" w14:textId="77777777" w:rsidR="008C56F0" w:rsidRDefault="008C56F0" w:rsidP="008C56F0">
      <w:r>
        <w:t>ACTGGTGTAAAAGTATTCAGCTGATTAGCCACTATTTATGGGGGAGTAGTAAAATGACAAGCCCCCATGC</w:t>
      </w:r>
    </w:p>
    <w:p w14:paraId="6A11AA3D" w14:textId="77777777" w:rsidR="008C56F0" w:rsidRDefault="008C56F0" w:rsidP="008C56F0">
      <w:r>
        <w:t>TATGAGCACTCGGCTTCATTTTCTTATTCACAGTAGGAGGACTAACAGGAATTGTACTAGCTAACTCGTC</w:t>
      </w:r>
    </w:p>
    <w:p w14:paraId="42BCCD7D" w14:textId="77777777" w:rsidR="008C56F0" w:rsidRDefault="008C56F0" w:rsidP="008C56F0">
      <w:r>
        <w:t>ACTGGACATTATTCTCCACGACACCTACTACGTAGTAGCCCACTTCCACTATGTACTATCTATGGGAGCA</w:t>
      </w:r>
    </w:p>
    <w:p w14:paraId="6023FA64" w14:textId="77777777" w:rsidR="008C56F0" w:rsidRDefault="008C56F0" w:rsidP="008C56F0">
      <w:r>
        <w:t>GTATTCGCCATCATAAGCGGATTCACCCACTGATTCCCACTATTTACAGGATTCACCCTACACAGCACAT</w:t>
      </w:r>
    </w:p>
    <w:p w14:paraId="5F49C131" w14:textId="77777777" w:rsidR="008C56F0" w:rsidRDefault="008C56F0" w:rsidP="008C56F0">
      <w:r>
        <w:t>GAACAAAAATTCAATTCATGATCATATTTACAGGTGTAAACCTAACCTTCTTCCCA</w:t>
      </w:r>
    </w:p>
    <w:p w14:paraId="2B85601A" w14:textId="77777777" w:rsidR="008C56F0" w:rsidRDefault="008C56F0" w:rsidP="008C56F0">
      <w:r>
        <w:lastRenderedPageBreak/>
        <w:t xml:space="preserve">&gt;HQ595043.1 Crocodylus acutus voucher CaKI48 cytochrome c oxidase subunit I gene, partial </w:t>
      </w:r>
      <w:proofErr w:type="spellStart"/>
      <w:r>
        <w:t>cds</w:t>
      </w:r>
      <w:proofErr w:type="spellEnd"/>
      <w:r>
        <w:t>; mitochondrial</w:t>
      </w:r>
    </w:p>
    <w:p w14:paraId="36C47D1E" w14:textId="77777777" w:rsidR="008C56F0" w:rsidRDefault="008C56F0" w:rsidP="008C56F0">
      <w:r>
        <w:t>CTTATCCTGCCAGGGTTTGGAATAATTTCCCACGTAATTACCTTCTACTCAAGCAAAAAAGAACCATTTG</w:t>
      </w:r>
    </w:p>
    <w:p w14:paraId="2B00C02A" w14:textId="77777777" w:rsidR="008C56F0" w:rsidRDefault="008C56F0" w:rsidP="008C56F0">
      <w:r>
        <w:t>GTTATATAGGAATAGTATGAGCCATAATGTCAATTGGCTTCCTTGGCTTCATTGTCTGAGCCCACCACAT</w:t>
      </w:r>
    </w:p>
    <w:p w14:paraId="56D8E40C" w14:textId="77777777" w:rsidR="008C56F0" w:rsidRDefault="008C56F0" w:rsidP="008C56F0">
      <w:r>
        <w:t>GTTTACAGTAGGAATAGATGTTGACACTCGAGCATACTTCACATCCGCCACAATGATTATCGCCATCCCC</w:t>
      </w:r>
    </w:p>
    <w:p w14:paraId="59B18390" w14:textId="77777777" w:rsidR="008C56F0" w:rsidRDefault="008C56F0" w:rsidP="008C56F0">
      <w:r>
        <w:t>ACTGGTGTAAAAGTATTCAGCTGATTAGCCACTATTTATGGGGGAGTAGTAAAATGACAAGCCCCCATGC</w:t>
      </w:r>
    </w:p>
    <w:p w14:paraId="0A111809" w14:textId="77777777" w:rsidR="008C56F0" w:rsidRDefault="008C56F0" w:rsidP="008C56F0">
      <w:r>
        <w:t>TATGAGCACTCGGCTTCATTTTCTTATTCACAGTAGGAGGACTAACAGGAATTGTACTAGCTAACTCGTC</w:t>
      </w:r>
    </w:p>
    <w:p w14:paraId="4CD3DA40" w14:textId="77777777" w:rsidR="008C56F0" w:rsidRDefault="008C56F0" w:rsidP="008C56F0">
      <w:r>
        <w:t>ACTGGACATTATTCTCCACGACACCTACTACGTAGTAGCCCACTTCCACTATGTACTATCTATGGGAGCA</w:t>
      </w:r>
    </w:p>
    <w:p w14:paraId="76689FF0" w14:textId="77777777" w:rsidR="008C56F0" w:rsidRDefault="008C56F0" w:rsidP="008C56F0">
      <w:r>
        <w:t>GTATTCGCCATCATAAGCGGATTCACCCACTGATTCCCACTATTTACAGGATTCACCCTACACAGCACAT</w:t>
      </w:r>
    </w:p>
    <w:p w14:paraId="26CCC076" w14:textId="77777777" w:rsidR="008C56F0" w:rsidRDefault="008C56F0" w:rsidP="008C56F0">
      <w:r>
        <w:t>GAACAAAAATTCAATTCATGATCATATTTACAGGTGTAAACCTAACCTTCTTCCCA</w:t>
      </w:r>
    </w:p>
    <w:p w14:paraId="64FB9D09" w14:textId="77777777" w:rsidR="008C56F0" w:rsidRDefault="008C56F0" w:rsidP="008C56F0">
      <w:r>
        <w:t>&gt;EU034623.1 Crocodylus rhombifer strain MF1745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23C442EE" w14:textId="77777777" w:rsidR="008C56F0" w:rsidRDefault="008C56F0" w:rsidP="008C56F0">
      <w:r>
        <w:t>CTTCTTGAACTAAATCAGTCATCGTAGCTTAATTCACAAAAGCATAACACTGAAAATGTTAATATGGACA</w:t>
      </w:r>
    </w:p>
    <w:p w14:paraId="3B486413" w14:textId="77777777" w:rsidR="008C56F0" w:rsidRDefault="008C56F0" w:rsidP="008C56F0">
      <w:r>
        <w:t>AAGAGTCCCGAATGACAAACAGACCAACCAAAAACCACGAGCACTATTACCTTCCCCCAAACAAAAAGAT</w:t>
      </w:r>
    </w:p>
    <w:p w14:paraId="63340EE8" w14:textId="77777777" w:rsidR="008C56F0" w:rsidRDefault="008C56F0" w:rsidP="008C56F0">
      <w:r>
        <w:t>AATATGTACCACCCCCCAGCTATGTATTATAAGGCATTCATTTATCTGCCCCTAGCACCCATCCATTAGT</w:t>
      </w:r>
    </w:p>
    <w:p w14:paraId="5F2CCA99" w14:textId="77777777" w:rsidR="008C56F0" w:rsidRDefault="008C56F0" w:rsidP="008C56F0">
      <w:r>
        <w:t>TCTTATTAGTCAGCATCTCACGTGAAATCACCATCCATTGTATCCATACTAACTATTACTAGTCTCAAGC</w:t>
      </w:r>
    </w:p>
    <w:p w14:paraId="54653423" w14:textId="77777777" w:rsidR="008C56F0" w:rsidRDefault="008C56F0" w:rsidP="008C56F0">
      <w:r>
        <w:t>CCATACCTGGACACGGCTCACATTTATTGCTCTTCTTAGAGACCTCTGGTTATCACTCTCACGTACCCAT</w:t>
      </w:r>
    </w:p>
    <w:p w14:paraId="498DF36A" w14:textId="77777777" w:rsidR="008C56F0" w:rsidRDefault="008C56F0" w:rsidP="008C56F0">
      <w:r>
        <w:t>CTTGCTATTGCCTGGACATTCTTTCCTCTTCTTAGAGGCCTCAACCCGCACCATATGGCTTCACTCATTC</w:t>
      </w:r>
    </w:p>
    <w:p w14:paraId="65BFF509" w14:textId="77777777" w:rsidR="008C56F0" w:rsidRDefault="008C56F0" w:rsidP="008C56F0">
      <w:r>
        <w:t>ACGTCCGTAATCGCGGCATCCC</w:t>
      </w:r>
    </w:p>
    <w:p w14:paraId="102837B5" w14:textId="77777777" w:rsidR="008C56F0" w:rsidRDefault="008C56F0" w:rsidP="008C56F0">
      <w:r>
        <w:t>&gt;EU034622.1 Crocodylus rhombifer strain MF1744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71EDE1A2" w14:textId="77777777" w:rsidR="008C56F0" w:rsidRDefault="008C56F0" w:rsidP="008C56F0">
      <w:r>
        <w:t>CTTCTTGAACTAAATCAGTCATCGTAGCTTAATTCACAAAAGCATAACACTGAAAATGTTAATATGGACA</w:t>
      </w:r>
    </w:p>
    <w:p w14:paraId="4DF5FD9C" w14:textId="77777777" w:rsidR="008C56F0" w:rsidRDefault="008C56F0" w:rsidP="008C56F0">
      <w:r>
        <w:t>AAGAGTCCCGAATGACAAACAGACCAACCAAAAACCACGAGCACTATTACCTTCCCCCAAACAAAAAGAT</w:t>
      </w:r>
    </w:p>
    <w:p w14:paraId="710F29F4" w14:textId="77777777" w:rsidR="008C56F0" w:rsidRDefault="008C56F0" w:rsidP="008C56F0">
      <w:r>
        <w:t>AATATGTACCACCCCCCAGCTATGTATTATAAGGCATTCATTTATCTGCCCCTAGCACCCATCCATTAGT</w:t>
      </w:r>
    </w:p>
    <w:p w14:paraId="6DC95F23" w14:textId="77777777" w:rsidR="008C56F0" w:rsidRDefault="008C56F0" w:rsidP="008C56F0">
      <w:r>
        <w:t>TCTTATTAGTCAGCATCTCACGTGAAATCACCATCCATTGTATCCATACTAACTATTACTAGTCTCAAGC</w:t>
      </w:r>
    </w:p>
    <w:p w14:paraId="6153B853" w14:textId="77777777" w:rsidR="008C56F0" w:rsidRDefault="008C56F0" w:rsidP="008C56F0">
      <w:r>
        <w:t>CCATACCTGGACACGGCTCACATTTATTGCTCTTCTTAGAGACCTCTGGTTATCACTCTCACGTACCCAT</w:t>
      </w:r>
    </w:p>
    <w:p w14:paraId="63D336AB" w14:textId="77777777" w:rsidR="008C56F0" w:rsidRDefault="008C56F0" w:rsidP="008C56F0">
      <w:r>
        <w:t>CTTGCTATTGCCTGGACATTCTTTCCTCTTCTTAGAGGCCTCAACCCGCACCATATGGCTTCACTCATTC</w:t>
      </w:r>
    </w:p>
    <w:p w14:paraId="38E53B41" w14:textId="77777777" w:rsidR="008C56F0" w:rsidRDefault="008C56F0" w:rsidP="008C56F0">
      <w:r>
        <w:t>ACGTCCGTAATCGCGGCATCCC</w:t>
      </w:r>
    </w:p>
    <w:p w14:paraId="4D1EED20" w14:textId="77777777" w:rsidR="008C56F0" w:rsidRDefault="008C56F0" w:rsidP="008C56F0">
      <w:r>
        <w:t>&gt;EU034621.1 Crocodylus rhombifer strain MF277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367BCD87" w14:textId="77777777" w:rsidR="008C56F0" w:rsidRDefault="008C56F0" w:rsidP="008C56F0">
      <w:r>
        <w:t>CTTCTTGAACTAAATCAGTCATCGTAGCTTAATTCACAAAAGCATAACACTGAAAATGTTAATATGGACA</w:t>
      </w:r>
    </w:p>
    <w:p w14:paraId="468872E8" w14:textId="77777777" w:rsidR="008C56F0" w:rsidRDefault="008C56F0" w:rsidP="008C56F0">
      <w:r>
        <w:t>AAGAGTCCCGAATGACAAACAGACCAACCAAAAACCACGAGCACTATTACCTTCCCCCAAACAAAAAGAT</w:t>
      </w:r>
    </w:p>
    <w:p w14:paraId="7BAD1754" w14:textId="77777777" w:rsidR="008C56F0" w:rsidRDefault="008C56F0" w:rsidP="008C56F0">
      <w:r>
        <w:t>AATATGTACCACCCCCCAGCTATGTATTATAAGGCATTCATTTATCTGCCCCTAGCACCCATCCATTAGT</w:t>
      </w:r>
    </w:p>
    <w:p w14:paraId="3A64E4AE" w14:textId="77777777" w:rsidR="008C56F0" w:rsidRDefault="008C56F0" w:rsidP="008C56F0">
      <w:r>
        <w:t>TCTTATTAGTCAGCATCTCACGTGAAATCACCATCCATTGTATCCATACTAACTATTACTAGTCTCAAGC</w:t>
      </w:r>
    </w:p>
    <w:p w14:paraId="4BA5C818" w14:textId="77777777" w:rsidR="008C56F0" w:rsidRDefault="008C56F0" w:rsidP="008C56F0">
      <w:r>
        <w:t>CCATACCTGGACACGGCTCACATTTATTGCTCTTCTTAGAGACCTCTGGTTATCACTCTCACGTACCCAT</w:t>
      </w:r>
    </w:p>
    <w:p w14:paraId="31FA153D" w14:textId="77777777" w:rsidR="008C56F0" w:rsidRDefault="008C56F0" w:rsidP="008C56F0">
      <w:r>
        <w:t>CTTGCTATTGCCTGGACATTCTTTCCTCTTCTTAGAGGCCTCAACCCGCACCATATGGCTTCACTCATTC</w:t>
      </w:r>
    </w:p>
    <w:p w14:paraId="620D9ACD" w14:textId="77777777" w:rsidR="008C56F0" w:rsidRDefault="008C56F0" w:rsidP="008C56F0">
      <w:r>
        <w:t>ACGTCCGTAATCGCGGCATCCC</w:t>
      </w:r>
    </w:p>
    <w:p w14:paraId="3EF89BEA" w14:textId="77777777" w:rsidR="008C56F0" w:rsidRDefault="008C56F0" w:rsidP="008C56F0">
      <w:r>
        <w:t>&gt;EU034620.1 Crocodylus rhombifer strain MF274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628239FF" w14:textId="77777777" w:rsidR="008C56F0" w:rsidRDefault="008C56F0" w:rsidP="008C56F0">
      <w:r>
        <w:t>CTTCTTGAACTAAATCAGTCATCGTAGCTTAATTCACAAAAGCATAACACTGAAAATGTTAATATGGACA</w:t>
      </w:r>
    </w:p>
    <w:p w14:paraId="38F7CB3F" w14:textId="77777777" w:rsidR="008C56F0" w:rsidRDefault="008C56F0" w:rsidP="008C56F0">
      <w:r>
        <w:t>AAGAGTCCCGAATGACAAACAGACCAACCAAAAACCACGAGCACTATTACCTTCCCCCAAACAAAAAGAT</w:t>
      </w:r>
    </w:p>
    <w:p w14:paraId="153D0109" w14:textId="77777777" w:rsidR="008C56F0" w:rsidRDefault="008C56F0" w:rsidP="008C56F0">
      <w:r>
        <w:t>AATATGTACCACCCCCCAGCTATGTATTATAAGGCATTCATTTATCTGCCCCTAGCACCCATCCATTAGT</w:t>
      </w:r>
    </w:p>
    <w:p w14:paraId="605D853E" w14:textId="77777777" w:rsidR="008C56F0" w:rsidRDefault="008C56F0" w:rsidP="008C56F0">
      <w:r>
        <w:t>TCTTATTAGTCAGCATCTCACGTGAAATCACCATCCATTGTATCCATACTAACTATTACTAGTCTCAAGC</w:t>
      </w:r>
    </w:p>
    <w:p w14:paraId="7ECD8698" w14:textId="77777777" w:rsidR="008C56F0" w:rsidRDefault="008C56F0" w:rsidP="008C56F0">
      <w:r>
        <w:t>CCATACCTGGACACGGCTCACATTTATTGCTCTTCTTAGAGACCTCTGGTTATCACTCTCACGTACCCAT</w:t>
      </w:r>
    </w:p>
    <w:p w14:paraId="2DB164B7" w14:textId="77777777" w:rsidR="008C56F0" w:rsidRDefault="008C56F0" w:rsidP="008C56F0">
      <w:r>
        <w:lastRenderedPageBreak/>
        <w:t>CTTGCTATTGCCTGGACATTCTTTCCTCTTCTTAGAGGCCTCAACCCGCACCATATGGCTTCACTCATTC</w:t>
      </w:r>
    </w:p>
    <w:p w14:paraId="09717EC0" w14:textId="77777777" w:rsidR="008C56F0" w:rsidRDefault="008C56F0" w:rsidP="008C56F0">
      <w:r>
        <w:t>ACGTCCGTAATCGCGGCATCCC</w:t>
      </w:r>
    </w:p>
    <w:p w14:paraId="62183D0D" w14:textId="77777777" w:rsidR="008C56F0" w:rsidRDefault="008C56F0" w:rsidP="008C56F0">
      <w:r>
        <w:t>&gt;EU034619.1 Crocodylus rhombifer strain MF272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56EB097E" w14:textId="77777777" w:rsidR="008C56F0" w:rsidRDefault="008C56F0" w:rsidP="008C56F0">
      <w:r>
        <w:t>CTTCTTGAACTAAATCAGTCATCGTAGCTTAATTCACAAAAGCATAACACTGAAAATGTTAATATGGACA</w:t>
      </w:r>
    </w:p>
    <w:p w14:paraId="11D80496" w14:textId="77777777" w:rsidR="008C56F0" w:rsidRDefault="008C56F0" w:rsidP="008C56F0">
      <w:r>
        <w:t>AAGAGTCCCGAATGACAAACAGACCAACCAAAAACCACGAGCACTATTACCTTCCCCCAAACAAAAAGAT</w:t>
      </w:r>
    </w:p>
    <w:p w14:paraId="2734B1DB" w14:textId="77777777" w:rsidR="008C56F0" w:rsidRDefault="008C56F0" w:rsidP="008C56F0">
      <w:r>
        <w:t>AATATGTACCACCCCCCAGCTATGTATTATAAGGCATTCATTTATCTGCCCCTAGCACCCATCCATTAGT</w:t>
      </w:r>
    </w:p>
    <w:p w14:paraId="2B97DD5A" w14:textId="77777777" w:rsidR="008C56F0" w:rsidRDefault="008C56F0" w:rsidP="008C56F0">
      <w:r>
        <w:t>TCTTATTAGTCAGCATCTCACGTGAAATCACCATCCATTGTATCCATACTAACTATTACTAGTCTCAAGC</w:t>
      </w:r>
    </w:p>
    <w:p w14:paraId="7C138169" w14:textId="77777777" w:rsidR="008C56F0" w:rsidRDefault="008C56F0" w:rsidP="008C56F0">
      <w:r>
        <w:t>CCATACCTGGACACGGCTCACATTTATTGCTCTTCTTAGAGACCTCTGGTTATCACTCTCACGTACCCAT</w:t>
      </w:r>
    </w:p>
    <w:p w14:paraId="1358906F" w14:textId="77777777" w:rsidR="008C56F0" w:rsidRDefault="008C56F0" w:rsidP="008C56F0">
      <w:r>
        <w:t>CTTGCTATTGCCTGGACATTCTTTCCTCTTCTTAGAGGCCTCAACCCGCACCATATGGCTTCACTCATTC</w:t>
      </w:r>
    </w:p>
    <w:p w14:paraId="47A9AC65" w14:textId="77777777" w:rsidR="008C56F0" w:rsidRDefault="008C56F0" w:rsidP="008C56F0">
      <w:r>
        <w:t>ACGTCCGTAATCGCGGCATCCC</w:t>
      </w:r>
    </w:p>
    <w:p w14:paraId="53476FC3" w14:textId="77777777" w:rsidR="008C56F0" w:rsidRDefault="008C56F0" w:rsidP="008C56F0">
      <w:r>
        <w:t>&gt;EU034618.1 Crocodylus rhombifer strain MF271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76977A35" w14:textId="77777777" w:rsidR="008C56F0" w:rsidRDefault="008C56F0" w:rsidP="008C56F0">
      <w:r>
        <w:t>CTTCTTGAACTAAATCAGTCATCGTAGCTTAATTCACAAAAGCATAACACTGAAAATGTTAATATGGACA</w:t>
      </w:r>
    </w:p>
    <w:p w14:paraId="2C383273" w14:textId="77777777" w:rsidR="008C56F0" w:rsidRDefault="008C56F0" w:rsidP="008C56F0">
      <w:r>
        <w:t>AAGAGTCCCGAATGACAAACAGACCAACCAAAAACCACGAGCACTATTACCTTCCCCCAAACAAAAAGAT</w:t>
      </w:r>
    </w:p>
    <w:p w14:paraId="02F42E89" w14:textId="77777777" w:rsidR="008C56F0" w:rsidRDefault="008C56F0" w:rsidP="008C56F0">
      <w:r>
        <w:t>AATATGTACCACCCCCCAGCTATGTATTATAAGGCATTCATTTATCTGCCCCTAGCACCCATCCATTAGT</w:t>
      </w:r>
    </w:p>
    <w:p w14:paraId="6CA9FF8E" w14:textId="77777777" w:rsidR="008C56F0" w:rsidRDefault="008C56F0" w:rsidP="008C56F0">
      <w:r>
        <w:t>TCTTATTAGTCAGCATCTCACGTGAAATCACCATCCATTGTATCCATACTAACTATTACTAGTCTCAAGC</w:t>
      </w:r>
    </w:p>
    <w:p w14:paraId="50BDD6DC" w14:textId="77777777" w:rsidR="008C56F0" w:rsidRDefault="008C56F0" w:rsidP="008C56F0">
      <w:r>
        <w:t>CCATACCTGGACACGGCTCACATTTATTGCTCTTCTTAGAGACCTCTGGTTATCACTCTCACGTACCCAT</w:t>
      </w:r>
    </w:p>
    <w:p w14:paraId="1DE89276" w14:textId="77777777" w:rsidR="008C56F0" w:rsidRDefault="008C56F0" w:rsidP="008C56F0">
      <w:r>
        <w:t>CTTGCTATTGCCTGGACATTCTTTCCTCTTCTTAGAGGCCTCAACCCGCACCATATGGCTTCACTCATTC</w:t>
      </w:r>
    </w:p>
    <w:p w14:paraId="7E4778DA" w14:textId="77777777" w:rsidR="008C56F0" w:rsidRDefault="008C56F0" w:rsidP="008C56F0">
      <w:r>
        <w:t>ACGTCCGTAATCGCGGCATCCC</w:t>
      </w:r>
    </w:p>
    <w:p w14:paraId="16F4480C" w14:textId="77777777" w:rsidR="008C56F0" w:rsidRDefault="008C56F0" w:rsidP="008C56F0">
      <w:r>
        <w:t>&gt;EU034617.1 Crocodylus rhombifer strain MF270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347CA9C9" w14:textId="77777777" w:rsidR="008C56F0" w:rsidRDefault="008C56F0" w:rsidP="008C56F0">
      <w:r>
        <w:t>CTTCTTGAACTAAATCAGTCATCGTAGCTTAATTCACAAAAGCATAACACTGAAAATGTTAATATGGACA</w:t>
      </w:r>
    </w:p>
    <w:p w14:paraId="2D8A4B0E" w14:textId="77777777" w:rsidR="008C56F0" w:rsidRDefault="008C56F0" w:rsidP="008C56F0">
      <w:r>
        <w:t>AAGAGTCCCGAATGACAAACAGACCAACCAAAAACCACGAGCACTATTACCTTCCCCCAAACAAAAAGAT</w:t>
      </w:r>
    </w:p>
    <w:p w14:paraId="2D6E130E" w14:textId="77777777" w:rsidR="008C56F0" w:rsidRDefault="008C56F0" w:rsidP="008C56F0">
      <w:r>
        <w:t>AATATGTACCACCCCCCAGCTATGTATTATAAGGCATTCATTTATCTGCCCCTAGCACCCATCCATTAGT</w:t>
      </w:r>
    </w:p>
    <w:p w14:paraId="72DDD80D" w14:textId="77777777" w:rsidR="008C56F0" w:rsidRDefault="008C56F0" w:rsidP="008C56F0">
      <w:r>
        <w:t>TCTTATTAGTCAGCATCTCACGTGAAATCACCATCCATTGTATCCATACTAACTATTACTAGTCTCAAGC</w:t>
      </w:r>
    </w:p>
    <w:p w14:paraId="43B64E01" w14:textId="77777777" w:rsidR="008C56F0" w:rsidRDefault="008C56F0" w:rsidP="008C56F0">
      <w:r>
        <w:t>CCATACCTGGACACGGCTCACATTTATTGCTCTTCTTAGAGACCTCTGGTTATCACTCTCACGTACCCAT</w:t>
      </w:r>
    </w:p>
    <w:p w14:paraId="43DB49C4" w14:textId="77777777" w:rsidR="008C56F0" w:rsidRDefault="008C56F0" w:rsidP="008C56F0">
      <w:r>
        <w:t>CTTGCTATTGCCTGGACATTCTTTCCTCTTCTTAGAGGCCTCAACCCGCACCATATGGCTTCACTCATTC</w:t>
      </w:r>
    </w:p>
    <w:p w14:paraId="4EA9B008" w14:textId="77777777" w:rsidR="008C56F0" w:rsidRDefault="008C56F0" w:rsidP="008C56F0">
      <w:r>
        <w:t>ACGTCCGTAATCGCGGCATCCC</w:t>
      </w:r>
    </w:p>
    <w:p w14:paraId="5ED2F5DA" w14:textId="77777777" w:rsidR="008C56F0" w:rsidRDefault="008C56F0" w:rsidP="008C56F0">
      <w:r>
        <w:t>&gt;EU034616.1 Crocodylus rhombifer strain MF269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5E2E88F4" w14:textId="77777777" w:rsidR="008C56F0" w:rsidRDefault="008C56F0" w:rsidP="008C56F0">
      <w:r>
        <w:t>CTTCTTGAACTAAATCAGTCATCGTAGCTTAATTCACAAAAGCATAACACTGAAAATGTTAATATGGACA</w:t>
      </w:r>
    </w:p>
    <w:p w14:paraId="3A48F3E6" w14:textId="77777777" w:rsidR="008C56F0" w:rsidRDefault="008C56F0" w:rsidP="008C56F0">
      <w:r>
        <w:t>AAGAGTCCCGAATGACAAACAGACCAACCAAAAACCACGAGCACTATTACCTTCCCCCAAACAAAAAGAT</w:t>
      </w:r>
    </w:p>
    <w:p w14:paraId="1BC190AE" w14:textId="77777777" w:rsidR="008C56F0" w:rsidRDefault="008C56F0" w:rsidP="008C56F0">
      <w:r>
        <w:t>AATATGTACCACCCCCCAGCTATGTATTATAAGGCATTCATTTATCTGCCCCTAGCACCCATCCATTAGT</w:t>
      </w:r>
    </w:p>
    <w:p w14:paraId="6BD819AE" w14:textId="77777777" w:rsidR="008C56F0" w:rsidRDefault="008C56F0" w:rsidP="008C56F0">
      <w:r>
        <w:t>TCTTATTAGTCAGCATCTCACGTGAAATCACCATCCATTGTATCCATACTAACTATTACTAGTCTCAAGC</w:t>
      </w:r>
    </w:p>
    <w:p w14:paraId="5C5E2A6F" w14:textId="77777777" w:rsidR="008C56F0" w:rsidRDefault="008C56F0" w:rsidP="008C56F0">
      <w:r>
        <w:t>CCATACCTGGACACGGCTCACATTTATTGCTCTTCTTAGAGACCTCTGGTTATCACTCTCACGTACCCAT</w:t>
      </w:r>
    </w:p>
    <w:p w14:paraId="238ED8D7" w14:textId="77777777" w:rsidR="008C56F0" w:rsidRDefault="008C56F0" w:rsidP="008C56F0">
      <w:r>
        <w:t>CTTGCTATTGCCTGGACATTCTTTCCTCTTCTTAGAGGCCTCAACCCGCACCATATGGCTTCACTCATTC</w:t>
      </w:r>
    </w:p>
    <w:p w14:paraId="3A2174E4" w14:textId="77777777" w:rsidR="008C56F0" w:rsidRDefault="008C56F0" w:rsidP="008C56F0">
      <w:r>
        <w:t>ACGTCCGTAATCGCGGCATCCC</w:t>
      </w:r>
    </w:p>
    <w:p w14:paraId="308E1EEE" w14:textId="77777777" w:rsidR="008C56F0" w:rsidRDefault="008C56F0" w:rsidP="008C56F0">
      <w:r>
        <w:t>&gt;EU034615.1 Crocodylus rhombifer strain MF268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57454A9B" w14:textId="77777777" w:rsidR="008C56F0" w:rsidRDefault="008C56F0" w:rsidP="008C56F0">
      <w:r>
        <w:t>CTTCTTGAACTAAATCAGTCATCGTAGCTTAATTCACAAAAGCATAACACTGAAAATGTTAATATGGACA</w:t>
      </w:r>
    </w:p>
    <w:p w14:paraId="184BF45A" w14:textId="77777777" w:rsidR="008C56F0" w:rsidRDefault="008C56F0" w:rsidP="008C56F0">
      <w:r>
        <w:t>AAGAGTCCCGAATGACAAACAGACCAACCAAAAACCACGAGCACTATTACCTTCCCCCAAACAAAAAGAT</w:t>
      </w:r>
    </w:p>
    <w:p w14:paraId="34E9E495" w14:textId="77777777" w:rsidR="008C56F0" w:rsidRDefault="008C56F0" w:rsidP="008C56F0">
      <w:r>
        <w:t>AATATGTACCACCCCCCAGCTATGTATTATAAGGCATTCATTTATCTGCCCCTAGCACCCATCCATTAGT</w:t>
      </w:r>
    </w:p>
    <w:p w14:paraId="0BF2F156" w14:textId="77777777" w:rsidR="008C56F0" w:rsidRDefault="008C56F0" w:rsidP="008C56F0">
      <w:r>
        <w:t>TCTTATTAGTCAGCATCTCACGTGAAATCACCATCCATTGTATCCATACTAACTATTACTAGTCTCAAGC</w:t>
      </w:r>
    </w:p>
    <w:p w14:paraId="0221357B" w14:textId="77777777" w:rsidR="008C56F0" w:rsidRDefault="008C56F0" w:rsidP="008C56F0">
      <w:r>
        <w:lastRenderedPageBreak/>
        <w:t>CCATACCTGGACACGGCTCACATTTATTGCTCTTCTTAGAGACCTCTGGTTATCACTCTCACGTACCCAT</w:t>
      </w:r>
    </w:p>
    <w:p w14:paraId="4F0D5CDD" w14:textId="77777777" w:rsidR="008C56F0" w:rsidRDefault="008C56F0" w:rsidP="008C56F0">
      <w:r>
        <w:t>CTTGCTATTGCCTGGACATTCTTTCCTCTTCTTAGAGGCCTCAACCCGCACCATATGGCTTCACTCATTC</w:t>
      </w:r>
    </w:p>
    <w:p w14:paraId="4EB0786E" w14:textId="77777777" w:rsidR="008C56F0" w:rsidRDefault="008C56F0" w:rsidP="008C56F0">
      <w:r>
        <w:t>ACGTCCGTAATCGCGGCATCCC</w:t>
      </w:r>
    </w:p>
    <w:p w14:paraId="63090540" w14:textId="77777777" w:rsidR="008C56F0" w:rsidRDefault="008C56F0" w:rsidP="008C56F0">
      <w:r>
        <w:t>&gt;EU034614.1 Crocodylus rhombifer strain MF267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6C1B5AAA" w14:textId="77777777" w:rsidR="008C56F0" w:rsidRDefault="008C56F0" w:rsidP="008C56F0">
      <w:r>
        <w:t>CTTCTTGAACTAAATCAGTCATCGTAGCTTAATTCACAAAAGCATAACACTGAAAATGTTAATATGGACA</w:t>
      </w:r>
    </w:p>
    <w:p w14:paraId="7072139B" w14:textId="77777777" w:rsidR="008C56F0" w:rsidRDefault="008C56F0" w:rsidP="008C56F0">
      <w:r>
        <w:t>AAGAGTCCCGAATGACAAACAGACCAACCAAAAACCACGAGCACTATTACCTTCCCCCAAACAAAAAGAT</w:t>
      </w:r>
    </w:p>
    <w:p w14:paraId="63671838" w14:textId="77777777" w:rsidR="008C56F0" w:rsidRDefault="008C56F0" w:rsidP="008C56F0">
      <w:r>
        <w:t>AATATGTACCACCCCCCAGCTATGTATTATAAGGCATTCATTTATCTGCCCCTAGCACCCATCCATTAGT</w:t>
      </w:r>
    </w:p>
    <w:p w14:paraId="05190060" w14:textId="77777777" w:rsidR="008C56F0" w:rsidRDefault="008C56F0" w:rsidP="008C56F0">
      <w:r>
        <w:t>TCTTATTAGTCAGCATCTCACGTGAAATCACCATCCATTGTATCCATACTAACTATTACTAGTCTCAAGC</w:t>
      </w:r>
    </w:p>
    <w:p w14:paraId="2B302929" w14:textId="77777777" w:rsidR="008C56F0" w:rsidRDefault="008C56F0" w:rsidP="008C56F0">
      <w:r>
        <w:t>CCATACCTGGACACGGCTCACATTTATTGCTCTTCTTAGAGACCTCTGGTTATCACTCTCACGTACCCAT</w:t>
      </w:r>
    </w:p>
    <w:p w14:paraId="71A7CBE7" w14:textId="77777777" w:rsidR="008C56F0" w:rsidRDefault="008C56F0" w:rsidP="008C56F0">
      <w:r>
        <w:t>CTTGCTATTGCCTGGACATTCTTTCCTCTTCTTAGAGGCCTCAACCCGCACCATATGGCTTCACTCATTC</w:t>
      </w:r>
    </w:p>
    <w:p w14:paraId="4D465E18" w14:textId="77777777" w:rsidR="008C56F0" w:rsidRDefault="008C56F0" w:rsidP="008C56F0">
      <w:r>
        <w:t>ACGTCCGTAATCGCGGCATCCC</w:t>
      </w:r>
    </w:p>
    <w:p w14:paraId="1F949E41" w14:textId="77777777" w:rsidR="008C56F0" w:rsidRDefault="008C56F0" w:rsidP="008C56F0">
      <w:r>
        <w:t>&gt;EU034613.1 Crocodylus rhombifer strain LD324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2387EDCB" w14:textId="77777777" w:rsidR="008C56F0" w:rsidRDefault="008C56F0" w:rsidP="008C56F0">
      <w:r>
        <w:t>CTTCTTGAACTAAATCAGTCATCGTAGCTTAATTCACAAAAGCATAACACTGAAAATGTTAATATGGACA</w:t>
      </w:r>
    </w:p>
    <w:p w14:paraId="30BA57D8" w14:textId="77777777" w:rsidR="008C56F0" w:rsidRDefault="008C56F0" w:rsidP="008C56F0">
      <w:r>
        <w:t>AAGAGTCCCGAATGACAAACAGACCAACCAAAAACCACGAGCACTATTACCTTCCCCCAAACAAAAAGAT</w:t>
      </w:r>
    </w:p>
    <w:p w14:paraId="77C8BDCD" w14:textId="77777777" w:rsidR="008C56F0" w:rsidRDefault="008C56F0" w:rsidP="008C56F0">
      <w:r>
        <w:t>AATATGTACCACCCCCCAGCTATGTATTATAAGGCATTCATTTATCTGCCCCTAGCACCCATCCATTAGT</w:t>
      </w:r>
    </w:p>
    <w:p w14:paraId="6B26547C" w14:textId="77777777" w:rsidR="008C56F0" w:rsidRDefault="008C56F0" w:rsidP="008C56F0">
      <w:r>
        <w:t>TCTTATTAGTCAGCATCTCACGTGAAATCACCATCCATTGTATCCATACTAACTATTACTAGTCTCAAGC</w:t>
      </w:r>
    </w:p>
    <w:p w14:paraId="3884125B" w14:textId="77777777" w:rsidR="008C56F0" w:rsidRDefault="008C56F0" w:rsidP="008C56F0">
      <w:r>
        <w:t>CCATACCTGGACACGGCTCACATTTATTGCTCTTCTTAGAGACCTCTGGTTATCACTCTCACGTACCCAT</w:t>
      </w:r>
    </w:p>
    <w:p w14:paraId="3DC109E5" w14:textId="77777777" w:rsidR="008C56F0" w:rsidRDefault="008C56F0" w:rsidP="008C56F0">
      <w:r>
        <w:t>CTTGCTATTGCCTGGACATTCTTTCCTCTTCTTAGAGGCCTCAACCCGCACCATATGGCTTCACTCATTC</w:t>
      </w:r>
    </w:p>
    <w:p w14:paraId="31A5720E" w14:textId="77777777" w:rsidR="008C56F0" w:rsidRDefault="008C56F0" w:rsidP="008C56F0">
      <w:r>
        <w:t>ACGTCCGTAATCGCGGCATCCC</w:t>
      </w:r>
    </w:p>
    <w:p w14:paraId="33155116" w14:textId="77777777" w:rsidR="008C56F0" w:rsidRDefault="008C56F0" w:rsidP="008C56F0">
      <w:r>
        <w:t>&gt;EU034612.1 Crocodylus rhombifer strain LD305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53D49634" w14:textId="77777777" w:rsidR="008C56F0" w:rsidRDefault="008C56F0" w:rsidP="008C56F0">
      <w:r>
        <w:t>CTTCTTGAACTAAATCAGTCATCGTAGCTTAATTCACAAAAGCATAACACTGAAAATGTTAATATGGACA</w:t>
      </w:r>
    </w:p>
    <w:p w14:paraId="1D93213C" w14:textId="77777777" w:rsidR="008C56F0" w:rsidRDefault="008C56F0" w:rsidP="008C56F0">
      <w:r>
        <w:t>AAGAGTCCCGAATGACAAACAGACCAACCAAAAACCACGAGCACTATTACCTTCCCCCAAACAAAAAGAT</w:t>
      </w:r>
    </w:p>
    <w:p w14:paraId="306EB431" w14:textId="77777777" w:rsidR="008C56F0" w:rsidRDefault="008C56F0" w:rsidP="008C56F0">
      <w:r>
        <w:t>AATATGTACCACCCCCCAGCTATGTATTATAAGGCATTCATTTATCTGCCCCTAGCACCCATCCATTAGT</w:t>
      </w:r>
    </w:p>
    <w:p w14:paraId="22039AE3" w14:textId="77777777" w:rsidR="008C56F0" w:rsidRDefault="008C56F0" w:rsidP="008C56F0">
      <w:r>
        <w:t>TCTTATTAGTCAGCATCTCACGTGAAATCACCATCCATTGTATCCATACTAACTATTACTAGTCTCAAGC</w:t>
      </w:r>
    </w:p>
    <w:p w14:paraId="7F59BD32" w14:textId="77777777" w:rsidR="008C56F0" w:rsidRDefault="008C56F0" w:rsidP="008C56F0">
      <w:r>
        <w:t>CCATACCTGGACACGGCTCACATTTATTGCTCTTCTTAGAGACCTCTGGTTATCACTCTCACGTACCCAT</w:t>
      </w:r>
    </w:p>
    <w:p w14:paraId="30BC12FD" w14:textId="77777777" w:rsidR="008C56F0" w:rsidRDefault="008C56F0" w:rsidP="008C56F0">
      <w:r>
        <w:t>CTTGCTATTGCCTGGACATTCTTTCCTCTTCTTAGAGGCCTCAACCCGCACCATATGGCTTCACTCATTC</w:t>
      </w:r>
    </w:p>
    <w:p w14:paraId="3A313613" w14:textId="77777777" w:rsidR="008C56F0" w:rsidRDefault="008C56F0" w:rsidP="008C56F0">
      <w:r>
        <w:t>ACGTCCGTAATCGCGGCATCCC</w:t>
      </w:r>
    </w:p>
    <w:p w14:paraId="0CF4394B" w14:textId="77777777" w:rsidR="008C56F0" w:rsidRDefault="008C56F0" w:rsidP="008C56F0">
      <w:r>
        <w:t>&gt;EU034611.1 Crocodylus rhombifer strain LD221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1046A32D" w14:textId="77777777" w:rsidR="008C56F0" w:rsidRDefault="008C56F0" w:rsidP="008C56F0">
      <w:r>
        <w:t>CTTCTTGAACTAAATCAGTCATCGTAGCTTAATTCACAAAAGCATAACACTGAAAATGTTAATATGGACA</w:t>
      </w:r>
    </w:p>
    <w:p w14:paraId="00EEC048" w14:textId="77777777" w:rsidR="008C56F0" w:rsidRDefault="008C56F0" w:rsidP="008C56F0">
      <w:r>
        <w:t>AAGAGTCCCGAATGACAAACAGACCAACCAAAAACCACGAGCACTATTACCTTCCCCCAAACAAAAAGAT</w:t>
      </w:r>
    </w:p>
    <w:p w14:paraId="62532FD8" w14:textId="77777777" w:rsidR="008C56F0" w:rsidRDefault="008C56F0" w:rsidP="008C56F0">
      <w:r>
        <w:t>AATATGTACCACCCCCCAGCTATGTATTATAAGGCATTCATTTATCTGCCCCTAGCACCCATCCATTAGT</w:t>
      </w:r>
    </w:p>
    <w:p w14:paraId="2C5F5952" w14:textId="77777777" w:rsidR="008C56F0" w:rsidRDefault="008C56F0" w:rsidP="008C56F0">
      <w:r>
        <w:t>TCTTATTAGTCAGCATCTCACGTGAAATCACCATCCATTGTATCCATACTAACTATTACTAGTCTCAAGC</w:t>
      </w:r>
    </w:p>
    <w:p w14:paraId="60F27AA6" w14:textId="77777777" w:rsidR="008C56F0" w:rsidRDefault="008C56F0" w:rsidP="008C56F0">
      <w:r>
        <w:t>CCATACCTGGACACGGCTCACATTTATTGCTCTTCTTAGAGACCTCTGGTTATCACTCTCACGTACCCAT</w:t>
      </w:r>
    </w:p>
    <w:p w14:paraId="515826AB" w14:textId="77777777" w:rsidR="008C56F0" w:rsidRDefault="008C56F0" w:rsidP="008C56F0">
      <w:r>
        <w:t>CTTGCTATTGCCTGGACATTCTTTCCTCTTCTTAGAGGCCTCAACCCGCACCATATGGCTTCACTCATTC</w:t>
      </w:r>
    </w:p>
    <w:p w14:paraId="3DD04B55" w14:textId="77777777" w:rsidR="008C56F0" w:rsidRDefault="008C56F0" w:rsidP="008C56F0">
      <w:r>
        <w:t>ACGTCCGTAATCGCGGCATCCC</w:t>
      </w:r>
    </w:p>
    <w:p w14:paraId="7AE6D437" w14:textId="77777777" w:rsidR="008C56F0" w:rsidRDefault="008C56F0" w:rsidP="008C56F0">
      <w:r>
        <w:t>&gt;EU034610.1 Crocodylus rhombifer strain LD198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0468481B" w14:textId="77777777" w:rsidR="008C56F0" w:rsidRDefault="008C56F0" w:rsidP="008C56F0">
      <w:r>
        <w:t>CTTCTTGAACTAAATCAGTCATCGTAGCTTAATTCACAAAAGCATAACACTGAAAATGTTAATATGGACA</w:t>
      </w:r>
    </w:p>
    <w:p w14:paraId="2FA2ECAE" w14:textId="77777777" w:rsidR="008C56F0" w:rsidRDefault="008C56F0" w:rsidP="008C56F0">
      <w:r>
        <w:t>AAGAGTCCCGAATGACAAACAGACCAACCAAAAACCACGAGCACTATTACCTTCCCCCAAACAAAAAGAT</w:t>
      </w:r>
    </w:p>
    <w:p w14:paraId="185EA3E2" w14:textId="77777777" w:rsidR="008C56F0" w:rsidRDefault="008C56F0" w:rsidP="008C56F0">
      <w:r>
        <w:t>AATATGTACCACCCCCCAGCTATGTATTATAAGGCATTCATTTATCTGCCCCTAGCACCCATCCATTAGT</w:t>
      </w:r>
    </w:p>
    <w:p w14:paraId="01C1D252" w14:textId="77777777" w:rsidR="008C56F0" w:rsidRDefault="008C56F0" w:rsidP="008C56F0">
      <w:r>
        <w:lastRenderedPageBreak/>
        <w:t>TCTTATTAGTCAGCATCTCACGTGAAATCACCATCCATTGTATCCATACTAACTATTACTAGTCTCAAGC</w:t>
      </w:r>
    </w:p>
    <w:p w14:paraId="03AE56A1" w14:textId="77777777" w:rsidR="008C56F0" w:rsidRDefault="008C56F0" w:rsidP="008C56F0">
      <w:r>
        <w:t>CCATACCTGGACACGGCTCACATTTATTGCTCTTCTTAGAGACCTCTGGTTATCACTCTCACGTACCCAT</w:t>
      </w:r>
    </w:p>
    <w:p w14:paraId="523E12DD" w14:textId="77777777" w:rsidR="008C56F0" w:rsidRDefault="008C56F0" w:rsidP="008C56F0">
      <w:r>
        <w:t>CTTGCTATTGCCTGGACATTCTTTCCTCTTCTTAGAGGCCTCAACCCGCACCATATGGCTTCACTCATTC</w:t>
      </w:r>
    </w:p>
    <w:p w14:paraId="326697D8" w14:textId="77777777" w:rsidR="008C56F0" w:rsidRDefault="008C56F0" w:rsidP="008C56F0">
      <w:r>
        <w:t>ACGTCCGTAATCGCGGCATCCC</w:t>
      </w:r>
    </w:p>
    <w:p w14:paraId="24DC15C8" w14:textId="77777777" w:rsidR="008C56F0" w:rsidRDefault="008C56F0" w:rsidP="008C56F0">
      <w:r>
        <w:t>&gt;EU034609.1 Crocodylus rhombifer strain LD197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2A3C6B1B" w14:textId="77777777" w:rsidR="008C56F0" w:rsidRDefault="008C56F0" w:rsidP="008C56F0">
      <w:r>
        <w:t>CTTCTTGAACTAAATCAGTCATCGTAGCTTAATTCACAAAAGCATAACACTGAAAATGTTAATATGGACA</w:t>
      </w:r>
    </w:p>
    <w:p w14:paraId="6AE5AF4A" w14:textId="77777777" w:rsidR="008C56F0" w:rsidRDefault="008C56F0" w:rsidP="008C56F0">
      <w:r>
        <w:t>AAGAGTCCCGAATGACAAACAGACCAACCAAAAACCACGAGCACTATTACCTTCCCCCAAACAAAAAGAT</w:t>
      </w:r>
    </w:p>
    <w:p w14:paraId="0882AAD7" w14:textId="77777777" w:rsidR="008C56F0" w:rsidRDefault="008C56F0" w:rsidP="008C56F0">
      <w:r>
        <w:t>AATATGTACCACCCCCCAGCTATGTATTATAAGGCATTCATTTATCTGCCCCTAGCACCCATCCATTAGT</w:t>
      </w:r>
    </w:p>
    <w:p w14:paraId="17E09E73" w14:textId="77777777" w:rsidR="008C56F0" w:rsidRDefault="008C56F0" w:rsidP="008C56F0">
      <w:r>
        <w:t>TCTTATTAGTCAGCATCTCACGTGAAATCACCATCCATTGTATCCATACTAACTATTACTAGTCTCAAGC</w:t>
      </w:r>
    </w:p>
    <w:p w14:paraId="1F2B58ED" w14:textId="77777777" w:rsidR="008C56F0" w:rsidRDefault="008C56F0" w:rsidP="008C56F0">
      <w:r>
        <w:t>CCATACCTGGACACGGCTCACATTTATTGCTCTTCTTAGAGACCTCTGGTTATCACTCTCACGTACCCAT</w:t>
      </w:r>
    </w:p>
    <w:p w14:paraId="5CFF49F2" w14:textId="77777777" w:rsidR="008C56F0" w:rsidRDefault="008C56F0" w:rsidP="008C56F0">
      <w:r>
        <w:t>CTTGCTATTGCCTGGACATTCTTTCCTCTTCTTAGAGGCCTCAACCCGCACCATATGGCTTCACTCATTC</w:t>
      </w:r>
    </w:p>
    <w:p w14:paraId="48C4BE8D" w14:textId="77777777" w:rsidR="008C56F0" w:rsidRDefault="008C56F0" w:rsidP="008C56F0">
      <w:r>
        <w:t>ACGTCCGTAATCGCGGCATCCC</w:t>
      </w:r>
    </w:p>
    <w:p w14:paraId="3ECF07CE" w14:textId="77777777" w:rsidR="008C56F0" w:rsidRDefault="008C56F0" w:rsidP="008C56F0">
      <w:r>
        <w:t>&gt;EU034608.1 Crocodylus rhombifer strain LD183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276B48D9" w14:textId="77777777" w:rsidR="008C56F0" w:rsidRDefault="008C56F0" w:rsidP="008C56F0">
      <w:r>
        <w:t>CTTCTTGAACTAAATCAGTCATCGTAGCTTAATTCACAAAAGCATAACACTGAAAATGTTAATATGGACA</w:t>
      </w:r>
    </w:p>
    <w:p w14:paraId="59D66C98" w14:textId="77777777" w:rsidR="008C56F0" w:rsidRDefault="008C56F0" w:rsidP="008C56F0">
      <w:r>
        <w:t>AAGAGTCCCGAATGACAAACAGACCAACCAAAAACCACGAGCACTATTACCTTCCCCCAAACAAAAAGAT</w:t>
      </w:r>
    </w:p>
    <w:p w14:paraId="1210F32A" w14:textId="77777777" w:rsidR="008C56F0" w:rsidRDefault="008C56F0" w:rsidP="008C56F0">
      <w:r>
        <w:t>AATATGTACCACCCCCCAGCTATGTATTATAAGGCATTCATTTATCTGCCCCTAGCACCCATCCATTAGT</w:t>
      </w:r>
    </w:p>
    <w:p w14:paraId="2F4D53F9" w14:textId="77777777" w:rsidR="008C56F0" w:rsidRDefault="008C56F0" w:rsidP="008C56F0">
      <w:r>
        <w:t>TCTTATTAGTCAGCATCTCACGTGAAATCACCATCCATTGTATCCATACTAACTATTACTAGTCTCAAGC</w:t>
      </w:r>
    </w:p>
    <w:p w14:paraId="449B3666" w14:textId="77777777" w:rsidR="008C56F0" w:rsidRDefault="008C56F0" w:rsidP="008C56F0">
      <w:r>
        <w:t>CCATACCTGGACACGGCTCACATTTATTGCTCTTCTTAGAGACCTCTGGTTATCACTCTCACGTACCCAT</w:t>
      </w:r>
    </w:p>
    <w:p w14:paraId="1182B0B6" w14:textId="77777777" w:rsidR="008C56F0" w:rsidRDefault="008C56F0" w:rsidP="008C56F0">
      <w:r>
        <w:t>CTTGCTATTGCCTGGACATTCTTTCCTCTTCTTAGAGGCCTCAACCCGCACCATATGGCTTCACTCATTC</w:t>
      </w:r>
    </w:p>
    <w:p w14:paraId="5DC1FECC" w14:textId="77777777" w:rsidR="008C56F0" w:rsidRDefault="008C56F0" w:rsidP="008C56F0">
      <w:r>
        <w:t>ACGTCCGTAATCGCGGCATCCC</w:t>
      </w:r>
    </w:p>
    <w:p w14:paraId="7658B94A" w14:textId="77777777" w:rsidR="008C56F0" w:rsidRDefault="008C56F0" w:rsidP="008C56F0">
      <w:r>
        <w:t>&gt;EU034607.1 Crocodylus rhombifer strain LD182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44C93C46" w14:textId="77777777" w:rsidR="008C56F0" w:rsidRDefault="008C56F0" w:rsidP="008C56F0">
      <w:r>
        <w:t>CTTCTTGAACTAAATCAGTCATCGTAGCTTAATTCACAAAAGCATAACACTGAAAATGTTAATATGGACA</w:t>
      </w:r>
    </w:p>
    <w:p w14:paraId="771A34F3" w14:textId="77777777" w:rsidR="008C56F0" w:rsidRDefault="008C56F0" w:rsidP="008C56F0">
      <w:r>
        <w:t>AAGAGTCCCGAATGACAAACAGACCAACCAAAAACCACGAGCACTATTACCTTCCCCCAAACAAAAAGAT</w:t>
      </w:r>
    </w:p>
    <w:p w14:paraId="436E4138" w14:textId="77777777" w:rsidR="008C56F0" w:rsidRDefault="008C56F0" w:rsidP="008C56F0">
      <w:r>
        <w:t>AATATGTACCACCCCCCAGCTATGTATTATAAGGCATTCATTTATCTGCCCCTAGCACCCATCCATTAGT</w:t>
      </w:r>
    </w:p>
    <w:p w14:paraId="77C8CD65" w14:textId="77777777" w:rsidR="008C56F0" w:rsidRDefault="008C56F0" w:rsidP="008C56F0">
      <w:r>
        <w:t>TCTTATTAGTCAGCATCTCACGTGAAATCACCATCCATTGTATCCATACTAACTATTACTAGTCTCAAGC</w:t>
      </w:r>
    </w:p>
    <w:p w14:paraId="6D7C838A" w14:textId="77777777" w:rsidR="008C56F0" w:rsidRDefault="008C56F0" w:rsidP="008C56F0">
      <w:r>
        <w:t>CCATACCTGGACACGGCTCACATTTATTGCTCTTCTTAGAGACCTCTGGTTATCACTCTCACGTACCCAT</w:t>
      </w:r>
    </w:p>
    <w:p w14:paraId="5CCF3C0B" w14:textId="77777777" w:rsidR="008C56F0" w:rsidRDefault="008C56F0" w:rsidP="008C56F0">
      <w:r>
        <w:t>CTTGCTATTGCCTGGACATTCTTTCCTCTTCTTAGAGGCCTCAACCCGCACCATATGGCTTCACTCATTC</w:t>
      </w:r>
    </w:p>
    <w:p w14:paraId="153F5607" w14:textId="77777777" w:rsidR="008C56F0" w:rsidRDefault="008C56F0" w:rsidP="008C56F0">
      <w:r>
        <w:t>ACGTCCGTAATCGCGGCATCCC</w:t>
      </w:r>
    </w:p>
    <w:p w14:paraId="39D410D4" w14:textId="77777777" w:rsidR="008C56F0" w:rsidRDefault="008C56F0" w:rsidP="008C56F0">
      <w:r>
        <w:t>&gt;EU034606.1 Crocodylus rhombifer strain LD179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17965708" w14:textId="77777777" w:rsidR="008C56F0" w:rsidRDefault="008C56F0" w:rsidP="008C56F0">
      <w:r>
        <w:t>CTTCTTGAACTAAATCAGTCATCGTAGCTTAATTCACAAAAGCATAACACTGAAAATGTTAATATGGACA</w:t>
      </w:r>
    </w:p>
    <w:p w14:paraId="7D95825A" w14:textId="77777777" w:rsidR="008C56F0" w:rsidRDefault="008C56F0" w:rsidP="008C56F0">
      <w:r>
        <w:t>AAGAGTCCCGAATGACAAACAGACCAACCAAAAACCACGAGCACTATTACCTTCCCCCAAACAAAAAGAT</w:t>
      </w:r>
    </w:p>
    <w:p w14:paraId="6BB6BC97" w14:textId="77777777" w:rsidR="008C56F0" w:rsidRDefault="008C56F0" w:rsidP="008C56F0">
      <w:r>
        <w:t>AATATGTACCACCCCCCAGCTATGTATTATAAGGCATTCATTTATCTGCCCCTAGCACCCATCCATTAGT</w:t>
      </w:r>
    </w:p>
    <w:p w14:paraId="5C6DDD79" w14:textId="77777777" w:rsidR="008C56F0" w:rsidRDefault="008C56F0" w:rsidP="008C56F0">
      <w:r>
        <w:t>TCTTATTAGTCAGCATCTCACGTGAAATCACCATCCATTGTATCCATACTAACTATTACTAGTCTCAAGC</w:t>
      </w:r>
    </w:p>
    <w:p w14:paraId="7DD64518" w14:textId="77777777" w:rsidR="008C56F0" w:rsidRDefault="008C56F0" w:rsidP="008C56F0">
      <w:r>
        <w:t>CCATACCTGGACACGGCTCACATTTATTGCTCTTCTTAGAGACCTCTGGTTATCACTCTCACGTACCCAT</w:t>
      </w:r>
    </w:p>
    <w:p w14:paraId="20259744" w14:textId="77777777" w:rsidR="008C56F0" w:rsidRDefault="008C56F0" w:rsidP="008C56F0">
      <w:r>
        <w:t>CTTGCTATTGCCTGGACATTCTTTCCTCTTCTTAGAGGCCTCAACCCGCACCATATGGCTTCACTCATTC</w:t>
      </w:r>
    </w:p>
    <w:p w14:paraId="5D28D4C2" w14:textId="77777777" w:rsidR="008C56F0" w:rsidRDefault="008C56F0" w:rsidP="008C56F0">
      <w:r>
        <w:t>ACGTCCGTAATCGCGGCATCCC</w:t>
      </w:r>
    </w:p>
    <w:p w14:paraId="0276F424" w14:textId="77777777" w:rsidR="008C56F0" w:rsidRDefault="008C56F0" w:rsidP="008C56F0">
      <w:r>
        <w:t>&gt;EU034605.1 Crocodylus rhombifer strain LD178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2880BE81" w14:textId="77777777" w:rsidR="008C56F0" w:rsidRDefault="008C56F0" w:rsidP="008C56F0">
      <w:r>
        <w:t>CTTCTTGAACTAAATCAGTCATCGTAGCTTAATTCACAAAAGCATAACACTGAAAATGTTAATATGGACA</w:t>
      </w:r>
    </w:p>
    <w:p w14:paraId="6E1921E5" w14:textId="77777777" w:rsidR="008C56F0" w:rsidRDefault="008C56F0" w:rsidP="008C56F0">
      <w:r>
        <w:t>AAGAGTCCCGAATGACAAACAGACCAACCAAAAACCACGAGCACTATTACCTTCCCCCAAACAAAAAGAT</w:t>
      </w:r>
    </w:p>
    <w:p w14:paraId="55364686" w14:textId="77777777" w:rsidR="008C56F0" w:rsidRDefault="008C56F0" w:rsidP="008C56F0">
      <w:r>
        <w:lastRenderedPageBreak/>
        <w:t>AATATGTACCACCCCCCAGCTATGTATTATAAGGCATTCATTTATCTGCCCCTAGCACCCATCCATTAGT</w:t>
      </w:r>
    </w:p>
    <w:p w14:paraId="1E3C7818" w14:textId="77777777" w:rsidR="008C56F0" w:rsidRDefault="008C56F0" w:rsidP="008C56F0">
      <w:r>
        <w:t>TCTTATTAGTCAGCATCTCACGTGAAATCACCATCCATTGTATCCATACTAACTATTACTAGTCTCAAGC</w:t>
      </w:r>
    </w:p>
    <w:p w14:paraId="10D7FC66" w14:textId="77777777" w:rsidR="008C56F0" w:rsidRDefault="008C56F0" w:rsidP="008C56F0">
      <w:r>
        <w:t>CCATACCTGGACACGGCTCACATTTATTGCTCTTCTTAGAGACCTCTGGTTATCACTCTCACGTACCCAT</w:t>
      </w:r>
    </w:p>
    <w:p w14:paraId="48FA9A10" w14:textId="77777777" w:rsidR="008C56F0" w:rsidRDefault="008C56F0" w:rsidP="008C56F0">
      <w:r>
        <w:t>CTTGCTATTGCCTGGACATTCTTTCCTCTTCTTAGAGGCCTCAACCCGCACCATATGGCTTCACTCATTC</w:t>
      </w:r>
    </w:p>
    <w:p w14:paraId="50F53CD1" w14:textId="77777777" w:rsidR="008C56F0" w:rsidRDefault="008C56F0" w:rsidP="008C56F0">
      <w:r>
        <w:t>ACGTCCGTAATCGCGGCATCCC</w:t>
      </w:r>
    </w:p>
    <w:p w14:paraId="6B2AF211" w14:textId="77777777" w:rsidR="008C56F0" w:rsidRDefault="008C56F0" w:rsidP="008C56F0">
      <w:r>
        <w:t>&gt;EU034604.1 Crocodylus rhombifer strain LD154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699575B4" w14:textId="77777777" w:rsidR="008C56F0" w:rsidRDefault="008C56F0" w:rsidP="008C56F0">
      <w:r>
        <w:t>CTTCTTGAACTAAATCAGTCATCGTAGCTTAATTCACAAAAGCATAACACTGAAAATGTTAATATGGACA</w:t>
      </w:r>
    </w:p>
    <w:p w14:paraId="25D15A3A" w14:textId="77777777" w:rsidR="008C56F0" w:rsidRDefault="008C56F0" w:rsidP="008C56F0">
      <w:r>
        <w:t>AAGAGTCCCGAATGACAAACAGACCAACCAAAAACCACGAGCACTATTACCTTCCCCCAAACAAAAAGAT</w:t>
      </w:r>
    </w:p>
    <w:p w14:paraId="6B7F22C2" w14:textId="77777777" w:rsidR="008C56F0" w:rsidRDefault="008C56F0" w:rsidP="008C56F0">
      <w:r>
        <w:t>AATATGTACCACCCCCCAGCTATGTATTATAAGGCATTCATTTATCTGCCCCTAGCACCCATCCATTAGT</w:t>
      </w:r>
    </w:p>
    <w:p w14:paraId="07655574" w14:textId="77777777" w:rsidR="008C56F0" w:rsidRDefault="008C56F0" w:rsidP="008C56F0">
      <w:r>
        <w:t>TCTTATTAGTCAGCATCTCACGTGAAATCACCATCCATTGTATCCATACTAACTATTACTAGTCTCAAGC</w:t>
      </w:r>
    </w:p>
    <w:p w14:paraId="558C090C" w14:textId="77777777" w:rsidR="008C56F0" w:rsidRDefault="008C56F0" w:rsidP="008C56F0">
      <w:r>
        <w:t>CCATACCTGGACACGGCTCACATTTATTGCTCTTCTTAGAGACCTCTGGTTATCACTCTCACGTACCCAT</w:t>
      </w:r>
    </w:p>
    <w:p w14:paraId="7843FD41" w14:textId="77777777" w:rsidR="008C56F0" w:rsidRDefault="008C56F0" w:rsidP="008C56F0">
      <w:r>
        <w:t>CTTGCTATTGCCTGGACATTCTTTCCTCTTCTTAGAGGCCTCAACCCGCACCATATGGCTTCACTCATTC</w:t>
      </w:r>
    </w:p>
    <w:p w14:paraId="63579608" w14:textId="77777777" w:rsidR="008C56F0" w:rsidRDefault="008C56F0" w:rsidP="008C56F0">
      <w:r>
        <w:t>ACGTCCGTAATCGCGGCATCCC</w:t>
      </w:r>
    </w:p>
    <w:p w14:paraId="32238EA5" w14:textId="77777777" w:rsidR="008C56F0" w:rsidRDefault="008C56F0" w:rsidP="008C56F0">
      <w:r>
        <w:t>&gt;EU034603.1 Crocodylus rhombifer strain LD150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19240C56" w14:textId="77777777" w:rsidR="008C56F0" w:rsidRDefault="008C56F0" w:rsidP="008C56F0">
      <w:r>
        <w:t>CTTCTTGAACTAAATCAGTCATCGTAGCTTAATTCACAAAAGCATAACACTGAAAATGTTAATATGGACA</w:t>
      </w:r>
    </w:p>
    <w:p w14:paraId="16FA0228" w14:textId="77777777" w:rsidR="008C56F0" w:rsidRDefault="008C56F0" w:rsidP="008C56F0">
      <w:r>
        <w:t>AAGAGTCCCGAATGACAAACAGACCAACCAAAAACCACGAGCACTATTACCTTCCCCCAAACAAAAAGAT</w:t>
      </w:r>
    </w:p>
    <w:p w14:paraId="103173E1" w14:textId="77777777" w:rsidR="008C56F0" w:rsidRDefault="008C56F0" w:rsidP="008C56F0">
      <w:r>
        <w:t>AATATGTACCACCCCCCAGCTATGTATTATAAGGCATTCATTTATCTGCCCCTAGCACCCATCCATTAGT</w:t>
      </w:r>
    </w:p>
    <w:p w14:paraId="54372CD1" w14:textId="77777777" w:rsidR="008C56F0" w:rsidRDefault="008C56F0" w:rsidP="008C56F0">
      <w:r>
        <w:t>TCTTATTAGTCAGCATCTCACGTGAAATCACCATCCATTGTATCCATACTAACTATTACTAGTCTCAAGC</w:t>
      </w:r>
    </w:p>
    <w:p w14:paraId="63BF42F6" w14:textId="77777777" w:rsidR="008C56F0" w:rsidRDefault="008C56F0" w:rsidP="008C56F0">
      <w:r>
        <w:t>CCATACCTGGACACGGCTCACATTTATTGCTCTTCTTAGAGACCTCTGGTTATCACTCTCACGTACCCAT</w:t>
      </w:r>
    </w:p>
    <w:p w14:paraId="3B78CCEE" w14:textId="77777777" w:rsidR="008C56F0" w:rsidRDefault="008C56F0" w:rsidP="008C56F0">
      <w:r>
        <w:t>CTTGCTATTGCCTGGACATTCTTTCCTCTTCTTAGAGGCCTCAACCCGCACCATATGGCTTCACTCATTC</w:t>
      </w:r>
    </w:p>
    <w:p w14:paraId="245AA014" w14:textId="77777777" w:rsidR="008C56F0" w:rsidRDefault="008C56F0" w:rsidP="008C56F0">
      <w:r>
        <w:t>ACGTCCGTAATCGCGGCATCCC</w:t>
      </w:r>
    </w:p>
    <w:p w14:paraId="43BBDC08" w14:textId="77777777" w:rsidR="008C56F0" w:rsidRDefault="008C56F0" w:rsidP="008C56F0">
      <w:r>
        <w:t>&gt;EU034602.1 Crocodylus rhombifer strain LD148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18F504A9" w14:textId="77777777" w:rsidR="008C56F0" w:rsidRDefault="008C56F0" w:rsidP="008C56F0">
      <w:r>
        <w:t>CTTCTTGAACTAAATCAGTCATCGTAGCTTAATTCACAAAAGCATAACACTGAAAATGTTAATATGGACA</w:t>
      </w:r>
    </w:p>
    <w:p w14:paraId="0AC09480" w14:textId="77777777" w:rsidR="008C56F0" w:rsidRDefault="008C56F0" w:rsidP="008C56F0">
      <w:r>
        <w:t>AAGAGTCCCGAATGACAAACAGACCAACCAAAAACCACGAGCACTATTACCTTCCCCCAAACAAAAAGAT</w:t>
      </w:r>
    </w:p>
    <w:p w14:paraId="190DA275" w14:textId="77777777" w:rsidR="008C56F0" w:rsidRDefault="008C56F0" w:rsidP="008C56F0">
      <w:r>
        <w:t>AATATGTACCACCCCCCAGCTATGTATTATAAGGCATTCATTTATCTGCCCCTAGCACCCATCCATTAGT</w:t>
      </w:r>
    </w:p>
    <w:p w14:paraId="3B1E1F92" w14:textId="77777777" w:rsidR="008C56F0" w:rsidRDefault="008C56F0" w:rsidP="008C56F0">
      <w:r>
        <w:t>TCTTATTAGTCAGCATCTCACGTGAAATCACCATCCATTGTATCCATACTAACTATTACTAGTCTCAAGC</w:t>
      </w:r>
    </w:p>
    <w:p w14:paraId="0DADFF4E" w14:textId="77777777" w:rsidR="008C56F0" w:rsidRDefault="008C56F0" w:rsidP="008C56F0">
      <w:r>
        <w:t>CCATACCTGGACACGGCTCACATTTATTGCTCTTCTTAGAGACCTCTGGTTATCACTCTCACGTACCCAT</w:t>
      </w:r>
    </w:p>
    <w:p w14:paraId="67280FF3" w14:textId="77777777" w:rsidR="008C56F0" w:rsidRDefault="008C56F0" w:rsidP="008C56F0">
      <w:r>
        <w:t>CTTGCTATTGCCTGGACATTCTTTCCTCTTCTTAGAGGCCTCAACCCGCACCATATGGCTTCACTCATTC</w:t>
      </w:r>
    </w:p>
    <w:p w14:paraId="06F8DB76" w14:textId="77777777" w:rsidR="008C56F0" w:rsidRDefault="008C56F0" w:rsidP="008C56F0">
      <w:r>
        <w:t>ACGTCCGTAATCGCGGCATCCC</w:t>
      </w:r>
    </w:p>
    <w:p w14:paraId="1407ECDA" w14:textId="77777777" w:rsidR="008C56F0" w:rsidRDefault="008C56F0" w:rsidP="008C56F0">
      <w:r>
        <w:t>&gt;EU034601.1 Crocodylus rhombifer strain LD147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0F161667" w14:textId="77777777" w:rsidR="008C56F0" w:rsidRDefault="008C56F0" w:rsidP="008C56F0">
      <w:r>
        <w:t>CTTCTTGAACTAAATCAGTCATCGTAGCTTAATTCACAAAAGCATAACACTGAAAATGTTAATATGGACA</w:t>
      </w:r>
    </w:p>
    <w:p w14:paraId="5D663187" w14:textId="77777777" w:rsidR="008C56F0" w:rsidRDefault="008C56F0" w:rsidP="008C56F0">
      <w:r>
        <w:t>AAGAGTCCCGAATGACAAACAGACCAACCAAAAACCACGAGCACTATTACCTTCCCCCAAACAAAAAGAT</w:t>
      </w:r>
    </w:p>
    <w:p w14:paraId="3486E627" w14:textId="77777777" w:rsidR="008C56F0" w:rsidRDefault="008C56F0" w:rsidP="008C56F0">
      <w:r>
        <w:t>AATATGTACCACCCCCCAGCTATGTATTATAAGGCATTCATTTATCTGCCCCTAGCACCCATCCATTAGT</w:t>
      </w:r>
    </w:p>
    <w:p w14:paraId="36384567" w14:textId="77777777" w:rsidR="008C56F0" w:rsidRDefault="008C56F0" w:rsidP="008C56F0">
      <w:r>
        <w:t>TCTTATTAGTCAGCATCTCACGTGAAATCACCATCCATTGTATCCATACTAACTATTACTAGTCTCAAGC</w:t>
      </w:r>
    </w:p>
    <w:p w14:paraId="27CB5517" w14:textId="77777777" w:rsidR="008C56F0" w:rsidRDefault="008C56F0" w:rsidP="008C56F0">
      <w:r>
        <w:t>CCATACCTGGACACGGCTCACATTTATTGCTCTTCTTAGAGACCTCTGGTTATCACTCTCACGTACCCAT</w:t>
      </w:r>
    </w:p>
    <w:p w14:paraId="3E8C1093" w14:textId="77777777" w:rsidR="008C56F0" w:rsidRDefault="008C56F0" w:rsidP="008C56F0">
      <w:r>
        <w:t>CTTGCTATTGCCTGGACATTCTTTCCTCTTCTTAGAGGCCTCAACCCGCACCATATGGCTTCACTCATTC</w:t>
      </w:r>
    </w:p>
    <w:p w14:paraId="1E649A3E" w14:textId="77777777" w:rsidR="008C56F0" w:rsidRDefault="008C56F0" w:rsidP="008C56F0">
      <w:r>
        <w:t>ACGTCCGTAATCGCGGCATCCC</w:t>
      </w:r>
    </w:p>
    <w:p w14:paraId="147DF0E7" w14:textId="77777777" w:rsidR="008C56F0" w:rsidRDefault="008C56F0" w:rsidP="008C56F0">
      <w:r>
        <w:t>&gt;EU034600.1 Crocodylus rhombifer strain LD145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3E8F801F" w14:textId="77777777" w:rsidR="008C56F0" w:rsidRDefault="008C56F0" w:rsidP="008C56F0">
      <w:r>
        <w:t>CTTCTTGAACTAAATCAGTCATCGTAGCTTAATTCACAAAAGCATAACACTGAAAATGTTAATATGGACA</w:t>
      </w:r>
    </w:p>
    <w:p w14:paraId="2232F390" w14:textId="77777777" w:rsidR="008C56F0" w:rsidRDefault="008C56F0" w:rsidP="008C56F0">
      <w:r>
        <w:lastRenderedPageBreak/>
        <w:t>AAGAGTCCCGAATGACAAACAGACCAACCAAAAACCACGAGCACTATTACCTTCCCCCAAACAAAAAGAT</w:t>
      </w:r>
    </w:p>
    <w:p w14:paraId="17B6AE09" w14:textId="77777777" w:rsidR="008C56F0" w:rsidRDefault="008C56F0" w:rsidP="008C56F0">
      <w:r>
        <w:t>AATATGTACCACCCCCCAGCTATGTATTATAAGGCATTCATTTATCTGCCCCTAGCACCCATCCATTAGT</w:t>
      </w:r>
    </w:p>
    <w:p w14:paraId="563F5720" w14:textId="77777777" w:rsidR="008C56F0" w:rsidRDefault="008C56F0" w:rsidP="008C56F0">
      <w:r>
        <w:t>TCTTATTAGTCAGCATCTCACGTGAAATCACCATCCATTGTATCCATACTAACTATTACTAGTCTCAAGC</w:t>
      </w:r>
    </w:p>
    <w:p w14:paraId="56FE47E1" w14:textId="77777777" w:rsidR="008C56F0" w:rsidRDefault="008C56F0" w:rsidP="008C56F0">
      <w:r>
        <w:t>CCATACCTGGACACGGCTCACATTTATTGCTCTTCTTAGAGACCTCTGGTTATCACTCTCACGTACCCAT</w:t>
      </w:r>
    </w:p>
    <w:p w14:paraId="74187A19" w14:textId="77777777" w:rsidR="008C56F0" w:rsidRDefault="008C56F0" w:rsidP="008C56F0">
      <w:r>
        <w:t>CTTGCTATTGCCTGGACATTCTTTCCTCTTCTTAGAGGCCTCAACCCGCACCATATGGCTTCACTCATTC</w:t>
      </w:r>
    </w:p>
    <w:p w14:paraId="6A10F87B" w14:textId="77777777" w:rsidR="008C56F0" w:rsidRDefault="008C56F0" w:rsidP="008C56F0">
      <w:r>
        <w:t>ACGTCCGTAATCGCGGCATCCC</w:t>
      </w:r>
    </w:p>
    <w:p w14:paraId="28197A00" w14:textId="77777777" w:rsidR="008C56F0" w:rsidRDefault="008C56F0" w:rsidP="008C56F0">
      <w:r>
        <w:t>&gt;EU034599.1 Crocodylus rhombifer strain LD125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746A1A61" w14:textId="77777777" w:rsidR="008C56F0" w:rsidRDefault="008C56F0" w:rsidP="008C56F0">
      <w:r>
        <w:t>CTTCTTGAACTAAATCAGTCATCGTAGCTTAATTCACAAAAGCATAACACTGAAAATGTTAATATGGACA</w:t>
      </w:r>
    </w:p>
    <w:p w14:paraId="2582E6EA" w14:textId="77777777" w:rsidR="008C56F0" w:rsidRDefault="008C56F0" w:rsidP="008C56F0">
      <w:r>
        <w:t>AAGAGTCCCGAATGACAAACAGACCAACCAAAAACCACGAGCACTATTACCTTCCCCCAAACAAAAAGAT</w:t>
      </w:r>
    </w:p>
    <w:p w14:paraId="29E1533C" w14:textId="77777777" w:rsidR="008C56F0" w:rsidRDefault="008C56F0" w:rsidP="008C56F0">
      <w:r>
        <w:t>AATATGTACCACCCCCCAGCTATGTATTATAAGGCATTCATTTATCTGCCCCTAGCACCCATCCATTAGT</w:t>
      </w:r>
    </w:p>
    <w:p w14:paraId="4442EF6D" w14:textId="77777777" w:rsidR="008C56F0" w:rsidRDefault="008C56F0" w:rsidP="008C56F0">
      <w:r>
        <w:t>TCTTATTAGTCAGCATCTCACGTGAAATCACCATCCATTGTATCCATACTAACTATTACTAGTCTCAAGC</w:t>
      </w:r>
    </w:p>
    <w:p w14:paraId="56E7FF24" w14:textId="77777777" w:rsidR="008C56F0" w:rsidRDefault="008C56F0" w:rsidP="008C56F0">
      <w:r>
        <w:t>CCATACCTGGACACGGCTCACATTTATTGCTCTTCTTAGAGACCTCTGGTTATCACTCTCACGTACCCAT</w:t>
      </w:r>
    </w:p>
    <w:p w14:paraId="1D33DA0D" w14:textId="77777777" w:rsidR="008C56F0" w:rsidRDefault="008C56F0" w:rsidP="008C56F0">
      <w:r>
        <w:t>CTTGCTATTGCCTGGACATTCTTTCCTCTTCTTAGAGGCCTCAACCCGCACCATATGGCTTCACTCATTC</w:t>
      </w:r>
    </w:p>
    <w:p w14:paraId="6940F39F" w14:textId="77777777" w:rsidR="008C56F0" w:rsidRDefault="008C56F0" w:rsidP="008C56F0">
      <w:r>
        <w:t>ACGTCCGTAATCGCGGCATCCC</w:t>
      </w:r>
    </w:p>
    <w:p w14:paraId="7BCEFEDD" w14:textId="77777777" w:rsidR="008C56F0" w:rsidRDefault="008C56F0" w:rsidP="008C56F0">
      <w:r>
        <w:t>&gt;EU034598.1 Crocodylus rhombifer strain LD123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4F1457E6" w14:textId="77777777" w:rsidR="008C56F0" w:rsidRDefault="008C56F0" w:rsidP="008C56F0">
      <w:r>
        <w:t>CTTCTTGAACTAAATCAGTCATCGTAGCTTAATTCACAAAAGCATAACACTGAAAATGTTAATATGGACA</w:t>
      </w:r>
    </w:p>
    <w:p w14:paraId="5A7CF6E2" w14:textId="77777777" w:rsidR="008C56F0" w:rsidRDefault="008C56F0" w:rsidP="008C56F0">
      <w:r>
        <w:t>AAGAGTCCCGAATGACAAACAGACCAACCAAAAACCACGAGCACTATTACCTTCCCCCAAACAAAAAGAT</w:t>
      </w:r>
    </w:p>
    <w:p w14:paraId="07181E43" w14:textId="77777777" w:rsidR="008C56F0" w:rsidRDefault="008C56F0" w:rsidP="008C56F0">
      <w:r>
        <w:t>AATATGTACCACCCCCCAGCTATGTATTATAAGGCATTCATTTATCTGCCCCTAGCACCCATCCATTAGT</w:t>
      </w:r>
    </w:p>
    <w:p w14:paraId="434DA1DE" w14:textId="77777777" w:rsidR="008C56F0" w:rsidRDefault="008C56F0" w:rsidP="008C56F0">
      <w:r>
        <w:t>TCTTATTAGTCAGCATCTCACGTGAAATCACCATCCATTGTATCCATACTAACTATTACTAGTCTCAAGC</w:t>
      </w:r>
    </w:p>
    <w:p w14:paraId="14479DF7" w14:textId="77777777" w:rsidR="008C56F0" w:rsidRDefault="008C56F0" w:rsidP="008C56F0">
      <w:r>
        <w:t>CCATACCTGGACACGGCTCACATTTATTGCTCTTCTTAGAGACCTCTGGTTATCACTCTCACGTACCCAT</w:t>
      </w:r>
    </w:p>
    <w:p w14:paraId="1A83B7D1" w14:textId="77777777" w:rsidR="008C56F0" w:rsidRDefault="008C56F0" w:rsidP="008C56F0">
      <w:r>
        <w:t>CTTGCTATTGCCTGGACATTCTTTCCTCTTCTTAGAGGCCTCAACCCGCACCATATGGCTTCACTCATTC</w:t>
      </w:r>
    </w:p>
    <w:p w14:paraId="4A2F9169" w14:textId="77777777" w:rsidR="008C56F0" w:rsidRDefault="008C56F0" w:rsidP="008C56F0">
      <w:r>
        <w:t>ACGTCCGTAATCGCGGCATCCC</w:t>
      </w:r>
    </w:p>
    <w:p w14:paraId="1DEA43BC" w14:textId="77777777" w:rsidR="008C56F0" w:rsidRDefault="008C56F0" w:rsidP="008C56F0">
      <w:r>
        <w:t>&gt;EU034597.1 Crocodylus rhombifer strain LD100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3F354DED" w14:textId="77777777" w:rsidR="008C56F0" w:rsidRDefault="008C56F0" w:rsidP="008C56F0">
      <w:r>
        <w:t>CTTCTTGAACTAAATCAGTCATCGTAGCTTAATTCACAAAAGCATAACACTGAAAATGTTAATATGGACA</w:t>
      </w:r>
    </w:p>
    <w:p w14:paraId="7AFB53A3" w14:textId="77777777" w:rsidR="008C56F0" w:rsidRDefault="008C56F0" w:rsidP="008C56F0">
      <w:r>
        <w:t>AAGAGTCCCGAATGACAAACAGACCAACCAAAAACCACGAGCACTATTACCTTCCCCCAAACAAAAAGAT</w:t>
      </w:r>
    </w:p>
    <w:p w14:paraId="16C48C8D" w14:textId="77777777" w:rsidR="008C56F0" w:rsidRDefault="008C56F0" w:rsidP="008C56F0">
      <w:r>
        <w:t>AATATGTACCACCCCCCAGCTATGTATTATAAGGCATTCATTTATCTGCCCCTAGCACCCATCCATTAGT</w:t>
      </w:r>
    </w:p>
    <w:p w14:paraId="0D50CC47" w14:textId="77777777" w:rsidR="008C56F0" w:rsidRDefault="008C56F0" w:rsidP="008C56F0">
      <w:r>
        <w:t>TCTTATTAGTCAGCATCTCACGTGAAATCACCATCCATTGTATCCATACTAACTATTACTAGTCTCAAGC</w:t>
      </w:r>
    </w:p>
    <w:p w14:paraId="6FB9651B" w14:textId="77777777" w:rsidR="008C56F0" w:rsidRDefault="008C56F0" w:rsidP="008C56F0">
      <w:r>
        <w:t>CCATACCTGGACACGGCTCACATTTATTGCTCTTCTTAGAGACCTCTGGTTATCACTCTCACGTACCCAT</w:t>
      </w:r>
    </w:p>
    <w:p w14:paraId="3668A82F" w14:textId="77777777" w:rsidR="008C56F0" w:rsidRDefault="008C56F0" w:rsidP="008C56F0">
      <w:r>
        <w:t>CTTGCTATTGCCTGGACATTCTTTCCTCTTCTTAGAGGCCTCAACCCGCACCATATGGCTTCACTCATTC</w:t>
      </w:r>
    </w:p>
    <w:p w14:paraId="6808D1C9" w14:textId="77777777" w:rsidR="008C56F0" w:rsidRDefault="008C56F0" w:rsidP="008C56F0">
      <w:r>
        <w:t>ACGTCCGTAATCGCGGCATCCC</w:t>
      </w:r>
    </w:p>
    <w:p w14:paraId="35650D7F" w14:textId="77777777" w:rsidR="008C56F0" w:rsidRDefault="008C56F0" w:rsidP="008C56F0">
      <w:r>
        <w:t>&gt;EU034596.1 Crocodylus rhombifer strain LD099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00C3962F" w14:textId="77777777" w:rsidR="008C56F0" w:rsidRDefault="008C56F0" w:rsidP="008C56F0">
      <w:r>
        <w:t>CTTCTTGAACTAAATCAGTCATCGTAGCTTAATTCACAAAAGCATAACACTGAAAATGTTAATATGGACA</w:t>
      </w:r>
    </w:p>
    <w:p w14:paraId="6A6542C4" w14:textId="77777777" w:rsidR="008C56F0" w:rsidRDefault="008C56F0" w:rsidP="008C56F0">
      <w:r>
        <w:t>AAGAGTCCCGAATGACAAACAGACCAACCAAAAACCACGAGCACTATTACCTTCCCCCAAACAAAAAGAT</w:t>
      </w:r>
    </w:p>
    <w:p w14:paraId="49BF5429" w14:textId="77777777" w:rsidR="008C56F0" w:rsidRDefault="008C56F0" w:rsidP="008C56F0">
      <w:r>
        <w:t>AATATGTACCACCCCCCAGCTATGTATTATAAGGCATTCATTTATCTGCCCCTAGCACCCATCCATTAGT</w:t>
      </w:r>
    </w:p>
    <w:p w14:paraId="4C0C90F8" w14:textId="77777777" w:rsidR="008C56F0" w:rsidRDefault="008C56F0" w:rsidP="008C56F0">
      <w:r>
        <w:t>TCTTATTAGTCAGCATCTCACGTGAAATCACCATCCATTGTATCCATACTAACTATTACTAGTCTCAAGC</w:t>
      </w:r>
    </w:p>
    <w:p w14:paraId="19225F66" w14:textId="77777777" w:rsidR="008C56F0" w:rsidRDefault="008C56F0" w:rsidP="008C56F0">
      <w:r>
        <w:t>CCATACCTGGACACGGCTCACATTTATTGCTCTTCTTAGAGACCTCTGGTTATCACTCTCACGTACCCAT</w:t>
      </w:r>
    </w:p>
    <w:p w14:paraId="56B295B5" w14:textId="77777777" w:rsidR="008C56F0" w:rsidRDefault="008C56F0" w:rsidP="008C56F0">
      <w:r>
        <w:t>CTTGCTATTGCCTGGACATTCTTTCCTCTTCTTAGAGGCCTCAACCCGCACCATATGGCTTCACTCATTC</w:t>
      </w:r>
    </w:p>
    <w:p w14:paraId="1C262FCD" w14:textId="77777777" w:rsidR="008C56F0" w:rsidRDefault="008C56F0" w:rsidP="008C56F0">
      <w:r>
        <w:t>ACGTCCGTAATCGCGGCATCCC</w:t>
      </w:r>
    </w:p>
    <w:p w14:paraId="0004864C" w14:textId="77777777" w:rsidR="008C56F0" w:rsidRDefault="008C56F0" w:rsidP="008C56F0">
      <w:r>
        <w:t>&gt;EU034595.1 Crocodylus rhombifer strain LD069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48A0B546" w14:textId="77777777" w:rsidR="008C56F0" w:rsidRDefault="008C56F0" w:rsidP="008C56F0">
      <w:r>
        <w:lastRenderedPageBreak/>
        <w:t>CTTCTTGAACTAAATCAGTCATCGTAGCTTAATTCACAAAAGCATAACACTGAAAATGTTAATATGGACA</w:t>
      </w:r>
    </w:p>
    <w:p w14:paraId="585729F4" w14:textId="77777777" w:rsidR="008C56F0" w:rsidRDefault="008C56F0" w:rsidP="008C56F0">
      <w:r>
        <w:t>AAGAGTCCCGAATGACAAACAGACCAACCAAAAACCACGAGCACTATTACCTTCCCCCAAACAAAAAGAT</w:t>
      </w:r>
    </w:p>
    <w:p w14:paraId="22F15015" w14:textId="77777777" w:rsidR="008C56F0" w:rsidRDefault="008C56F0" w:rsidP="008C56F0">
      <w:r>
        <w:t>AATATGTACCACCCCCCAGCTATGTATTATAAGGCATTCATTTATCTGCCCCTAGCACCCATCCATTAGT</w:t>
      </w:r>
    </w:p>
    <w:p w14:paraId="1E99F253" w14:textId="77777777" w:rsidR="008C56F0" w:rsidRDefault="008C56F0" w:rsidP="008C56F0">
      <w:r>
        <w:t>TCTTATTAGTCAGCATCTCACGTGAAATCACCATCCATTGTATCCATACTAACTATTACTAGTCTCAAGC</w:t>
      </w:r>
    </w:p>
    <w:p w14:paraId="12F21294" w14:textId="77777777" w:rsidR="008C56F0" w:rsidRDefault="008C56F0" w:rsidP="008C56F0">
      <w:r>
        <w:t>CCATACCTGGACACGGCTCACATTTATTGCTCTTCTTAGAGACCTCTGGTTATCACTCTCACGTACCCAT</w:t>
      </w:r>
    </w:p>
    <w:p w14:paraId="6BBF629F" w14:textId="77777777" w:rsidR="008C56F0" w:rsidRDefault="008C56F0" w:rsidP="008C56F0">
      <w:r>
        <w:t>CTTGCTATTGCCTGGACATTCTTTCCTCTTCTTAGAGGCCTCAACCCGCACCATATGGCTTCACTCATTC</w:t>
      </w:r>
    </w:p>
    <w:p w14:paraId="28376A12" w14:textId="77777777" w:rsidR="008C56F0" w:rsidRDefault="008C56F0" w:rsidP="008C56F0">
      <w:r>
        <w:t>ACGTCCGTAATCGCGGCATCCC</w:t>
      </w:r>
    </w:p>
    <w:p w14:paraId="70ECF533" w14:textId="77777777" w:rsidR="008C56F0" w:rsidRDefault="008C56F0" w:rsidP="008C56F0">
      <w:r>
        <w:t>&gt;EU034594.1 Crocodylus rhombifer strain LD068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4D879C5D" w14:textId="77777777" w:rsidR="008C56F0" w:rsidRDefault="008C56F0" w:rsidP="008C56F0">
      <w:r>
        <w:t>CTTCTTGAACTAAATCAGTCATCGTAGCTTAATTCACAAAAGCATAACACTGAAAATGTTAATATGGACA</w:t>
      </w:r>
    </w:p>
    <w:p w14:paraId="668678EB" w14:textId="77777777" w:rsidR="008C56F0" w:rsidRDefault="008C56F0" w:rsidP="008C56F0">
      <w:r>
        <w:t>AAGAGTCCCGAATGACAAACAGACCAACCAAAAACCACGAGCACTATTACCTTCCCCCAAACAAAAAGAT</w:t>
      </w:r>
    </w:p>
    <w:p w14:paraId="4FD9C71B" w14:textId="77777777" w:rsidR="008C56F0" w:rsidRDefault="008C56F0" w:rsidP="008C56F0">
      <w:r>
        <w:t>AATATGTACCACCCCCCAGCTATGTATTATAAGGCATTCATTTATCTGCCCCTAGCACCCATCCATTAGT</w:t>
      </w:r>
    </w:p>
    <w:p w14:paraId="70B83AAF" w14:textId="77777777" w:rsidR="008C56F0" w:rsidRDefault="008C56F0" w:rsidP="008C56F0">
      <w:r>
        <w:t>TCTTATTAGTCAGCATCTCACGTGAAATCACCATCCATTGTATCCATACTAACTATTACTAGTCTCAAGC</w:t>
      </w:r>
    </w:p>
    <w:p w14:paraId="66B050A5" w14:textId="77777777" w:rsidR="008C56F0" w:rsidRDefault="008C56F0" w:rsidP="008C56F0">
      <w:r>
        <w:t>CCATACCTGGACACGGCTCACATTTATTGCTCTTCTTAGAGACCTCTGGTTATCACTCTCACGTACCCAT</w:t>
      </w:r>
    </w:p>
    <w:p w14:paraId="1512BA90" w14:textId="77777777" w:rsidR="008C56F0" w:rsidRDefault="008C56F0" w:rsidP="008C56F0">
      <w:r>
        <w:t>CTTGCTATTGCCTGGACATTCTTTCCTCTTCTTAGAGGCCTCAACCCGCACCATATGGCTTCACTCATTC</w:t>
      </w:r>
    </w:p>
    <w:p w14:paraId="0A8BDA04" w14:textId="77777777" w:rsidR="008C56F0" w:rsidRDefault="008C56F0" w:rsidP="008C56F0">
      <w:r>
        <w:t>ACGTCCGTAATCGCGGCATCCC</w:t>
      </w:r>
    </w:p>
    <w:p w14:paraId="32378BAB" w14:textId="77777777" w:rsidR="008C56F0" w:rsidRDefault="008C56F0" w:rsidP="008C56F0">
      <w:r>
        <w:t>&gt;EU034593.1 Crocodylus rhombifer strain LD042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17F5EC26" w14:textId="77777777" w:rsidR="008C56F0" w:rsidRDefault="008C56F0" w:rsidP="008C56F0">
      <w:r>
        <w:t>CTTCTTGAACTAAATCAGTCATCGTAGCTTAATTCACAAAAGCATAACACTGAAAATGTTAATATGGACA</w:t>
      </w:r>
    </w:p>
    <w:p w14:paraId="50713D27" w14:textId="77777777" w:rsidR="008C56F0" w:rsidRDefault="008C56F0" w:rsidP="008C56F0">
      <w:r>
        <w:t>AAGAGTCCCGAATGACAAACAGACCAACCAAAAACCACGAGCACTATTACCTTCCCCCAAACAAAAAGAT</w:t>
      </w:r>
    </w:p>
    <w:p w14:paraId="2343E8B9" w14:textId="77777777" w:rsidR="008C56F0" w:rsidRDefault="008C56F0" w:rsidP="008C56F0">
      <w:r>
        <w:t>AATATGTACCACCCCCCAGCTATGTATTATAAGGCATTCATTTATCTGCCCCTAGCACCCATCCATTAGT</w:t>
      </w:r>
    </w:p>
    <w:p w14:paraId="7F43B5BA" w14:textId="77777777" w:rsidR="008C56F0" w:rsidRDefault="008C56F0" w:rsidP="008C56F0">
      <w:r>
        <w:t>TCTTATTAGTCAGCATCTCACGTGAAATCACCATCCATTGTATCCATACTAACTATTACTAGTCTCAAGC</w:t>
      </w:r>
    </w:p>
    <w:p w14:paraId="639FAD6F" w14:textId="77777777" w:rsidR="008C56F0" w:rsidRDefault="008C56F0" w:rsidP="008C56F0">
      <w:r>
        <w:t>CCATACCTGGACACGGCTCACATTTATTGCTCTTCTTAGAGACCTCTGGTTATCACTCTCACGTACCCAT</w:t>
      </w:r>
    </w:p>
    <w:p w14:paraId="7FCD67BE" w14:textId="77777777" w:rsidR="008C56F0" w:rsidRDefault="008C56F0" w:rsidP="008C56F0">
      <w:r>
        <w:t>CTTGCTATTGCCTGGACATTCTTTCCTCTTCTTAGAGGCCTCAACCCGCACCATATGGCTTCACTCATTC</w:t>
      </w:r>
    </w:p>
    <w:p w14:paraId="0611DDDC" w14:textId="77777777" w:rsidR="008C56F0" w:rsidRDefault="008C56F0" w:rsidP="008C56F0">
      <w:r>
        <w:t>ACGTCCGTAATCGCGGCATCCC</w:t>
      </w:r>
    </w:p>
    <w:p w14:paraId="767901E2" w14:textId="77777777" w:rsidR="008C56F0" w:rsidRDefault="008C56F0" w:rsidP="008C56F0">
      <w:r>
        <w:t>&gt;KM577702.1 Crocodylus rhombifer haplotype D D-loop, partial sequence; mitochondrial</w:t>
      </w:r>
    </w:p>
    <w:p w14:paraId="1B4A2773" w14:textId="77777777" w:rsidR="008C56F0" w:rsidRDefault="008C56F0" w:rsidP="008C56F0">
      <w:r>
        <w:t>CAACCAAAAACCACGAGCACTATTACCTTCCCCCAAACAAAAAGATAATATGTACCACCCCCCAGCTATG</w:t>
      </w:r>
    </w:p>
    <w:p w14:paraId="06D8336F" w14:textId="77777777" w:rsidR="008C56F0" w:rsidRDefault="008C56F0" w:rsidP="008C56F0">
      <w:r>
        <w:t>TATTATAAGGCATTCATTTATCTGCCCCTAGCACCCATCCATTAGTTCTTACTAGTCAGCATCTCACGTG</w:t>
      </w:r>
    </w:p>
    <w:p w14:paraId="2F39D5D5" w14:textId="77777777" w:rsidR="008C56F0" w:rsidRDefault="008C56F0" w:rsidP="008C56F0">
      <w:r>
        <w:t>AAATCACCATCCATTGTATCCATACTAACTATTACTAGTCTCAAGCCCATACCTGGACACGGCTCACATT</w:t>
      </w:r>
    </w:p>
    <w:p w14:paraId="58CD222C" w14:textId="77777777" w:rsidR="008C56F0" w:rsidRDefault="008C56F0" w:rsidP="008C56F0">
      <w:r>
        <w:t>TATTGCTCTTCTTAGAGACCTCTGGTTATCACTCTCACGTACCCATCTTGCTATTGCCTGGACATTCTTT</w:t>
      </w:r>
    </w:p>
    <w:p w14:paraId="50A4CB00" w14:textId="77777777" w:rsidR="008C56F0" w:rsidRDefault="008C56F0" w:rsidP="008C56F0">
      <w:r>
        <w:t>CCTCTTCTTAGAGGCCTCAACCCGCACCATATGGCTTCACTCATTCACGTCCGTAATCGCGGCATCCCTT</w:t>
      </w:r>
    </w:p>
    <w:p w14:paraId="5D0C90BF" w14:textId="77777777" w:rsidR="008C56F0" w:rsidRDefault="008C56F0" w:rsidP="008C56F0">
      <w:r>
        <w:t>TTCTTCAATGGCTATTGGTTCTTTATTTTTTTGGGGAGATCTCATCCACTACCCGGGGGCTTATATCTAA</w:t>
      </w:r>
    </w:p>
    <w:p w14:paraId="4619CFBF" w14:textId="77777777" w:rsidR="008C56F0" w:rsidRDefault="008C56F0" w:rsidP="008C56F0">
      <w:r>
        <w:t>AATCATTAAATCAAGGTGGTACATATTCCTTGCAGAAC</w:t>
      </w:r>
    </w:p>
    <w:p w14:paraId="67439C7D" w14:textId="77777777" w:rsidR="008C56F0" w:rsidRDefault="008C56F0" w:rsidP="008C56F0">
      <w:r>
        <w:t>&gt;JF315357.1 Crocodylus rhombifer isolate LSUMZ_H-21745 tRNA-</w:t>
      </w:r>
      <w:proofErr w:type="spellStart"/>
      <w:r>
        <w:t>Phe</w:t>
      </w:r>
      <w:proofErr w:type="spellEnd"/>
      <w:r>
        <w:t xml:space="preserve"> gene and D-loop, partial sequence; mitochondrial</w:t>
      </w:r>
    </w:p>
    <w:p w14:paraId="27D759E7" w14:textId="77777777" w:rsidR="008C56F0" w:rsidRDefault="008C56F0" w:rsidP="008C56F0">
      <w:r>
        <w:t>GAGTCCCGAATGACAAACAGACCAACCAAAAACCACGAGCACTATTACCTTCCCCCAAACAAAAAGATAA</w:t>
      </w:r>
    </w:p>
    <w:p w14:paraId="0BA0BB61" w14:textId="77777777" w:rsidR="008C56F0" w:rsidRDefault="008C56F0" w:rsidP="008C56F0">
      <w:r>
        <w:t>TATGTACCACCCCCCAGCTATGTATTATAAGGCATTCATTTATCTGCCCCTAGCACCCATCCATTAGTTC</w:t>
      </w:r>
    </w:p>
    <w:p w14:paraId="30411E27" w14:textId="77777777" w:rsidR="008C56F0" w:rsidRDefault="008C56F0" w:rsidP="008C56F0">
      <w:r>
        <w:t>TTATTAGTCAGCATCTCACGTGAAATCACCATCCATTGTATCCATACTAACTATTACTAGTCTCAAGCCC</w:t>
      </w:r>
    </w:p>
    <w:p w14:paraId="4D2E948F" w14:textId="77777777" w:rsidR="008C56F0" w:rsidRDefault="008C56F0" w:rsidP="008C56F0">
      <w:r>
        <w:t>ATACCTGGACACGGCTCACATTTATTGCTCTTCTTAGAGACCTCTGGTTATCACTCTCACGTACCCATCT</w:t>
      </w:r>
    </w:p>
    <w:p w14:paraId="0F061C5A" w14:textId="77777777" w:rsidR="008C56F0" w:rsidRDefault="008C56F0" w:rsidP="008C56F0">
      <w:r>
        <w:t>TGCTATTGCCTGGACATTCTTTCCTCTTCTTAGAGGCCTCAACCCGCACCATATGGCTTCACTCATTCAC</w:t>
      </w:r>
    </w:p>
    <w:p w14:paraId="787A5978" w14:textId="77777777" w:rsidR="008C56F0" w:rsidRDefault="008C56F0" w:rsidP="008C56F0">
      <w:r>
        <w:t>GTCCGTAATCGCGGCATCCCTTTTCTTCAATGGCTATTGGTTCTTTATTTTTTTGGGGAGATCTCATCCA</w:t>
      </w:r>
    </w:p>
    <w:p w14:paraId="08C75A51" w14:textId="77777777" w:rsidR="008C56F0" w:rsidRDefault="008C56F0" w:rsidP="008C56F0">
      <w:r>
        <w:t>CTACCCGGGGGCTTATATCTAAAATCATTAAATCAAGGTGGTACATATTCCTTGCAGAACGGACCAGCTC</w:t>
      </w:r>
    </w:p>
    <w:p w14:paraId="62E08381" w14:textId="77777777" w:rsidR="008C56F0" w:rsidRDefault="008C56F0" w:rsidP="008C56F0">
      <w:r>
        <w:t>GGCTTTCATGTACATAAATATTTAATGCTCGTTATACATATTACTCTTTAATTAGGCCCCCCCTCCCCCC</w:t>
      </w:r>
    </w:p>
    <w:p w14:paraId="5A21E0E6" w14:textId="77777777" w:rsidR="008C56F0" w:rsidRDefault="008C56F0" w:rsidP="008C56F0">
      <w:r>
        <w:t>AGTTTT</w:t>
      </w:r>
    </w:p>
    <w:p w14:paraId="60BDCD1E" w14:textId="77777777" w:rsidR="008C56F0" w:rsidRDefault="008C56F0" w:rsidP="008C56F0">
      <w:r>
        <w:lastRenderedPageBreak/>
        <w:t>&gt;JF315351.1 Crocodylus rhombifer isolate LSUMZ_H-21746 tRNA-</w:t>
      </w:r>
      <w:proofErr w:type="spellStart"/>
      <w:r>
        <w:t>Phe</w:t>
      </w:r>
      <w:proofErr w:type="spellEnd"/>
      <w:r>
        <w:t xml:space="preserve"> gene and D-loop, partial sequence; mitochondrial</w:t>
      </w:r>
    </w:p>
    <w:p w14:paraId="6C72D183" w14:textId="77777777" w:rsidR="008C56F0" w:rsidRDefault="008C56F0" w:rsidP="008C56F0">
      <w:r>
        <w:t>GAGTCCCGAATGACAAACAGACCAACCAAAAACCACGAGCACTATTACCTTCCCCCAAACAAAAAGATAA</w:t>
      </w:r>
    </w:p>
    <w:p w14:paraId="0BDC71B9" w14:textId="77777777" w:rsidR="008C56F0" w:rsidRDefault="008C56F0" w:rsidP="008C56F0">
      <w:r>
        <w:t>TATGTACCACCCCCCAGCTATGTATTATAAGGCATTCATTTATCTGCCCCTAGCACCCATCCATTAGTTC</w:t>
      </w:r>
    </w:p>
    <w:p w14:paraId="230385AC" w14:textId="77777777" w:rsidR="008C56F0" w:rsidRDefault="008C56F0" w:rsidP="008C56F0">
      <w:r>
        <w:t>TTATTAGTCAGCATCTCACGTGAAATCACCATCCATTGTATCCATACTAACTATTACTAGTCTCAAGCCC</w:t>
      </w:r>
    </w:p>
    <w:p w14:paraId="592BEB8D" w14:textId="77777777" w:rsidR="008C56F0" w:rsidRDefault="008C56F0" w:rsidP="008C56F0">
      <w:r>
        <w:t>ATACCTGGACACGGCTCACATTTATTGCTCTTCTTAGAGACCTCTGGTTATCACTCTCACGTACCCATCT</w:t>
      </w:r>
    </w:p>
    <w:p w14:paraId="04F878C9" w14:textId="77777777" w:rsidR="008C56F0" w:rsidRDefault="008C56F0" w:rsidP="008C56F0">
      <w:r>
        <w:t>TGCTATTGCCTGGACATTCTTTCCTCTTCTTAGAGGCCTCAACCCGCACCATATGGCTTCACTCATTCAC</w:t>
      </w:r>
    </w:p>
    <w:p w14:paraId="4B3E7476" w14:textId="77777777" w:rsidR="008C56F0" w:rsidRDefault="008C56F0" w:rsidP="008C56F0">
      <w:r>
        <w:t>GTCCGTAATCGCGGCATCCCTTTTCTTCAATGGCTATTGGTTCTTTATTTTTTTGGGGAGATCTCATCCA</w:t>
      </w:r>
    </w:p>
    <w:p w14:paraId="3606AA9C" w14:textId="77777777" w:rsidR="008C56F0" w:rsidRDefault="008C56F0" w:rsidP="008C56F0">
      <w:r>
        <w:t>CTACCCGGGGGCTTATATCTAAAATCATTAAATCAAGGTGGTACATATTCCTTGCAGAACGGACCAGCTC</w:t>
      </w:r>
    </w:p>
    <w:p w14:paraId="38CBF10C" w14:textId="77777777" w:rsidR="008C56F0" w:rsidRDefault="008C56F0" w:rsidP="008C56F0">
      <w:r>
        <w:t>GGCTTTCATGTACATAAATATTTAATGCTCGTTATACATATTACTCTTTAATTAGGCCCCCCCTCCCCCC</w:t>
      </w:r>
    </w:p>
    <w:p w14:paraId="02EB330D" w14:textId="77777777" w:rsidR="008C56F0" w:rsidRDefault="008C56F0" w:rsidP="008C56F0">
      <w:r>
        <w:t>AGTTTT</w:t>
      </w:r>
    </w:p>
    <w:p w14:paraId="14123D76" w14:textId="77777777" w:rsidR="008C56F0" w:rsidRDefault="008C56F0" w:rsidP="008C56F0">
      <w:r>
        <w:t>&gt;JF315339.1 Crocodylus rhombifer isolate LSUMZ_H-21747 tRNA-</w:t>
      </w:r>
      <w:proofErr w:type="spellStart"/>
      <w:r>
        <w:t>Phe</w:t>
      </w:r>
      <w:proofErr w:type="spellEnd"/>
      <w:r>
        <w:t xml:space="preserve"> gene and D-loop, partial sequence; mitochondrial</w:t>
      </w:r>
    </w:p>
    <w:p w14:paraId="1ACC9324" w14:textId="77777777" w:rsidR="008C56F0" w:rsidRDefault="008C56F0" w:rsidP="008C56F0">
      <w:r>
        <w:t>GAGTCCCGAATGACAAACAGACCAACCAAAAACCACGAGCACTATTACCTTCCCCCAAACAAAAAGATAA</w:t>
      </w:r>
    </w:p>
    <w:p w14:paraId="35358A32" w14:textId="77777777" w:rsidR="008C56F0" w:rsidRDefault="008C56F0" w:rsidP="008C56F0">
      <w:r>
        <w:t>TATGTACCACCCCCCAGCTATGTATTATAAGGCATTCATTTATCTGCCCCTAGCACCCATCCATTAGTTC</w:t>
      </w:r>
    </w:p>
    <w:p w14:paraId="620369E4" w14:textId="77777777" w:rsidR="008C56F0" w:rsidRDefault="008C56F0" w:rsidP="008C56F0">
      <w:r>
        <w:t>TTATTAGTCAGCATCTCACGTGAAATCACCATCCATTGTATCCATACTAACTATTACTAGTCTCAAGCCC</w:t>
      </w:r>
    </w:p>
    <w:p w14:paraId="380245D7" w14:textId="77777777" w:rsidR="008C56F0" w:rsidRDefault="008C56F0" w:rsidP="008C56F0">
      <w:r>
        <w:t>ATACCTGGACACGGCTCACATTTATTGCTCTTCTTAGAGACCTCTGGTTATCACTCTCACGTACCCATCT</w:t>
      </w:r>
    </w:p>
    <w:p w14:paraId="4A3E262B" w14:textId="77777777" w:rsidR="008C56F0" w:rsidRDefault="008C56F0" w:rsidP="008C56F0">
      <w:r>
        <w:t>TGCTATTGCCTGGACATTCTTTCCTCTTCTTAGAGGCCTCAACCCGCACCATATGGCTTCACTCATTCAC</w:t>
      </w:r>
    </w:p>
    <w:p w14:paraId="4D4B0A06" w14:textId="77777777" w:rsidR="008C56F0" w:rsidRDefault="008C56F0" w:rsidP="008C56F0">
      <w:r>
        <w:t>GTCCGTAATCGCGGCATCCCTTTTCTTCAATGGCTATTGGTTCTTTATTTTTTTGGGGAGATCTCATCCA</w:t>
      </w:r>
    </w:p>
    <w:p w14:paraId="52CC702E" w14:textId="77777777" w:rsidR="008C56F0" w:rsidRDefault="008C56F0" w:rsidP="008C56F0">
      <w:r>
        <w:t>CTACCCGGGGGCTTATATCTAAAATCATTAAATCAAGGTGGTACATATTCCTTGCAGAACGGACCAGCTC</w:t>
      </w:r>
    </w:p>
    <w:p w14:paraId="07F8730D" w14:textId="77777777" w:rsidR="008C56F0" w:rsidRDefault="008C56F0" w:rsidP="008C56F0">
      <w:r>
        <w:t>GGCTTTCATGTACATAAATATTTAATGCTCGTTATACATATTACTCTTTAATTAGGCCCCCCCTCCCCCC</w:t>
      </w:r>
    </w:p>
    <w:p w14:paraId="61626122" w14:textId="77777777" w:rsidR="008C56F0" w:rsidRDefault="008C56F0" w:rsidP="008C56F0">
      <w:r>
        <w:t>AGTTTT</w:t>
      </w:r>
    </w:p>
    <w:p w14:paraId="16354406" w14:textId="77777777" w:rsidR="008C56F0" w:rsidRDefault="008C56F0" w:rsidP="008C56F0">
      <w:r>
        <w:t xml:space="preserve">&gt;EU499910.1 Crocodylus rhombifer isolate </w:t>
      </w:r>
      <w:proofErr w:type="spellStart"/>
      <w:r>
        <w:t>CrH</w:t>
      </w:r>
      <w:proofErr w:type="spellEnd"/>
      <w:r>
        <w:t xml:space="preserve"> tRNA-Pro and tRNA-</w:t>
      </w:r>
      <w:proofErr w:type="spellStart"/>
      <w:r>
        <w:t>Phe</w:t>
      </w:r>
      <w:proofErr w:type="spellEnd"/>
      <w:r>
        <w:t xml:space="preserve"> genes, complete sequence; and D-loop, partial sequence; mitochondrial</w:t>
      </w:r>
    </w:p>
    <w:p w14:paraId="147F5886" w14:textId="77777777" w:rsidR="008C56F0" w:rsidRDefault="008C56F0" w:rsidP="008C56F0">
      <w:r>
        <w:t>ACAACCGTTCAAGAAGGCAGACATAACTCTACTCTTCCGGCCCCCAAAGCCGACATTCTTATTAAACTAC</w:t>
      </w:r>
    </w:p>
    <w:p w14:paraId="7473C4F3" w14:textId="77777777" w:rsidR="008C56F0" w:rsidRDefault="008C56F0" w:rsidP="008C56F0">
      <w:r>
        <w:t>TTCTTGAACTAAATCAGTCATCGTAGCTTAATTCACAAAAGCATAACACTGAAAATGTTAATATGGACAA</w:t>
      </w:r>
    </w:p>
    <w:p w14:paraId="185787EE" w14:textId="77777777" w:rsidR="008C56F0" w:rsidRDefault="008C56F0" w:rsidP="008C56F0">
      <w:r>
        <w:t>AGAGTCCCGAATGACAAACAGACCAACCAAAAACCACGAGCACTATTACCTTCCCCCAAACAAAAAGATA</w:t>
      </w:r>
    </w:p>
    <w:p w14:paraId="71066D6E" w14:textId="77777777" w:rsidR="008C56F0" w:rsidRDefault="008C56F0" w:rsidP="008C56F0">
      <w:r>
        <w:t>ATATGTACCACCCCCCAGCTATGTATTATAAGGCATTCATTTATCTGCCCCTAGCACCCATCCATTAGTT</w:t>
      </w:r>
    </w:p>
    <w:p w14:paraId="1EA1091A" w14:textId="77777777" w:rsidR="008C56F0" w:rsidRDefault="008C56F0" w:rsidP="008C56F0">
      <w:r>
        <w:t>CTTATTAGTCAGCATCTCACGTGAAATCACCATCCATTGTATCCATACTAACTATTACTAGTCTCAAGCC</w:t>
      </w:r>
    </w:p>
    <w:p w14:paraId="22E6F2E7" w14:textId="77777777" w:rsidR="008C56F0" w:rsidRDefault="008C56F0" w:rsidP="008C56F0">
      <w:r>
        <w:t>CATACCTGGACACGGCTCACATTTATTGCTCTTCTTAGAGACCTCTGGTTATCACTCTCACGTACCCATC</w:t>
      </w:r>
    </w:p>
    <w:p w14:paraId="11015433" w14:textId="77777777" w:rsidR="008C56F0" w:rsidRDefault="008C56F0" w:rsidP="008C56F0">
      <w:r>
        <w:t>TTGCTATTGCCTGGACATTCTTTCCTCTTCTTAGAGGCCTCAACCCGCACCATATGG</w:t>
      </w:r>
    </w:p>
    <w:p w14:paraId="7B07D88E" w14:textId="77777777" w:rsidR="008C56F0" w:rsidRDefault="008C56F0" w:rsidP="008C56F0">
      <w:r>
        <w:t>&gt;EU034625.1 Crocodylus rhombifer x acutus strain RC051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770BA9FB" w14:textId="77777777" w:rsidR="008C56F0" w:rsidRDefault="008C56F0" w:rsidP="008C56F0">
      <w:r>
        <w:t>CTTCTTGAACTAAATCAGTCATCGTAGCTTAATTCACAAAAGCATAACACTGAAAATGTTAATATGGACA</w:t>
      </w:r>
    </w:p>
    <w:p w14:paraId="1584FFB1" w14:textId="77777777" w:rsidR="008C56F0" w:rsidRDefault="008C56F0" w:rsidP="008C56F0">
      <w:r>
        <w:t>AAGAGTCCCGAATGACAAACAGACCAACCAAAAACCACGAGCACTATTACCTTCCCCCAAACAAAAAGAT</w:t>
      </w:r>
    </w:p>
    <w:p w14:paraId="2A51E65E" w14:textId="77777777" w:rsidR="008C56F0" w:rsidRDefault="008C56F0" w:rsidP="008C56F0">
      <w:r>
        <w:t>AATATGTACCACCCCCCAGCTATGTATTATAAGGCATTCATTTATCTGCCCCTAGCACCCATCCATTAGT</w:t>
      </w:r>
    </w:p>
    <w:p w14:paraId="22FF7F6A" w14:textId="77777777" w:rsidR="008C56F0" w:rsidRDefault="008C56F0" w:rsidP="008C56F0">
      <w:r>
        <w:t>TCTTATTAGTCAGCATCTCACGTGAAATCACCATCCATTGTATCCATACTAACTATTACTAGTCTCAAGC</w:t>
      </w:r>
    </w:p>
    <w:p w14:paraId="3EC7C220" w14:textId="77777777" w:rsidR="008C56F0" w:rsidRDefault="008C56F0" w:rsidP="008C56F0">
      <w:r>
        <w:t>CCATACCTGGACACGGCTCACATTTATTGCTCTTCTTAGAGACCTCTGGTTATCACTCTCACGTACCCAT</w:t>
      </w:r>
    </w:p>
    <w:p w14:paraId="106F1D72" w14:textId="77777777" w:rsidR="008C56F0" w:rsidRDefault="008C56F0" w:rsidP="008C56F0">
      <w:r>
        <w:t>CTTGCTATTGCCTGGACATTCTTTCCTCTTCTTAGAGGCCTCAACCCGCACCATATGGCTTCACTCATTC</w:t>
      </w:r>
    </w:p>
    <w:p w14:paraId="11C94D66" w14:textId="77777777" w:rsidR="008C56F0" w:rsidRDefault="008C56F0" w:rsidP="008C56F0">
      <w:r>
        <w:t>ACGTCCGTAATCGCGGCATCCC</w:t>
      </w:r>
    </w:p>
    <w:p w14:paraId="72AAF142" w14:textId="77777777" w:rsidR="008C56F0" w:rsidRDefault="008C56F0" w:rsidP="008C56F0">
      <w:r>
        <w:t>&gt;EU034624.1 Crocodylus rhombifer x acutus strain MF5267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22F65B74" w14:textId="77777777" w:rsidR="008C56F0" w:rsidRDefault="008C56F0" w:rsidP="008C56F0">
      <w:r>
        <w:t>CTTCTTGAACTAAATCAGTCATCGTAGCTTAATTCACAAAAGCATAACACTGAAAATGTTAATATGGACA</w:t>
      </w:r>
    </w:p>
    <w:p w14:paraId="601F28F6" w14:textId="77777777" w:rsidR="008C56F0" w:rsidRDefault="008C56F0" w:rsidP="008C56F0">
      <w:r>
        <w:t>AAGAGTCCCGAATGACAAACAGACCAACCAAAAACCACGAGCACTATTACCTTCCCCCAAACAAAAAGAT</w:t>
      </w:r>
    </w:p>
    <w:p w14:paraId="26734B92" w14:textId="77777777" w:rsidR="008C56F0" w:rsidRDefault="008C56F0" w:rsidP="008C56F0">
      <w:r>
        <w:lastRenderedPageBreak/>
        <w:t>AATATGTACCACCCCCCAGCTATGTATTATAAGGCATTCATTTATCTGCCCCTAGCACCCATCCATTAGT</w:t>
      </w:r>
    </w:p>
    <w:p w14:paraId="3026F097" w14:textId="77777777" w:rsidR="008C56F0" w:rsidRDefault="008C56F0" w:rsidP="008C56F0">
      <w:r>
        <w:t>TCTTATTAGTCAGCATCTCACGTGAAATCACCATCCATTGTATCCATACTAACTATTACTAGTCTCAAGC</w:t>
      </w:r>
    </w:p>
    <w:p w14:paraId="60E88E72" w14:textId="77777777" w:rsidR="008C56F0" w:rsidRDefault="008C56F0" w:rsidP="008C56F0">
      <w:r>
        <w:t>CCATACCTGGACACGGCTCACATTTATTGCTCTTCTTAGAGACCTCTGGTTATCACTCTCACGTACCCAT</w:t>
      </w:r>
    </w:p>
    <w:p w14:paraId="54AD9117" w14:textId="77777777" w:rsidR="008C56F0" w:rsidRDefault="008C56F0" w:rsidP="008C56F0">
      <w:r>
        <w:t>CTTGCTATTGCCTGGACATTCTTTCCTCTTCTTAGAGGCCTCAACCCGCACCATATGGCTTCACTCATTC</w:t>
      </w:r>
    </w:p>
    <w:p w14:paraId="21A40BDB" w14:textId="77777777" w:rsidR="008C56F0" w:rsidRDefault="008C56F0" w:rsidP="008C56F0">
      <w:r>
        <w:t>ACGTCCGTAATCGCGGCATCCC</w:t>
      </w:r>
    </w:p>
    <w:p w14:paraId="2D6784A3" w14:textId="77777777" w:rsidR="008C56F0" w:rsidRDefault="008C56F0" w:rsidP="008C56F0">
      <w:r>
        <w:t>&gt;GU064610.1 Crocodylus rhombifer x acutus isolate MF5269 control region, partial sequence; mitochondrial</w:t>
      </w:r>
    </w:p>
    <w:p w14:paraId="77581DE7" w14:textId="77777777" w:rsidR="008C56F0" w:rsidRDefault="008C56F0" w:rsidP="008C56F0">
      <w:r>
        <w:t>CAACCAAAAACCACGAGCACTATTACCTTCCCCCAAACAAAAAGATAATATGTACCACCCCCCAGCTATG</w:t>
      </w:r>
    </w:p>
    <w:p w14:paraId="0A802C12" w14:textId="77777777" w:rsidR="008C56F0" w:rsidRDefault="008C56F0" w:rsidP="008C56F0">
      <w:r>
        <w:t>TATTATAAGGCATTCATTTATCTGCCCCTAGCACCCATCCATTAGTTCTTATTAGTCAGCATCTCACGTG</w:t>
      </w:r>
    </w:p>
    <w:p w14:paraId="72275978" w14:textId="77777777" w:rsidR="008C56F0" w:rsidRDefault="008C56F0" w:rsidP="008C56F0">
      <w:r>
        <w:t>AAATCACCATCCATTGTATCCATACTAACTATTACTAGTCTCAAGCCCATACCTGGACACGGCTCACATT</w:t>
      </w:r>
    </w:p>
    <w:p w14:paraId="6AA053DE" w14:textId="77777777" w:rsidR="008C56F0" w:rsidRDefault="008C56F0" w:rsidP="008C56F0">
      <w:r>
        <w:t>TATTGCTCTTCTTAGAGACCTCTGGTTATCACTCTCACGTACCCATCTTGCTATTGCCTGGACATTCTTT</w:t>
      </w:r>
    </w:p>
    <w:p w14:paraId="23BE4E7B" w14:textId="77777777" w:rsidR="008C56F0" w:rsidRDefault="008C56F0" w:rsidP="008C56F0">
      <w:r>
        <w:t>CCTCTTCTTAGAGGCCTCAACCCGCACCATATGGCTTCACTCATTCACGTCCGTAATCGCGGCATCCCTT</w:t>
      </w:r>
    </w:p>
    <w:p w14:paraId="56D58E90" w14:textId="77777777" w:rsidR="008C56F0" w:rsidRDefault="008C56F0" w:rsidP="008C56F0">
      <w:r>
        <w:t>TTCTTCAATGGCTATTGGTTCTTTATTTTTTTGGGGAGATCTCATCCACTACCCGGGGGCTTATATCTAA</w:t>
      </w:r>
    </w:p>
    <w:p w14:paraId="59CB07E6" w14:textId="77777777" w:rsidR="008C56F0" w:rsidRDefault="008C56F0" w:rsidP="008C56F0">
      <w:r>
        <w:t>AATCATTAAATCAAGGTGGTACATATTCCTTGCAGAAC</w:t>
      </w:r>
    </w:p>
    <w:p w14:paraId="5CFAD75F" w14:textId="77777777" w:rsidR="008C56F0" w:rsidRDefault="008C56F0" w:rsidP="008C56F0">
      <w:r>
        <w:t>&gt;GU064609.1 Crocodylus rhombifer x acutus isolate MF5268 control region, partial sequence; mitochondrial</w:t>
      </w:r>
    </w:p>
    <w:p w14:paraId="1E254908" w14:textId="77777777" w:rsidR="008C56F0" w:rsidRDefault="008C56F0" w:rsidP="008C56F0">
      <w:r>
        <w:t>CAACCAAAAACCACGAGCACTATTACCTTCCCCCAAACAAAAAGATAATATGTACCACCCCCCAGCTATG</w:t>
      </w:r>
    </w:p>
    <w:p w14:paraId="176F7281" w14:textId="77777777" w:rsidR="008C56F0" w:rsidRDefault="008C56F0" w:rsidP="008C56F0">
      <w:r>
        <w:t>TATTATAAGGCATTCATTTATCTGCCCCTAGCACCCATCCATTAGTTCTTATTAGTCAGCATCTCACGTG</w:t>
      </w:r>
    </w:p>
    <w:p w14:paraId="298873FD" w14:textId="77777777" w:rsidR="008C56F0" w:rsidRDefault="008C56F0" w:rsidP="008C56F0">
      <w:r>
        <w:t>AAATCACCATCCATTGTATCCATACTAACTATTACTAGTCTCAAGCCCATACCTGGACACGGCTCACATT</w:t>
      </w:r>
    </w:p>
    <w:p w14:paraId="72D6826E" w14:textId="77777777" w:rsidR="008C56F0" w:rsidRDefault="008C56F0" w:rsidP="008C56F0">
      <w:r>
        <w:t>TATTGCTCTTCTTAGAGACCTCTGGTTATCACTCTCACGTACCCATCTTGCTATTGCCTGGACATTCTTT</w:t>
      </w:r>
    </w:p>
    <w:p w14:paraId="2A56A7C7" w14:textId="77777777" w:rsidR="008C56F0" w:rsidRDefault="008C56F0" w:rsidP="008C56F0">
      <w:r>
        <w:t>CCTCTTCTTAGAGGCCTCAACCCGCACCATATGGCTTCACTCATTCACGTCCGTAATCGCGGCATCCCTT</w:t>
      </w:r>
    </w:p>
    <w:p w14:paraId="596F53D5" w14:textId="77777777" w:rsidR="008C56F0" w:rsidRDefault="008C56F0" w:rsidP="008C56F0">
      <w:r>
        <w:t>TTCTTCAATGGCTATTGGTTCTTTATTTTTTTGGGGAGATCTCATCCACTACCCGGGGGCTTATATCTAA</w:t>
      </w:r>
    </w:p>
    <w:p w14:paraId="1EF00AB7" w14:textId="77777777" w:rsidR="008C56F0" w:rsidRDefault="008C56F0" w:rsidP="008C56F0">
      <w:r>
        <w:t>AATCATTAAATCAAGGTGGTACATATTCCTTGCAGAAC</w:t>
      </w:r>
    </w:p>
    <w:p w14:paraId="79D7DD60" w14:textId="77777777" w:rsidR="008C56F0" w:rsidRDefault="008C56F0" w:rsidP="008C56F0">
      <w:r>
        <w:t>&gt;GU064608.1 Crocodylus rhombifer x acutus isolate MF5266 control region, partial sequence; mitochondrial</w:t>
      </w:r>
    </w:p>
    <w:p w14:paraId="6954B657" w14:textId="77777777" w:rsidR="008C56F0" w:rsidRDefault="008C56F0" w:rsidP="008C56F0">
      <w:r>
        <w:t>CAACCAAAAACCACGAGCACTATTACCTTCCCCCAAACAAAAAGATAATATGTACCACCCCCCAGCTATG</w:t>
      </w:r>
    </w:p>
    <w:p w14:paraId="71E41B38" w14:textId="77777777" w:rsidR="008C56F0" w:rsidRDefault="008C56F0" w:rsidP="008C56F0">
      <w:r>
        <w:t>TATTATAAGGCATTCATTTATCTGCCCCTAGCACCCATCCATTAGTTCTTATTAGTCAGCATCTCACGTG</w:t>
      </w:r>
    </w:p>
    <w:p w14:paraId="56F51799" w14:textId="77777777" w:rsidR="008C56F0" w:rsidRDefault="008C56F0" w:rsidP="008C56F0">
      <w:r>
        <w:t>AAATCACCATCCATTGTATCCATACTAACTATTACTAGTCTCAAGCCCATACCTGGACACGGCTCACATT</w:t>
      </w:r>
    </w:p>
    <w:p w14:paraId="139723EC" w14:textId="77777777" w:rsidR="008C56F0" w:rsidRDefault="008C56F0" w:rsidP="008C56F0">
      <w:r>
        <w:t>TATTGCTCTTCTTAGAGACCTCTGGTTATCACTCTCACGTACCCATCTTGCTATTGCCTGGACATTCTTT</w:t>
      </w:r>
    </w:p>
    <w:p w14:paraId="2849D852" w14:textId="77777777" w:rsidR="008C56F0" w:rsidRDefault="008C56F0" w:rsidP="008C56F0">
      <w:r>
        <w:t>CCTCTTCTTAGAGGCCTCAACCCGCACCATATGGCTTCACTCATTCACGTCCGTAATCGCGGCATCCCTT</w:t>
      </w:r>
    </w:p>
    <w:p w14:paraId="33FC957C" w14:textId="77777777" w:rsidR="008C56F0" w:rsidRDefault="008C56F0" w:rsidP="008C56F0">
      <w:r>
        <w:t>TTCTTCAATGGCTATTGGTTCTTTATTTTTTTGGGGAGATCTCATCCACTACCCGGGGGCTTATATCTAA</w:t>
      </w:r>
    </w:p>
    <w:p w14:paraId="7BFF8BC3" w14:textId="77777777" w:rsidR="008C56F0" w:rsidRDefault="008C56F0" w:rsidP="008C56F0">
      <w:r>
        <w:t>AATCATTAAATCAAGGTGGTACATATTCCTTGCAGAAC</w:t>
      </w:r>
    </w:p>
    <w:p w14:paraId="15A1B041" w14:textId="77777777" w:rsidR="008C56F0" w:rsidRDefault="008C56F0" w:rsidP="008C56F0">
      <w:r>
        <w:t>&gt;EU034586.1 Crocodylus cf. rhombifer strain MF347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76F35D31" w14:textId="77777777" w:rsidR="008C56F0" w:rsidRDefault="008C56F0" w:rsidP="008C56F0">
      <w:r>
        <w:t>CTTCTTGAACTAAATCAGTCATCGTAGCTTAATTCACAAAAGCATAACACTGAAAATGTTAATATGGACA</w:t>
      </w:r>
    </w:p>
    <w:p w14:paraId="714B07C0" w14:textId="77777777" w:rsidR="008C56F0" w:rsidRDefault="008C56F0" w:rsidP="008C56F0">
      <w:r>
        <w:t>AAGAGTCCCGAATGACAAACAGACCAGCCAAAAACCACGAACACTATTACCTTTCCCCAAACAAAAAGAT</w:t>
      </w:r>
    </w:p>
    <w:p w14:paraId="667540C4" w14:textId="77777777" w:rsidR="008C56F0" w:rsidRDefault="008C56F0" w:rsidP="008C56F0">
      <w:r>
        <w:t>AATATGTACCACCCCCCAGCTATGTATTATAAGGCATTCATTTATCTGCCCCTAGCACCCATCCATTAGT</w:t>
      </w:r>
    </w:p>
    <w:p w14:paraId="3B428E53" w14:textId="77777777" w:rsidR="008C56F0" w:rsidRDefault="008C56F0" w:rsidP="008C56F0">
      <w:r>
        <w:t>TCTTATTAGTCAGCATCTCACGTGAAATCACCATCCATTGTATCCATACTAACTATTACTAGTCTCAAGC</w:t>
      </w:r>
    </w:p>
    <w:p w14:paraId="035AC7F2" w14:textId="77777777" w:rsidR="008C56F0" w:rsidRDefault="008C56F0" w:rsidP="008C56F0">
      <w:r>
        <w:t>CCATACCTGGACACGGCTCACATTCATTGCTCTTCTTGGAGACCTCTGGTTATCACTCTCACGTACCCAT</w:t>
      </w:r>
    </w:p>
    <w:p w14:paraId="4CB52E75" w14:textId="77777777" w:rsidR="008C56F0" w:rsidRDefault="008C56F0" w:rsidP="008C56F0">
      <w:r>
        <w:t>CTTGCTATTGCCTGGACATTCTTTCCTCTTCTTAGAGGCCTCAACCCGCACCATATGACTTCACTCATTT</w:t>
      </w:r>
    </w:p>
    <w:p w14:paraId="5DC42A66" w14:textId="77777777" w:rsidR="008C56F0" w:rsidRDefault="008C56F0" w:rsidP="008C56F0">
      <w:r>
        <w:t>ACGTCCGTAATCGCGGCATCCC</w:t>
      </w:r>
    </w:p>
    <w:p w14:paraId="499B7A79" w14:textId="77777777" w:rsidR="008C56F0" w:rsidRDefault="008C56F0" w:rsidP="008C56F0">
      <w:r>
        <w:t>&gt;EU034587.1 Crocodylus cf. rhombifer strain MF348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6CB6519D" w14:textId="77777777" w:rsidR="008C56F0" w:rsidRDefault="008C56F0" w:rsidP="008C56F0">
      <w:r>
        <w:t>CTTCTTGAACTAAATCAGTCATCGTAGCTTAATTCACAAAAGCATAACACTGAAAATGTTAATATGGACA</w:t>
      </w:r>
    </w:p>
    <w:p w14:paraId="2965F630" w14:textId="77777777" w:rsidR="008C56F0" w:rsidRDefault="008C56F0" w:rsidP="008C56F0">
      <w:r>
        <w:lastRenderedPageBreak/>
        <w:t>AAGAGTCCCGAATGACAAACAGACCAGCCAAAAACCACGAACACTATTACCTTTCCCCAAACAAAAAGAT</w:t>
      </w:r>
    </w:p>
    <w:p w14:paraId="47A2568B" w14:textId="77777777" w:rsidR="008C56F0" w:rsidRDefault="008C56F0" w:rsidP="008C56F0">
      <w:r>
        <w:t>AATATGTACCACCCCCCAGCTATGTATTATAAGGCATTCATTTATCTGCCCCTAGCACCCATCCATTAGT</w:t>
      </w:r>
    </w:p>
    <w:p w14:paraId="39DEFACC" w14:textId="77777777" w:rsidR="008C56F0" w:rsidRDefault="008C56F0" w:rsidP="008C56F0">
      <w:r>
        <w:t>TCTTATTAGTCAGCATCTCACGTGAAATCACCATCCATTGTATCCATACTAACTATTACTAGTCTCAAGC</w:t>
      </w:r>
    </w:p>
    <w:p w14:paraId="3A4837F4" w14:textId="77777777" w:rsidR="008C56F0" w:rsidRDefault="008C56F0" w:rsidP="008C56F0">
      <w:r>
        <w:t>CCATACCTGGACACGGCTCACATTCATTGCTCTTCTTGGAGACCTCTGGTTATCACTCTCACGTACCCAT</w:t>
      </w:r>
    </w:p>
    <w:p w14:paraId="7F976F4B" w14:textId="77777777" w:rsidR="008C56F0" w:rsidRDefault="008C56F0" w:rsidP="008C56F0">
      <w:r>
        <w:t>CTTGCTATTGCCTGGACATTCTTTCCTCTTCTTAGAGGCCTCAACCCGCACCATATGACTTCACTCATTT</w:t>
      </w:r>
    </w:p>
    <w:p w14:paraId="6F958069" w14:textId="77777777" w:rsidR="008C56F0" w:rsidRDefault="008C56F0" w:rsidP="008C56F0">
      <w:r>
        <w:t>ACGTCCGTAATCGCGGCATCCC</w:t>
      </w:r>
    </w:p>
    <w:p w14:paraId="556C3933" w14:textId="77777777" w:rsidR="008C56F0" w:rsidRDefault="008C56F0" w:rsidP="008C56F0">
      <w:r>
        <w:t>&gt;EU034588.1 Crocodylus cf. rhombifer strain SP014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33DB3983" w14:textId="77777777" w:rsidR="008C56F0" w:rsidRDefault="008C56F0" w:rsidP="008C56F0">
      <w:r>
        <w:t>CTTCTTGAACTAAATCAGTCATCGTAGCTTAATTCACAAAAGCATAACACTGAAAATGTTAATATGGACA</w:t>
      </w:r>
    </w:p>
    <w:p w14:paraId="7C3A2436" w14:textId="77777777" w:rsidR="008C56F0" w:rsidRDefault="008C56F0" w:rsidP="008C56F0">
      <w:r>
        <w:t>AAGAGTCCCGAATGACAAACAGACCAGCCAAAAACCACGAACACTATTACCTTTCCCCAAACAAAAAGAT</w:t>
      </w:r>
    </w:p>
    <w:p w14:paraId="5D8C32B6" w14:textId="77777777" w:rsidR="008C56F0" w:rsidRDefault="008C56F0" w:rsidP="008C56F0">
      <w:r>
        <w:t>AATATGTACCACCCCCCAGCTATGTATTATAAGGCATTCATTTATCTGCCCCTAGCACCCATCCATTAGT</w:t>
      </w:r>
    </w:p>
    <w:p w14:paraId="66825D23" w14:textId="77777777" w:rsidR="008C56F0" w:rsidRDefault="008C56F0" w:rsidP="008C56F0">
      <w:r>
        <w:t>TCTTATTAGTCAGCATCTCACGTGAAATCACCATCCATTGTATCCATACTAACTATTACTAGTCTCAAGC</w:t>
      </w:r>
    </w:p>
    <w:p w14:paraId="323BEC92" w14:textId="77777777" w:rsidR="008C56F0" w:rsidRDefault="008C56F0" w:rsidP="008C56F0">
      <w:r>
        <w:t>CCATACCTGGACACGGCTCACATTCATTGCTCTTCTTGGAGACCTCTGGTTATCACTCTCACGTACCCAT</w:t>
      </w:r>
    </w:p>
    <w:p w14:paraId="3FEF633F" w14:textId="77777777" w:rsidR="008C56F0" w:rsidRDefault="008C56F0" w:rsidP="008C56F0">
      <w:r>
        <w:t>CTTGCTATTGCCTGGACATTCTTTCCTCTTCTTAGAGGCCTCAACCCGCACCATATGACTTCACTCATTT</w:t>
      </w:r>
    </w:p>
    <w:p w14:paraId="5DBF494B" w14:textId="77777777" w:rsidR="008C56F0" w:rsidRDefault="008C56F0" w:rsidP="008C56F0">
      <w:r>
        <w:t>ACGTCCGTAATCGCGGCATCCC</w:t>
      </w:r>
    </w:p>
    <w:p w14:paraId="0E6BA12F" w14:textId="77777777" w:rsidR="008C56F0" w:rsidRDefault="008C56F0" w:rsidP="008C56F0">
      <w:r>
        <w:t>&gt;EU034589.1 Crocodylus cf. rhombifer strain PM008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521340DE" w14:textId="77777777" w:rsidR="008C56F0" w:rsidRDefault="008C56F0" w:rsidP="008C56F0">
      <w:r>
        <w:t>CTTCTTGAACTAAATCAGTCATCGTAGCTTAATTCACAAAAGCATAACACTGAAAATGTTAATATGGACA</w:t>
      </w:r>
    </w:p>
    <w:p w14:paraId="47AC78B6" w14:textId="77777777" w:rsidR="008C56F0" w:rsidRDefault="008C56F0" w:rsidP="008C56F0">
      <w:r>
        <w:t>AAGAGTCCCGAATGACAAACAGACCAGCCAAAAACCACGAACACTATTACCTTTCCCCAAACAAAAAGAT</w:t>
      </w:r>
    </w:p>
    <w:p w14:paraId="3E9FC5D1" w14:textId="77777777" w:rsidR="008C56F0" w:rsidRDefault="008C56F0" w:rsidP="008C56F0">
      <w:r>
        <w:t>AATATGTACCACCCCCCAGCTATGTATTATAAGGCATTCATTTATCTGCCCCTAGCACCCATCCATTAGT</w:t>
      </w:r>
    </w:p>
    <w:p w14:paraId="1274CBC1" w14:textId="77777777" w:rsidR="008C56F0" w:rsidRDefault="008C56F0" w:rsidP="008C56F0">
      <w:r>
        <w:t>TCTTATTAGTCAGCATCTCACGTGAAATCACCATCCATTGTATCCATACTAACTATTACTAGTCTCAAGC</w:t>
      </w:r>
    </w:p>
    <w:p w14:paraId="25B96303" w14:textId="77777777" w:rsidR="008C56F0" w:rsidRDefault="008C56F0" w:rsidP="008C56F0">
      <w:r>
        <w:t>CCATACCTGGACACGGCTCACATTCATTGCTCTTCTTGGAGACCTCTGGTTATCACTCTCACGTACCCAT</w:t>
      </w:r>
    </w:p>
    <w:p w14:paraId="541830E5" w14:textId="77777777" w:rsidR="008C56F0" w:rsidRDefault="008C56F0" w:rsidP="008C56F0">
      <w:r>
        <w:t>CTTGCTATTGCCTGGACATTCTTTCCTCTTCTTAGAGGCCTCAACCCGCACCATATGACTTCACTCATTT</w:t>
      </w:r>
    </w:p>
    <w:p w14:paraId="3F18B3FB" w14:textId="77777777" w:rsidR="008C56F0" w:rsidRDefault="008C56F0" w:rsidP="008C56F0">
      <w:r>
        <w:t>ACGTCCGTAATCGCGGCATCCC</w:t>
      </w:r>
    </w:p>
    <w:p w14:paraId="31BD8884" w14:textId="77777777" w:rsidR="008C56F0" w:rsidRDefault="008C56F0" w:rsidP="008C56F0">
      <w:r>
        <w:t>&gt;EU034590.1 Crocodylus cf. rhombifer strain PM031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4F2AEBBF" w14:textId="77777777" w:rsidR="008C56F0" w:rsidRDefault="008C56F0" w:rsidP="008C56F0">
      <w:r>
        <w:t>CTTCTTGAACTAAATCAGTCATCGTAGCTTAATTCACAAAAGCATAACACTGAAAATGTTAATATGGACA</w:t>
      </w:r>
    </w:p>
    <w:p w14:paraId="3CA2D647" w14:textId="77777777" w:rsidR="008C56F0" w:rsidRDefault="008C56F0" w:rsidP="008C56F0">
      <w:r>
        <w:t>AAGAGTCCCGAATGACAAACAGACCAGCCAAAAACCACGAACACTATTACCTTTCCCCAAACAAAAAGAT</w:t>
      </w:r>
    </w:p>
    <w:p w14:paraId="4E033E1B" w14:textId="77777777" w:rsidR="008C56F0" w:rsidRDefault="008C56F0" w:rsidP="008C56F0">
      <w:r>
        <w:t>AATATGTACCACCCCCCAGCTATGTATTATAAGGCATTCATTTATCTGCCCCTAGCACCCATCCATTAGT</w:t>
      </w:r>
    </w:p>
    <w:p w14:paraId="6D726341" w14:textId="77777777" w:rsidR="008C56F0" w:rsidRDefault="008C56F0" w:rsidP="008C56F0">
      <w:r>
        <w:t>TCTTATTAGTCAGCATCTCACGTGAAATCACCATCCATTGTATCCATACTAACTATTACTAGTCTCAAGC</w:t>
      </w:r>
    </w:p>
    <w:p w14:paraId="58569F76" w14:textId="77777777" w:rsidR="008C56F0" w:rsidRDefault="008C56F0" w:rsidP="008C56F0">
      <w:r>
        <w:t>CCATACCTGGACACGGCTCACATTCATTGCTCTTCTTGGAGACCTCTGGTTATCACTCTCACGTACCCAT</w:t>
      </w:r>
    </w:p>
    <w:p w14:paraId="0E304C9C" w14:textId="77777777" w:rsidR="008C56F0" w:rsidRDefault="008C56F0" w:rsidP="008C56F0">
      <w:r>
        <w:t>CTTGCTATTGCCTGGACATTCTTTCCTCTTCTTAGAGGCCTCAACCCGCACCATATGACTTCACTCATTT</w:t>
      </w:r>
    </w:p>
    <w:p w14:paraId="6DF7AEDF" w14:textId="77777777" w:rsidR="008C56F0" w:rsidRDefault="008C56F0" w:rsidP="008C56F0">
      <w:r>
        <w:t>ACGTCCGTAATCGCGGCATCCC</w:t>
      </w:r>
    </w:p>
    <w:p w14:paraId="51FC95AD" w14:textId="77777777" w:rsidR="008C56F0" w:rsidRDefault="008C56F0" w:rsidP="008C56F0">
      <w:r>
        <w:t>&gt;EU034591.1 Crocodylus cf. rhombifer strain PM037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6206E0A4" w14:textId="77777777" w:rsidR="008C56F0" w:rsidRDefault="008C56F0" w:rsidP="008C56F0">
      <w:r>
        <w:t>CTTCTTGAACTAAATCAGTCATCGTAGCTTAATTCACAAAAGCATAACACTGAAAATGTTAATATGGACA</w:t>
      </w:r>
    </w:p>
    <w:p w14:paraId="3CE4E8C4" w14:textId="77777777" w:rsidR="008C56F0" w:rsidRDefault="008C56F0" w:rsidP="008C56F0">
      <w:r>
        <w:t>AAGAGTCCCGAATGACAAACAGACCAGCCAAAAACCACGAACACTATTACCTTTCCCCAAACAAAAAGAT</w:t>
      </w:r>
    </w:p>
    <w:p w14:paraId="34C28457" w14:textId="77777777" w:rsidR="008C56F0" w:rsidRDefault="008C56F0" w:rsidP="008C56F0">
      <w:r>
        <w:t>AATATGTACCACCCCCCAGCTATGTATTATAAGGCATTCATTTATCTGCCCCTAGCACCCATCCATTAGT</w:t>
      </w:r>
    </w:p>
    <w:p w14:paraId="255BCEFB" w14:textId="77777777" w:rsidR="008C56F0" w:rsidRDefault="008C56F0" w:rsidP="008C56F0">
      <w:r>
        <w:t>TCTTATTAGTCAGCATCTCACGTGAAATCACCATCCATTGTATCCATACTAACTATTACTAGTCTCAAGC</w:t>
      </w:r>
    </w:p>
    <w:p w14:paraId="4E2030B3" w14:textId="77777777" w:rsidR="008C56F0" w:rsidRDefault="008C56F0" w:rsidP="008C56F0">
      <w:r>
        <w:t>CCATACCTGGACACGGCTCACATTCATTGCTCTTCTTGGAGACCTCTGGTTATCACTCTCACGTACCCAT</w:t>
      </w:r>
    </w:p>
    <w:p w14:paraId="43F921BD" w14:textId="77777777" w:rsidR="008C56F0" w:rsidRDefault="008C56F0" w:rsidP="008C56F0">
      <w:r>
        <w:t>CTTGCTATTGCCTGGACATTCTTTCCTCTTCTTAGAGGCCTCAACCCGCACCATATGACTTCACTCATTT</w:t>
      </w:r>
    </w:p>
    <w:p w14:paraId="479019EA" w14:textId="77777777" w:rsidR="008C56F0" w:rsidRDefault="008C56F0" w:rsidP="008C56F0">
      <w:r>
        <w:t>ACGTCCGTAATCGCGGCATCCC</w:t>
      </w:r>
    </w:p>
    <w:p w14:paraId="7E3F0011" w14:textId="77777777" w:rsidR="008C56F0" w:rsidRDefault="008C56F0" w:rsidP="008C56F0">
      <w:r>
        <w:t>&gt;EU034592.1 Crocodylus cf. rhombifer strain GC001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51F2991D" w14:textId="77777777" w:rsidR="008C56F0" w:rsidRDefault="008C56F0" w:rsidP="008C56F0">
      <w:r>
        <w:lastRenderedPageBreak/>
        <w:t>CTTCTTGAACTAAATCAGTCATCGTAGCTTAATTCACAAAAGCATAACACTGAAAATGTTAATATGGACA</w:t>
      </w:r>
    </w:p>
    <w:p w14:paraId="62E8E0FF" w14:textId="77777777" w:rsidR="008C56F0" w:rsidRDefault="008C56F0" w:rsidP="008C56F0">
      <w:r>
        <w:t>AAGAGTCCCGAATGACAAACAGACCAGCCAAAAACCACGAACACTATTACCTTTCCCCAAACAAAAAGAT</w:t>
      </w:r>
    </w:p>
    <w:p w14:paraId="1B0C9352" w14:textId="77777777" w:rsidR="008C56F0" w:rsidRDefault="008C56F0" w:rsidP="008C56F0">
      <w:r>
        <w:t>AATATGTACCACCCCCCAGCTATGTATTATAAGGCATTCATTTATCTGCCCCTAGCACCCATCCATTAGT</w:t>
      </w:r>
    </w:p>
    <w:p w14:paraId="4C7C6DDB" w14:textId="77777777" w:rsidR="008C56F0" w:rsidRDefault="008C56F0" w:rsidP="008C56F0">
      <w:r>
        <w:t>TCTTATTAGTCAGCATCTCACGTGAAATCACCATCCATTGTATCCATACTAACTATTACTAGTCTCAAGC</w:t>
      </w:r>
    </w:p>
    <w:p w14:paraId="5C8F45D2" w14:textId="77777777" w:rsidR="008C56F0" w:rsidRDefault="008C56F0" w:rsidP="008C56F0">
      <w:r>
        <w:t>CCATACCTGGACACGGCTCACATTCATTGCTCTTCTTGGAGACCTCTGGTTATCACTCTCACGTACCCAT</w:t>
      </w:r>
    </w:p>
    <w:p w14:paraId="7F766C44" w14:textId="77777777" w:rsidR="008C56F0" w:rsidRDefault="008C56F0" w:rsidP="008C56F0">
      <w:r>
        <w:t>CTTGCTATTGCCTGGACATTCTTTCCTCTTCTTAGAGGCCTCAACCCGCACCATATGACTTCACTCATTT</w:t>
      </w:r>
    </w:p>
    <w:p w14:paraId="7D246AE1" w14:textId="77777777" w:rsidR="008C56F0" w:rsidRDefault="008C56F0" w:rsidP="008C56F0">
      <w:r>
        <w:t>ACGTCCGTAATCGCGGCATCCC</w:t>
      </w:r>
    </w:p>
    <w:p w14:paraId="79253571" w14:textId="77777777" w:rsidR="008C56F0" w:rsidRDefault="008C56F0" w:rsidP="008C56F0">
      <w:r>
        <w:t>&gt;EU034626.1 Crocodylus acutus strain RC023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23802C0F" w14:textId="77777777" w:rsidR="008C56F0" w:rsidRDefault="008C56F0" w:rsidP="008C56F0">
      <w:r>
        <w:t>CTTCTTGAACTAACTCAGTCATCGTAGCTTAACTCACAAAAGCATAACACTGAAAATGTTAATATGGACA</w:t>
      </w:r>
    </w:p>
    <w:p w14:paraId="0727069B" w14:textId="77777777" w:rsidR="008C56F0" w:rsidRDefault="008C56F0" w:rsidP="008C56F0">
      <w:r>
        <w:t>AGGAGTCCCGAATGACAAACGGACTAACCAAAAACTACGAGCACTATTACCTTTCCCCAGACAAAAAGAT</w:t>
      </w:r>
    </w:p>
    <w:p w14:paraId="7F3522E6" w14:textId="77777777" w:rsidR="008C56F0" w:rsidRDefault="008C56F0" w:rsidP="008C56F0">
      <w:r>
        <w:t>AATATGTACCACCCCCCAGCTATGTATTATAAGGCATTCATTTATTTGCCCCTAACACCCATCCATTAGT</w:t>
      </w:r>
    </w:p>
    <w:p w14:paraId="3488D368" w14:textId="77777777" w:rsidR="008C56F0" w:rsidRDefault="008C56F0" w:rsidP="008C56F0">
      <w:r>
        <w:t>TCTTATTAATCAGCATCTCACGTGAAATCACCATCCATTGTATCCATACTAACTATTACTAGTCTCAAGC</w:t>
      </w:r>
    </w:p>
    <w:p w14:paraId="00230E62" w14:textId="77777777" w:rsidR="008C56F0" w:rsidRDefault="008C56F0" w:rsidP="008C56F0">
      <w:r>
        <w:t>CCATACCTGGACACGACTCACATTCATTGCTCTTCTTAGAGACCTCTGGTTATCACTCTCACGTACCCAT</w:t>
      </w:r>
    </w:p>
    <w:p w14:paraId="5BEB71A8" w14:textId="77777777" w:rsidR="008C56F0" w:rsidRDefault="008C56F0" w:rsidP="008C56F0">
      <w:r>
        <w:t>CTTGCTATTGCCTGGACATTCTTTCCTCTTCTTAGAGGCCTCAACCCGCACCATATGGTTTCACTCATTC</w:t>
      </w:r>
    </w:p>
    <w:p w14:paraId="727432BD" w14:textId="77777777" w:rsidR="008C56F0" w:rsidRDefault="008C56F0" w:rsidP="008C56F0">
      <w:r>
        <w:t>ACGTCCGTGATCGCGGCATCCC</w:t>
      </w:r>
    </w:p>
    <w:p w14:paraId="6ECB7CC9" w14:textId="77777777" w:rsidR="008C56F0" w:rsidRDefault="008C56F0" w:rsidP="008C56F0">
      <w:r>
        <w:t>&gt;EU034627.1 Crocodylus acutus strain RC210 tRNA-Pro gene, partial sequence; tRNA-</w:t>
      </w:r>
      <w:proofErr w:type="spellStart"/>
      <w:r>
        <w:t>Phe</w:t>
      </w:r>
      <w:proofErr w:type="spellEnd"/>
      <w:r>
        <w:t xml:space="preserve"> gene, complete sequence; and D-loop, partial sequence; mitochondrial</w:t>
      </w:r>
    </w:p>
    <w:p w14:paraId="0F7F1C3D" w14:textId="77777777" w:rsidR="008C56F0" w:rsidRDefault="008C56F0" w:rsidP="008C56F0">
      <w:r>
        <w:t>CTTCTTGAACTAAGTCAGTCATCGTAGCTTAACTCACAAAAGCATAACACTGAAAATGTTAATATGGACA</w:t>
      </w:r>
    </w:p>
    <w:p w14:paraId="1A6B1552" w14:textId="77777777" w:rsidR="008C56F0" w:rsidRDefault="008C56F0" w:rsidP="008C56F0">
      <w:r>
        <w:t>AGGAGTCCCGAATGACAAACGGACTAACCAAAAACTACGAGCACTATTACCTTTCCCCAGACAAAAAGAT</w:t>
      </w:r>
    </w:p>
    <w:p w14:paraId="191DB75E" w14:textId="77777777" w:rsidR="008C56F0" w:rsidRDefault="008C56F0" w:rsidP="008C56F0">
      <w:r>
        <w:t>AATATGTACCACCCCCCAGCTATGTATTATAAGGCATTCATTTATTTGCCCCTAACACCCATCCATTAGT</w:t>
      </w:r>
    </w:p>
    <w:p w14:paraId="24105D0E" w14:textId="77777777" w:rsidR="008C56F0" w:rsidRDefault="008C56F0" w:rsidP="008C56F0">
      <w:r>
        <w:t>TCTTATTAATCAGCATCTCACGTGAAATCACCATCCATTGTATCCATACTAACTATTACTAGTCTCAAGC</w:t>
      </w:r>
    </w:p>
    <w:p w14:paraId="22CE95A4" w14:textId="77777777" w:rsidR="008C56F0" w:rsidRDefault="008C56F0" w:rsidP="008C56F0">
      <w:r>
        <w:t>CCATACCTGGACACGACTCACATTCATTGCTCTTCTTAGAGACCTCTGGTTATCACTCTCACGTACCCAT</w:t>
      </w:r>
    </w:p>
    <w:p w14:paraId="6A4F66DA" w14:textId="77777777" w:rsidR="008C56F0" w:rsidRDefault="008C56F0" w:rsidP="008C56F0">
      <w:r>
        <w:t>CTTGCTATTGCCTGGACATTCTTTCCTCTTCTTAGAGGCCTCAACCCGCACCATATGGTTTCACTCATTC</w:t>
      </w:r>
    </w:p>
    <w:p w14:paraId="2B0F20B3" w14:textId="0329B4D5" w:rsidR="00DA642A" w:rsidRDefault="008C56F0" w:rsidP="008C56F0">
      <w:r>
        <w:t>ACGTCCGTGATCGCGGCATCCC</w:t>
      </w:r>
    </w:p>
    <w:sectPr w:rsidR="00DA64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6F0"/>
    <w:rsid w:val="001835E3"/>
    <w:rsid w:val="00453BD4"/>
    <w:rsid w:val="008C56F0"/>
    <w:rsid w:val="00AC0670"/>
    <w:rsid w:val="00B54893"/>
    <w:rsid w:val="00DA642A"/>
    <w:rsid w:val="00E359B1"/>
    <w:rsid w:val="00FB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C25C48"/>
  <w15:chartTrackingRefBased/>
  <w15:docId w15:val="{10E1D52B-6C46-6041-869D-891B00CEE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8</Pages>
  <Words>7693</Words>
  <Characters>43855</Characters>
  <Application>Microsoft Office Word</Application>
  <DocSecurity>0</DocSecurity>
  <Lines>365</Lines>
  <Paragraphs>102</Paragraphs>
  <ScaleCrop>false</ScaleCrop>
  <Company/>
  <LinksUpToDate>false</LinksUpToDate>
  <CharactersWithSpaces>5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amel Milian Garcia</dc:creator>
  <cp:keywords/>
  <dc:description/>
  <cp:lastModifiedBy>Yoamel Milian Garcia</cp:lastModifiedBy>
  <cp:revision>3</cp:revision>
  <dcterms:created xsi:type="dcterms:W3CDTF">2023-10-25T14:22:00Z</dcterms:created>
  <dcterms:modified xsi:type="dcterms:W3CDTF">2023-10-25T14:31:00Z</dcterms:modified>
</cp:coreProperties>
</file>